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65E2B" w14:textId="6AC0DA44" w:rsidR="0089143B" w:rsidRDefault="0089143B" w:rsidP="002E6AAC">
      <w:pPr>
        <w:spacing w:line="480" w:lineRule="auto"/>
        <w:rPr>
          <w:b/>
        </w:rPr>
      </w:pPr>
      <w:r w:rsidRPr="0089143B">
        <w:rPr>
          <w:b/>
        </w:rPr>
        <w:t>Annex 1</w:t>
      </w:r>
      <w:r w:rsidR="00E04DEB">
        <w:rPr>
          <w:b/>
        </w:rPr>
        <w:t xml:space="preserve">: Conceptual Framework </w:t>
      </w:r>
      <w:r w:rsidR="007C66DC">
        <w:rPr>
          <w:b/>
        </w:rPr>
        <w:t>to guide the Scoping Review</w:t>
      </w:r>
    </w:p>
    <w:p w14:paraId="41929DE0" w14:textId="6C20DF23" w:rsidR="0089143B" w:rsidRDefault="0089143B" w:rsidP="0089143B">
      <w:pPr>
        <w:spacing w:line="480" w:lineRule="auto"/>
        <w:jc w:val="center"/>
        <w:rPr>
          <w:b/>
        </w:rPr>
      </w:pPr>
      <w:r>
        <w:rPr>
          <w:noProof/>
        </w:rPr>
        <w:drawing>
          <wp:inline distT="0" distB="0" distL="0" distR="0" wp14:anchorId="30BF6AD9" wp14:editId="3A72E3D2">
            <wp:extent cx="5943600" cy="379603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AE1B912" w14:textId="77777777" w:rsidR="0089143B" w:rsidRDefault="0089143B" w:rsidP="00C90CC7">
      <w:pPr>
        <w:spacing w:line="480" w:lineRule="auto"/>
        <w:rPr>
          <w:b/>
          <w:sz w:val="16"/>
          <w:szCs w:val="16"/>
        </w:rPr>
      </w:pPr>
    </w:p>
    <w:p w14:paraId="49125C64" w14:textId="77777777" w:rsidR="0089143B" w:rsidRDefault="0089143B" w:rsidP="00C90CC7">
      <w:pPr>
        <w:spacing w:line="480" w:lineRule="auto"/>
        <w:rPr>
          <w:b/>
          <w:sz w:val="16"/>
          <w:szCs w:val="16"/>
        </w:rPr>
      </w:pPr>
    </w:p>
    <w:p w14:paraId="2CD56544" w14:textId="77777777" w:rsidR="0089143B" w:rsidRDefault="0089143B" w:rsidP="00C90CC7">
      <w:pPr>
        <w:spacing w:line="480" w:lineRule="auto"/>
        <w:rPr>
          <w:b/>
          <w:sz w:val="16"/>
          <w:szCs w:val="16"/>
        </w:rPr>
      </w:pPr>
    </w:p>
    <w:p w14:paraId="1A5E634E" w14:textId="77777777" w:rsidR="0089143B" w:rsidRDefault="0089143B" w:rsidP="00C90CC7">
      <w:pPr>
        <w:spacing w:line="480" w:lineRule="auto"/>
        <w:rPr>
          <w:b/>
          <w:sz w:val="16"/>
          <w:szCs w:val="16"/>
        </w:rPr>
      </w:pPr>
    </w:p>
    <w:p w14:paraId="64EDF285" w14:textId="77777777" w:rsidR="0089143B" w:rsidRDefault="0089143B" w:rsidP="00C90CC7">
      <w:pPr>
        <w:spacing w:line="480" w:lineRule="auto"/>
        <w:rPr>
          <w:b/>
          <w:sz w:val="16"/>
          <w:szCs w:val="16"/>
        </w:rPr>
      </w:pPr>
    </w:p>
    <w:p w14:paraId="388B45F4" w14:textId="77777777" w:rsidR="0089143B" w:rsidRDefault="0089143B" w:rsidP="00C90CC7">
      <w:pPr>
        <w:spacing w:line="480" w:lineRule="auto"/>
        <w:rPr>
          <w:b/>
          <w:sz w:val="16"/>
          <w:szCs w:val="16"/>
        </w:rPr>
      </w:pPr>
    </w:p>
    <w:p w14:paraId="37D3B565" w14:textId="77777777" w:rsidR="0089143B" w:rsidRDefault="0089143B" w:rsidP="00C90CC7">
      <w:pPr>
        <w:spacing w:line="480" w:lineRule="auto"/>
        <w:rPr>
          <w:b/>
          <w:sz w:val="16"/>
          <w:szCs w:val="16"/>
        </w:rPr>
      </w:pPr>
    </w:p>
    <w:p w14:paraId="31D4114B" w14:textId="77777777" w:rsidR="0089143B" w:rsidRDefault="0089143B" w:rsidP="00C90CC7">
      <w:pPr>
        <w:spacing w:line="480" w:lineRule="auto"/>
        <w:rPr>
          <w:b/>
          <w:sz w:val="16"/>
          <w:szCs w:val="16"/>
        </w:rPr>
      </w:pPr>
    </w:p>
    <w:p w14:paraId="0BAC8C18" w14:textId="77777777" w:rsidR="0089143B" w:rsidRDefault="0089143B" w:rsidP="00C90CC7">
      <w:pPr>
        <w:spacing w:line="480" w:lineRule="auto"/>
        <w:rPr>
          <w:b/>
          <w:sz w:val="16"/>
          <w:szCs w:val="16"/>
        </w:rPr>
      </w:pPr>
    </w:p>
    <w:p w14:paraId="00CAB822" w14:textId="77777777" w:rsidR="007C66DC" w:rsidRDefault="007C66DC" w:rsidP="002E6AAC">
      <w:pPr>
        <w:spacing w:line="480" w:lineRule="auto"/>
        <w:rPr>
          <w:b/>
        </w:rPr>
      </w:pPr>
    </w:p>
    <w:p w14:paraId="30343B88" w14:textId="2E5F1B9E" w:rsidR="0089143B" w:rsidRPr="0089143B" w:rsidRDefault="0089143B" w:rsidP="002E6AAC">
      <w:pPr>
        <w:spacing w:line="480" w:lineRule="auto"/>
        <w:rPr>
          <w:b/>
        </w:rPr>
      </w:pPr>
      <w:r w:rsidRPr="0089143B">
        <w:rPr>
          <w:b/>
        </w:rPr>
        <w:lastRenderedPageBreak/>
        <w:t>Annex 2:</w:t>
      </w:r>
      <w:r w:rsidR="00E04DEB">
        <w:rPr>
          <w:b/>
        </w:rPr>
        <w:t xml:space="preserve"> </w:t>
      </w:r>
      <w:r w:rsidR="00E81564">
        <w:rPr>
          <w:b/>
        </w:rPr>
        <w:t xml:space="preserve">Study selection and risk of Bias </w:t>
      </w:r>
      <w:r w:rsidR="00047815">
        <w:rPr>
          <w:b/>
        </w:rPr>
        <w:t xml:space="preserve"> </w:t>
      </w:r>
    </w:p>
    <w:p w14:paraId="3208FD8D" w14:textId="5CE50CC5" w:rsidR="0089143B" w:rsidRPr="00E81564" w:rsidRDefault="00E81564" w:rsidP="0089143B">
      <w:pPr>
        <w:spacing w:line="480" w:lineRule="auto"/>
        <w:jc w:val="center"/>
        <w:rPr>
          <w:b/>
        </w:rPr>
      </w:pPr>
      <w:r w:rsidRPr="00E81564">
        <w:rPr>
          <w:b/>
        </w:rPr>
        <w:t>Figure</w:t>
      </w:r>
      <w:r>
        <w:rPr>
          <w:b/>
        </w:rPr>
        <w:t xml:space="preserve"> 1</w:t>
      </w:r>
      <w:r w:rsidRPr="00E81564">
        <w:rPr>
          <w:b/>
        </w:rPr>
        <w:t xml:space="preserve">: </w:t>
      </w:r>
      <w:r w:rsidR="0089143B" w:rsidRPr="00E81564">
        <w:rPr>
          <w:b/>
        </w:rPr>
        <w:t>Search flow diagram</w:t>
      </w:r>
    </w:p>
    <w:p w14:paraId="1DF3E689" w14:textId="36A4DAB7" w:rsidR="0089143B" w:rsidRPr="00ED65BD" w:rsidRDefault="0069385D" w:rsidP="0089143B">
      <w:pPr>
        <w:pStyle w:val="MQSUNBody"/>
        <w:spacing w:line="240" w:lineRule="auto"/>
        <w:jc w:val="center"/>
      </w:pPr>
      <w:r>
        <w:rPr>
          <w:noProof/>
          <w:lang w:val="en-US"/>
        </w:rPr>
        <w:drawing>
          <wp:inline distT="0" distB="0" distL="0" distR="0" wp14:anchorId="6B12B9C5" wp14:editId="6D67650F">
            <wp:extent cx="5936615" cy="333692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33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FE738" w14:textId="77777777" w:rsidR="0089143B" w:rsidRDefault="0089143B" w:rsidP="0089143B">
      <w:pPr>
        <w:spacing w:line="480" w:lineRule="auto"/>
        <w:rPr>
          <w:b/>
        </w:rPr>
      </w:pPr>
    </w:p>
    <w:p w14:paraId="18B613D5" w14:textId="77777777" w:rsidR="0089143B" w:rsidRDefault="0089143B" w:rsidP="0089143B">
      <w:pPr>
        <w:spacing w:line="480" w:lineRule="auto"/>
        <w:rPr>
          <w:b/>
        </w:rPr>
      </w:pPr>
    </w:p>
    <w:p w14:paraId="3D15A672" w14:textId="3CB996F9" w:rsidR="00E81564" w:rsidRPr="00E81564" w:rsidRDefault="0089143B" w:rsidP="00E81564">
      <w:pPr>
        <w:pStyle w:val="MQSUNFigures"/>
        <w:keepNext/>
        <w:jc w:val="center"/>
        <w:rPr>
          <w:rFonts w:asciiTheme="minorHAnsi" w:hAnsiTheme="minorHAnsi"/>
          <w:iCs w:val="0"/>
          <w:color w:val="auto"/>
          <w:sz w:val="22"/>
          <w:szCs w:val="22"/>
        </w:rPr>
      </w:pPr>
      <w:r>
        <w:br w:type="page"/>
      </w:r>
      <w:r w:rsidR="00E81564">
        <w:rPr>
          <w:rFonts w:asciiTheme="minorHAnsi" w:hAnsiTheme="minorHAnsi"/>
          <w:iCs w:val="0"/>
          <w:color w:val="auto"/>
          <w:sz w:val="22"/>
          <w:szCs w:val="22"/>
        </w:rPr>
        <w:lastRenderedPageBreak/>
        <w:t xml:space="preserve">Table 1: </w:t>
      </w:r>
      <w:r w:rsidR="00E81564" w:rsidRPr="00E81564">
        <w:rPr>
          <w:rFonts w:asciiTheme="minorHAnsi" w:hAnsiTheme="minorHAnsi"/>
          <w:iCs w:val="0"/>
          <w:color w:val="auto"/>
          <w:sz w:val="22"/>
          <w:szCs w:val="22"/>
        </w:rPr>
        <w:t>Summary of studies and nutrition interventions included</w:t>
      </w:r>
    </w:p>
    <w:tbl>
      <w:tblPr>
        <w:tblW w:w="10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2980"/>
        <w:gridCol w:w="1530"/>
        <w:gridCol w:w="1800"/>
        <w:gridCol w:w="3060"/>
      </w:tblGrid>
      <w:tr w:rsidR="00E81564" w:rsidRPr="001E5FAB" w14:paraId="5083D6CA" w14:textId="77777777" w:rsidTr="006A7CF0">
        <w:trPr>
          <w:trHeight w:val="152"/>
          <w:tblHeader/>
          <w:jc w:val="center"/>
        </w:trPr>
        <w:tc>
          <w:tcPr>
            <w:tcW w:w="1615" w:type="dxa"/>
            <w:shd w:val="clear" w:color="auto" w:fill="6C8EAD"/>
          </w:tcPr>
          <w:p w14:paraId="029F46D9" w14:textId="77777777" w:rsidR="00E81564" w:rsidRPr="001E5FAB" w:rsidRDefault="00E81564" w:rsidP="006A7CF0">
            <w:pPr>
              <w:spacing w:after="0"/>
              <w:jc w:val="center"/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  <w:t>Integration</w:t>
            </w:r>
          </w:p>
        </w:tc>
        <w:tc>
          <w:tcPr>
            <w:tcW w:w="2980" w:type="dxa"/>
            <w:shd w:val="clear" w:color="auto" w:fill="6C8EAD"/>
          </w:tcPr>
          <w:p w14:paraId="336DA7BC" w14:textId="77777777" w:rsidR="00E81564" w:rsidRPr="001E5FAB" w:rsidRDefault="00E81564" w:rsidP="006A7CF0">
            <w:pPr>
              <w:spacing w:after="0"/>
              <w:jc w:val="center"/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  <w:t>Studies &amp; Programs</w:t>
            </w:r>
          </w:p>
        </w:tc>
        <w:tc>
          <w:tcPr>
            <w:tcW w:w="1530" w:type="dxa"/>
            <w:shd w:val="clear" w:color="auto" w:fill="6C8EAD"/>
          </w:tcPr>
          <w:p w14:paraId="10C893EB" w14:textId="77777777" w:rsidR="00E81564" w:rsidRPr="001E5FAB" w:rsidRDefault="00E81564" w:rsidP="006A7CF0">
            <w:pPr>
              <w:spacing w:after="0"/>
              <w:jc w:val="center"/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  <w:t>Study Design</w:t>
            </w:r>
          </w:p>
        </w:tc>
        <w:tc>
          <w:tcPr>
            <w:tcW w:w="1800" w:type="dxa"/>
            <w:shd w:val="clear" w:color="auto" w:fill="6C8EAD"/>
          </w:tcPr>
          <w:p w14:paraId="79DF66D3" w14:textId="77777777" w:rsidR="00E81564" w:rsidRPr="001E5FAB" w:rsidRDefault="00E81564" w:rsidP="006A7CF0">
            <w:pPr>
              <w:spacing w:after="0"/>
              <w:jc w:val="center"/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  <w:t>Locations</w:t>
            </w:r>
          </w:p>
        </w:tc>
        <w:tc>
          <w:tcPr>
            <w:tcW w:w="3060" w:type="dxa"/>
            <w:shd w:val="clear" w:color="auto" w:fill="6C8EAD"/>
          </w:tcPr>
          <w:p w14:paraId="0A789F4C" w14:textId="77777777" w:rsidR="00E81564" w:rsidRPr="001E5FAB" w:rsidRDefault="00E81564" w:rsidP="006A7CF0">
            <w:pPr>
              <w:spacing w:after="0"/>
              <w:jc w:val="center"/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  <w:t>Nutrition Interventions Included</w:t>
            </w:r>
          </w:p>
        </w:tc>
      </w:tr>
      <w:tr w:rsidR="00E81564" w:rsidRPr="001E5FAB" w14:paraId="5B0E7DCD" w14:textId="77777777" w:rsidTr="006A7CF0">
        <w:trPr>
          <w:trHeight w:val="275"/>
          <w:jc w:val="center"/>
        </w:trPr>
        <w:tc>
          <w:tcPr>
            <w:tcW w:w="1615" w:type="dxa"/>
            <w:shd w:val="clear" w:color="auto" w:fill="6C8EAD"/>
          </w:tcPr>
          <w:p w14:paraId="6CD3D55A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  <w:t>Nutrition into IMCI/</w:t>
            </w:r>
            <w:proofErr w:type="spellStart"/>
            <w:r w:rsidRPr="001E5FAB"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  <w:t>iCCM</w:t>
            </w:r>
            <w:proofErr w:type="spellEnd"/>
            <w:r w:rsidRPr="001E5FAB"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  <w:t xml:space="preserve"> </w:t>
            </w:r>
          </w:p>
        </w:tc>
        <w:tc>
          <w:tcPr>
            <w:tcW w:w="2980" w:type="dxa"/>
          </w:tcPr>
          <w:p w14:paraId="15ACD2F6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 xml:space="preserve">12 studies from 6 programs </w: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begin">
                <w:fldData xml:space="preserve">PEVuZE5vdGU+PENpdGU+PEF1dGhvcj5BcmlmZWVuPC9BdXRob3I+PFllYXI+MjAwOTwvWWVhcj48
UmVjTnVtPjE1PC9SZWNOdW0+PERpc3BsYXlUZXh0PihBcmlmZWVuIGV0IGFsLiwgMjAwOTsgQXJt
c3Ryb25nIGV0IGFsLiwgMjAwNDsgQmhhbmRhcmkgZXQgYWwuLCAyMDEyOyBCcnljZSBldCBhbC4s
IDIwMDU7IEVsIEFyaWZlZW4gZXQgYWwuLCAyMDA0OyBGcmllZG1hbiAmYW1wOyBXb0xGaGVpbSwg
MjAxNDsgTWFzYW5qYSBldCBhbC4sIDIwMDU7IE1henVtZGVyIGV0IGFsLiwgMjAxNDsgTWlsbGVy
IGV0IGFsLiwgMjAxNDsgUmFzYW5hdGhhbiBldCBhbC4sIDIwMTQ7IFNjaGVsbGVuYmVyZyBldCBh
bC4sIDIwMDQ7IFRhbmVqYSBldCBhbC4sIDIwMTUpPC9EaXNwbGF5VGV4dD48cmVjb3JkPjxyZWMt
bnVtYmVyPjE1PC9yZWMtbnVtYmVyPjxmb3JlaWduLWtleXM+PGtleSBhcHA9IkVOIiBkYi1pZD0i
ZnZ4d3J6NXpwMDJhd3VlZjlkNjU1ZDlqYXdwd3QyYXY1ZXJhIiB0aW1lc3RhbXA9IjE1MTI2Nzk4
NjUiPjE1PC9rZXk+PC9mb3JlaWduLWtleXM+PHJlZi10eXBlIG5hbWU9IkpvdXJuYWwgQXJ0aWNs
ZSI+MTc8L3JlZi10eXBlPjxjb250cmlidXRvcnM+PGF1dGhvcnM+PGF1dGhvcj5BcmlmZWVuLCBT
aGFtcyBFPC9hdXRob3I+PGF1dGhvcj5Ib3F1ZSwgRE0gRW1kYWR1bDwvYXV0aG9yPjxhdXRob3I+
QWt0ZXIsIFRhc25pbWE8L2F1dGhvcj48YXV0aG9yPlJhaG1hbiwgTXVudGFzaXJ1cjwvYXV0aG9y
PjxhdXRob3I+SG9xdWUsIE1vaGFtbWFkIEVuYW11bDwvYXV0aG9yPjxhdXRob3I+QmVndW0sIEto
YWRpamE8L2F1dGhvcj48YXV0aG9yPkNob3dkaHVyeSwgRW5heWV0IEs8L2F1dGhvcj48YXV0aG9y
PktoYW4sIFJhc2hlZGE8L2F1dGhvcj48YXV0aG9yPkJsdW0sIExhdXJlbiBTPC9hdXRob3I+PGF1
dGhvcj5BaG1lZCwgU2hha2lsPC9hdXRob3I+PC9hdXRob3JzPjwvY29udHJpYnV0b3JzPjx0aXRs
ZXM+PHRpdGxlPkVmZmVjdCBvZiB0aGUgSW50ZWdyYXRlZCBNYW5hZ2VtZW50IG9mIENoaWxkaG9v
ZCBJbGxuZXNzIHN0cmF0ZWd5IG9uIGNoaWxkaG9vZCBtb3J0YWxpdHkgYW5kIG51dHJpdGlvbiBp
biBhIHJ1cmFsIGFyZWEgaW4gQmFuZ2xhZGVzaDogYSBjbHVzdGVyIHJhbmRvbWlzZWQgdHJpYWw8
L3RpdGxlPjxzZWNvbmRhcnktdGl0bGU+VGhlIExhbmNldDwvc2Vjb25kYXJ5LXRpdGxlPjwvdGl0
bGVzPjxwZXJpb2RpY2FsPjxmdWxsLXRpdGxlPlRoZSBsYW5jZXQ8L2Z1bGwtdGl0bGU+PC9wZXJp
b2RpY2FsPjxwYWdlcz4zOTMtNDAzPC9wYWdlcz48dm9sdW1lPjM3NDwvdm9sdW1lPjxudW1iZXI+
OTY4NzwvbnVtYmVyPjxkYXRlcz48eWVhcj4yMDA5PC95ZWFyPjwvZGF0ZXM+PGlzYm4+MDE0MC02
NzM2PC9pc2JuPjx1cmxzPjwvdXJscz48L3JlY29yZD48L0NpdGU+PENpdGU+PEF1dGhvcj5CaGFu
ZGFyaTwvQXV0aG9yPjxZZWFyPjIwMTI8L1llYXI+PFJlY051bT4xNjwvUmVjTnVtPjxyZWNvcmQ+
PHJlYy1udW1iZXI+MTY8L3JlYy1udW1iZXI+PGZvcmVpZ24ta2V5cz48a2V5IGFwcD0iRU4iIGRi
LWlkPSJmdnh3cno1enAwMmF3dWVmOWQ2NTVkOWphd3B3dDJhdjVlcmEiIHRpbWVzdGFtcD0iMTUx
MjY3OTg2NSI+MTY8L2tleT48L2ZvcmVpZ24ta2V5cz48cmVmLXR5cGUgbmFtZT0iSm91cm5hbCBB
cnRpY2xlIj4xNzwvcmVmLXR5cGU+PGNvbnRyaWJ1dG9ycz48YXV0aG9ycz48YXV0aG9yPkJoYW5k
YXJpLCBOaXRhPC9hdXRob3I+PGF1dGhvcj5NYXp1bWRlciwgU2FybWlsYTwvYXV0aG9yPjxhdXRo
b3I+VGFuZWphLCBTdW5pdGE8L2F1dGhvcj48YXV0aG9yPlNvbW1lcmZlbHQsIEhhbHZvcjwvYXV0
aG9yPjxhdXRob3I+U3RyYW5kLCBUb3IgQTwvYXV0aG9yPjwvYXV0aG9ycz48L2NvbnRyaWJ1dG9y
cz48dGl0bGVzPjx0aXRsZT5FZmZlY3Qgb2YgaW1wbGVtZW50YXRpb24gb2YgSW50ZWdyYXRlZCBN
YW5hZ2VtZW50IG9mIE5lb25hdGFsIGFuZCBDaGlsZGhvb2QgSWxsbmVzcyAoSU1OQ0kpIHByb2dy
YW1tZSBvbiBuZW9uYXRhbCBhbmQgaW5mYW50IG1vcnRhbGl0eTogY2x1c3RlciByYW5kb21pc2Vk
IGNvbnRyb2xsZWQgdHJpYWw8L3RpdGxlPjxzZWNvbmRhcnktdGl0bGU+Qm1qPC9zZWNvbmRhcnkt
dGl0bGU+PC90aXRsZXM+PHBlcmlvZGljYWw+PGZ1bGwtdGl0bGU+Qm1qPC9mdWxsLXRpdGxlPjwv
cGVyaW9kaWNhbD48cGFnZXM+ZTE2MzQ8L3BhZ2VzPjx2b2x1bWU+MzQ0PC92b2x1bWU+PGRhdGVz
Pjx5ZWFyPjIwMTI8L3llYXI+PC9kYXRlcz48aXNibj4wOTU5LTgxMzg8L2lzYm4+PHVybHM+PC91
cmxzPjwvcmVjb3JkPjwvQ2l0ZT48Q2l0ZT48QXV0aG9yPkJyeWNlPC9BdXRob3I+PFllYXI+MjAw
NTwvWWVhcj48UmVjTnVtPjIwPC9SZWNOdW0+PHJlY29yZD48cmVjLW51bWJlcj4yMDwvcmVjLW51
bWJlcj48Zm9yZWlnbi1rZXlzPjxrZXkgYXBwPSJFTiIgZGItaWQ9ImZ2eHdyejV6cDAyYXd1ZWY5
ZDY1NWQ5amF3cHd0MmF2NWVyYSIgdGltZXN0YW1wPSIxNTEyNjc5ODY1Ij4yMDwva2V5PjwvZm9y
ZWlnbi1rZXlzPjxyZWYtdHlwZSBuYW1lPSJKb3VybmFsIEFydGljbGUiPjE3PC9yZWYtdHlwZT48
Y29udHJpYnV0b3JzPjxhdXRob3JzPjxhdXRob3I+QnJ5Y2UsIEplbm5pZmVyPC9hdXRob3I+PGF1
dGhvcj5Hb3V3cywgRWxlYW5vcjwvYXV0aG9yPjxhdXRob3I+QWRhbSwgVGFnaHJlZWQ8L2F1dGhv
cj48YXV0aG9yPkJsYWNrLCBSb2JlcnQgRTwvYXV0aG9yPjxhdXRob3I+U2NoZWxsZW5iZXJnLCBK
b2FubmEgQXJtc3Ryb25nPC9hdXRob3I+PGF1dGhvcj5NYW56aSwgRmF0dW1hPC9hdXRob3I+PGF1
dGhvcj5WaWN0b3JhLCBDZXNhciBHPC9hdXRob3I+PGF1dGhvcj5IYWJpY2h0LCBKZWFuLVBpZXJy
ZTwvYXV0aG9yPjwvYXV0aG9ycz48L2NvbnRyaWJ1dG9ycz48dGl0bGVzPjx0aXRsZT5JbXByb3Zp
bmcgcXVhbGl0eSBhbmQgZWZmaWNpZW5jeSBvZiBmYWNpbGl0eS1iYXNlZCBjaGlsZCBoZWFsdGgg
Y2FyZSB0aHJvdWdoIEludGVncmF0ZWQgTWFuYWdlbWVudCBvZiBDaGlsZGhvb2QgSWxsbmVzcyBp
biBUYW56YW5pYTwvdGl0bGU+PHNlY29uZGFyeS10aXRsZT5IZWFsdGggcG9saWN5IGFuZCBwbGFu
bmluZzwvc2Vjb25kYXJ5LXRpdGxlPjwvdGl0bGVzPjxwZXJpb2RpY2FsPjxmdWxsLXRpdGxlPkhl
YWx0aCBwb2xpY3kgYW5kIHBsYW5uaW5nPC9mdWxsLXRpdGxlPjwvcGVyaW9kaWNhbD48cGFnZXM+
aTY5LWk3NjwvcGFnZXM+PHZvbHVtZT4yMDwvdm9sdW1lPjxudW1iZXI+c3VwcGxfMTwvbnVtYmVy
PjxkYXRlcz48eWVhcj4yMDA1PC95ZWFyPjwvZGF0ZXM+PGlzYm4+MTQ2MC0yMjM3PC9pc2JuPjx1
cmxzPjwvdXJscz48L3JlY29yZD48L0NpdGU+PENpdGU+PEF1dGhvcj5GcmllZG1hbjwvQXV0aG9y
PjxZZWFyPjIwMTQ8L1llYXI+PFJlY051bT41NTwvUmVjTnVtPjxyZWNvcmQ+PHJlYy1udW1iZXI+
NTU8L3JlYy1udW1iZXI+PGZvcmVpZ24ta2V5cz48a2V5IGFwcD0iRU4iIGRiLWlkPSJmdnh3cno1
enAwMmF3dWVmOWQ2NTVkOWphd3B3dDJhdjVlcmEiIHRpbWVzdGFtcD0iMTUxMjY4MDE1MyI+NTU8
L2tleT48L2ZvcmVpZ24ta2V5cz48cmVmLXR5cGUgbmFtZT0iSm91cm5hbCBBcnRpY2xlIj4xNzwv
cmVmLXR5cGU+PGNvbnRyaWJ1dG9ycz48YXV0aG9ycz48YXV0aG9yPkZyaWVkbWFuLCBMeW5ldHRl
PC9hdXRob3I+PGF1dGhvcj5Xb0xGaGVpbSwgQ2F0aHk8L2F1dGhvcj48L2F1dGhvcnM+PC9jb250
cmlidXRvcnM+PHRpdGxlcz48dGl0bGU+TGlua2luZyBudXRyaXRpb24gJmFtcDsgKGludGVncmF0
ZWQpIENvbW11bml0eSBDYXNlIG1hbmFnZW1lbnQ8L3RpdGxlPjxzZWNvbmRhcnktdGl0bGU+QSBy
ZXZpZXcgb2Ygb3BlcmF0aW9uYWwgZXhwZXJpZW5jZXMuIExvbmRvbjogQ2hpbGRyZW4mYXBvcztz
IEludmVzdG1lbnQgRnVuZCBGb3VuZGF0aW9uLCBTYXZlIHRoZSBDaGlsZHJlbiwgQUNGPC9zZWNv
bmRhcnktdGl0bGU+PC90aXRsZXM+PHBlcmlvZGljYWw+PGZ1bGwtdGl0bGU+QSByZXZpZXcgb2Yg
b3BlcmF0aW9uYWwgZXhwZXJpZW5jZXMuIExvbmRvbjogQ2hpbGRyZW4mYXBvcztzIEludmVzdG1l
bnQgRnVuZCBGb3VuZGF0aW9uLCBTYXZlIHRoZSBDaGlsZHJlbiwgQUNGPC9mdWxsLXRpdGxlPjwv
cGVyaW9kaWNhbD48ZGF0ZXM+PHllYXI+MjAxNDwveWVhcj48L2RhdGVzPjx1cmxzPjwvdXJscz48
L3JlY29yZD48L0NpdGU+PENpdGU+PEF1dGhvcj5NYXNhbmphPC9BdXRob3I+PFllYXI+MjAwNTwv
WWVhcj48UmVjTnVtPjIxPC9SZWNOdW0+PHJlY29yZD48cmVjLW51bWJlcj4yMTwvcmVjLW51bWJl
cj48Zm9yZWlnbi1rZXlzPjxrZXkgYXBwPSJFTiIgZGItaWQ9ImZ2eHdyejV6cDAyYXd1ZWY5ZDY1
NWQ5amF3cHd0MmF2NWVyYSIgdGltZXN0YW1wPSIxNTEyNjc5ODY1Ij4yMTwva2V5PjwvZm9yZWln
bi1rZXlzPjxyZWYtdHlwZSBuYW1lPSJKb3VybmFsIEFydGljbGUiPjE3PC9yZWYtdHlwZT48Y29u
dHJpYnV0b3JzPjxhdXRob3JzPjxhdXRob3I+TWFzYW5qYSwgSG9ub3JhdGk8L2F1dGhvcj48YXV0
aG9yPlNjaGVsbGVuYmVyZywgSm9hbm5hIEFybXN0cm9uZzwvYXV0aG9yPjxhdXRob3I+RGUgU2F2
aWdueSwgRG9uPC9hdXRob3I+PGF1dGhvcj5Nc2hpbmRhLCBIYXNzYW48L2F1dGhvcj48YXV0aG9y
PlZpY3RvcmEsIENlc2FyIEc8L2F1dGhvcj48L2F1dGhvcnM+PC9jb250cmlidXRvcnM+PHRpdGxl
cz48dGl0bGU+SW1wYWN0IG9mIEludGVncmF0ZWQgTWFuYWdlbWVudCBvZiBDaGlsZGhvb2QgSWxs
bmVzcyBvbiBpbmVxdWFsaXRpZXMgaW4gY2hpbGQgaGVhbHRoIGluIHJ1cmFsIFRhbnphbmlhPC90
aXRsZT48c2Vjb25kYXJ5LXRpdGxlPkhlYWx0aCBQb2xpY3kgYW5kIFBsYW5uaW5nPC9zZWNvbmRh
cnktdGl0bGU+PC90aXRsZXM+PHBlcmlvZGljYWw+PGZ1bGwtdGl0bGU+SGVhbHRoIHBvbGljeSBh
bmQgcGxhbm5pbmc8L2Z1bGwtdGl0bGU+PC9wZXJpb2RpY2FsPjxwYWdlcz5pNzctaTg0PC9wYWdl
cz48dm9sdW1lPjIwPC92b2x1bWU+PG51bWJlcj5zdXBwbF8xPC9udW1iZXI+PGRhdGVzPjx5ZWFy
PjIwMDU8L3llYXI+PC9kYXRlcz48aXNibj4xNDYwLTIyMzc8L2lzYm4+PHVybHM+PC91cmxzPjwv
cmVjb3JkPjwvQ2l0ZT48Q2l0ZT48QXV0aG9yPk1henVtZGVyPC9BdXRob3I+PFllYXI+MjAxNDwv
WWVhcj48UmVjTnVtPjE3PC9SZWNOdW0+PHJlY29yZD48cmVjLW51bWJlcj4xNzwvcmVjLW51bWJl
cj48Zm9yZWlnbi1rZXlzPjxrZXkgYXBwPSJFTiIgZGItaWQ9ImZ2eHdyejV6cDAyYXd1ZWY5ZDY1
NWQ5amF3cHd0MmF2NWVyYSIgdGltZXN0YW1wPSIxNTEyNjc5ODY1Ij4xNzwva2V5PjwvZm9yZWln
bi1rZXlzPjxyZWYtdHlwZSBuYW1lPSJKb3VybmFsIEFydGljbGUiPjE3PC9yZWYtdHlwZT48Y29u
dHJpYnV0b3JzPjxhdXRob3JzPjxhdXRob3I+TWF6dW1kZXIsIFNhcm1pbGE8L2F1dGhvcj48YXV0
aG9yPlRhbmVqYSwgU3VuaXRhPC9hdXRob3I+PGF1dGhvcj5CYWhsLCBSYWppdjwvYXV0aG9yPjxh
dXRob3I+TW9oYW4sIFBhdml0cmE8L2F1dGhvcj48YXV0aG9yPlN0cmFuZCwgVG9yIEE8L2F1dGhv
cj48YXV0aG9yPlNvbW1lcmZlbHQsIEhhbHZvcjwvYXV0aG9yPjxhdXRob3I+S2lya3dvb2QsIEJl
dHR5IFI8L2F1dGhvcj48YXV0aG9yPkdveWFsLCBOaWRoaTwvYXV0aG9yPjxhdXRob3I+VmFuIERl
biBIb21iZXJnaCwgSGVucmk8L2F1dGhvcj48YXV0aG9yPk1hcnRpbmVzLCBKb3NlPC9hdXRob3I+
PC9hdXRob3JzPjwvY29udHJpYnV0b3JzPjx0aXRsZXM+PHRpdGxlPkVmZmVjdCBvZiBpbXBsZW1l
bnRhdGlvbiBvZiBJbnRlZ3JhdGVkIE1hbmFnZW1lbnQgb2YgTmVvbmF0YWwgYW5kIENoaWxkaG9v
ZCBJbGxuZXNzIHByb2dyYW1tZSBvbiB0cmVhdG1lbnQgc2Vla2luZyBwcmFjdGljZXMgZm9yIG1v
cmJpZGl0aWVzIGluIGluZmFudHM6IGNsdXN0ZXIgcmFuZG9taXNlZCB0cmlhbDwvdGl0bGU+PHNl
Y29uZGFyeS10aXRsZT5CTUo8L3NlY29uZGFyeS10aXRsZT48L3RpdGxlcz48cGVyaW9kaWNhbD48
ZnVsbC10aXRsZT5CbWo8L2Z1bGwtdGl0bGU+PC9wZXJpb2RpY2FsPjxwYWdlcz5nNDk4ODwvcGFn
ZXM+PHZvbHVtZT4zNDk8L3ZvbHVtZT48ZGF0ZXM+PHllYXI+MjAxNDwveWVhcj48L2RhdGVzPjxp
c2JuPjE3NTYtMTgzMzwvaXNibj48dXJscz48L3VybHM+PC9yZWNvcmQ+PC9DaXRlPjxDaXRlPjxB
dXRob3I+TWlsbGVyPC9BdXRob3I+PFllYXI+MjAxNDwvWWVhcj48UmVjTnVtPjIzPC9SZWNOdW0+
PHJlY29yZD48cmVjLW51bWJlcj4yMzwvcmVjLW51bWJlcj48Zm9yZWlnbi1rZXlzPjxrZXkgYXBw
PSJFTiIgZGItaWQ9ImZ2eHdyejV6cDAyYXd1ZWY5ZDY1NWQ5amF3cHd0MmF2NWVyYSIgdGltZXN0
YW1wPSIxNTEyNjc5ODY1Ij4yMzwva2V5PjwvZm9yZWlnbi1rZXlzPjxyZWYtdHlwZSBuYW1lPSJK
b3VybmFsIEFydGljbGUiPjE3PC9yZWYtdHlwZT48Y29udHJpYnV0b3JzPjxhdXRob3JzPjxhdXRo
b3I+TWlsbGVyLCBOYXRoYW4gUDwvYXV0aG9yPjxhdXRob3I+QW1vdXpvdSwgQWdiZXNzaTwvYXV0
aG9yPjxhdXRob3I+VGFmZXNzZSwgTWVuZ2lzdHU8L2F1dGhvcj48YXV0aG9yPkhhemVsLCBFbGl6
YWJldGg8L2F1dGhvcj48YXV0aG9yPkxlZ2Vzc2UsIEhhaWxlbWFyaWFtPC9hdXRob3I+PGF1dGhv
cj5EZWdlZmllLCBUZWRiYWJlPC9hdXRob3I+PGF1dGhvcj5WaWN0b3JhLCBDZXNhciBHPC9hdXRo
b3I+PGF1dGhvcj5CbGFjaywgUm9iZXJ0IEU8L2F1dGhvcj48YXV0aG9yPkJyeWNlLCBKZW5uaWZl
cjwvYXV0aG9yPjwvYXV0aG9ycz48L2NvbnRyaWJ1dG9ycz48dGl0bGVzPjx0aXRsZT5JbnRlZ3Jh
dGVkIGNvbW11bml0eSBjYXNlIG1hbmFnZW1lbnQgb2YgY2hpbGRob29kIGlsbG5lc3MgaW4gRXRo
aW9waWE6IGltcGxlbWVudGF0aW9uIHN0cmVuZ3RoIGFuZCBxdWFsaXR5IG9mIGNhcmU8L3RpdGxl
PjxzZWNvbmRhcnktdGl0bGU+VGhlIEFtZXJpY2FuIGpvdXJuYWwgb2YgdHJvcGljYWwgbWVkaWNp
bmUgYW5kIGh5Z2llbmU8L3NlY29uZGFyeS10aXRsZT48L3RpdGxlcz48cGVyaW9kaWNhbD48ZnVs
bC10aXRsZT5UaGUgQW1lcmljYW4gam91cm5hbCBvZiB0cm9waWNhbCBtZWRpY2luZSBhbmQgaHln
aWVuZTwvZnVsbC10aXRsZT48L3BlcmlvZGljYWw+PHBhZ2VzPjQyNC00MzQ8L3BhZ2VzPjx2b2x1
bWU+OTE8L3ZvbHVtZT48bnVtYmVyPjI8L251bWJlcj48ZGF0ZXM+PHllYXI+MjAxNDwveWVhcj48
L2RhdGVzPjxpc2JuPjAwMDItOTYzNzwvaXNibj48dXJscz48L3VybHM+PC9yZWNvcmQ+PC9DaXRl
PjxDaXRlPjxBdXRob3I+UmFzYW5hdGhhbjwvQXV0aG9yPjxZZWFyPjIwMTQ8L1llYXI+PFJlY051
bT4yNDwvUmVjTnVtPjxyZWNvcmQ+PHJlYy1udW1iZXI+MjQ8L3JlYy1udW1iZXI+PGZvcmVpZ24t
a2V5cz48a2V5IGFwcD0iRU4iIGRiLWlkPSJmdnh3cno1enAwMmF3dWVmOWQ2NTVkOWphd3B3dDJh
djVlcmEiIHRpbWVzdGFtcD0iMTUxMjY3OTg2NiI+MjQ8L2tleT48L2ZvcmVpZ24ta2V5cz48cmVm
LXR5cGUgbmFtZT0iSm91cm5hbCBBcnRpY2xlIj4xNzwvcmVmLXR5cGU+PGNvbnRyaWJ1dG9ycz48
YXV0aG9ycz48YXV0aG9yPlJhc2FuYXRoYW4sIEt1bWFuYW48L2F1dGhvcj48YXV0aG9yPk11w7Fp
eiwgTWFyaWE8L2F1dGhvcj48YXV0aG9yPkJha3NoaSwgU2FsaW5hPC9hdXRob3I+PGF1dGhvcj5L
dW1hciwgTWVnaGFuPC9hdXRob3I+PGF1dGhvcj5Tb2xhbm8sIEFnbmVzPC9hdXRob3I+PGF1dGhv
cj5LYXJpdWtpLCBXYW5qaWt1PC9hdXRob3I+PGF1dGhvcj5HZW9yZ2UsIEFzaGE8L2F1dGhvcj48
YXV0aG9yPlN5bGxhLCBNYXJpYW1lPC9hdXRob3I+PGF1dGhvcj5OZWZkdCwgUm9yeTwvYXV0aG9y
PjxhdXRob3I+WW91bmcsIE1hcms8L2F1dGhvcj48L2F1dGhvcnM+PC9jb250cmlidXRvcnM+PHRp
dGxlcz48dGl0bGU+Q29tbXVuaXR5IGNhc2UgbWFuYWdlbWVudCBvZiBjaGlsZGhvb2QgaWxsbmVz
cyBpbiBzdWLigJNTYWhhcmFuIEFmcmljYeKAk2ZpbmRpbmdzIGZyb20gYSBjcm9zc+KAk3NlY3Rp
b25hbCBzdXJ2ZXkgb24gcG9saWN5IGFuZCBpbXBsZW1lbnRhdGlvbjwvdGl0bGU+PHNlY29uZGFy
eS10aXRsZT5Kb3VybmFsIG9mIGdsb2JhbCBoZWFsdGg8L3NlY29uZGFyeS10aXRsZT48L3RpdGxl
cz48cGVyaW9kaWNhbD48ZnVsbC10aXRsZT5Kb3VybmFsIG9mIGdsb2JhbCBoZWFsdGg8L2Z1bGwt
dGl0bGU+PC9wZXJpb2RpY2FsPjx2b2x1bWU+NDwvdm9sdW1lPjxudW1iZXI+MjwvbnVtYmVyPjxk
YXRlcz48eWVhcj4yMDE0PC95ZWFyPjwvZGF0ZXM+PHVybHM+PC91cmxzPjwvcmVjb3JkPjwvQ2l0
ZT48Q2l0ZT48QXV0aG9yPlNjaGVsbGVuYmVyZzwvQXV0aG9yPjxZZWFyPjIwMDQ8L1llYXI+PFJl
Y051bT4xOTwvUmVjTnVtPjxyZWNvcmQ+PHJlYy1udW1iZXI+MTk8L3JlYy1udW1iZXI+PGZvcmVp
Z24ta2V5cz48a2V5IGFwcD0iRU4iIGRiLWlkPSJmdnh3cno1enAwMmF3dWVmOWQ2NTVkOWphd3B3
dDJhdjVlcmEiIHRpbWVzdGFtcD0iMTUxMjY3OTg2NSI+MTk8L2tleT48L2ZvcmVpZ24ta2V5cz48
cmVmLXR5cGUgbmFtZT0iSm91cm5hbCBBcnRpY2xlIj4xNzwvcmVmLXR5cGU+PGNvbnRyaWJ1dG9y
cz48YXV0aG9ycz48YXV0aG9yPlNjaGVsbGVuYmVyZywgSm9hbm5hIFJNIEFybXN0cm9uZzwvYXV0
aG9yPjxhdXRob3I+QWRhbSwgVGFnaHJlZWQ8L2F1dGhvcj48YXV0aG9yPk1zaGluZGEsIEhhc3Nh
bjwvYXV0aG9yPjxhdXRob3I+TWFzYW5qYSwgSG9ub3JhdGk8L2F1dGhvcj48YXV0aG9yPkthYmFk
aSwgR3JlZ29yeTwvYXV0aG9yPjxhdXRob3I+TXVrYXNhLCBPc2NhcjwvYXV0aG9yPjxhdXRob3I+
Sm9obiwgVGhlb3Bpc3RhPC9hdXRob3I+PGF1dGhvcj5DaGFybGVzLCBTb3N0aGVuZXM8L2F1dGhv
cj48YXV0aG9yPk5hdGhhbiwgUm9zZTwvYXV0aG9yPjxhdXRob3I+V2lsY3p5bnNrYSwgS2F0YXJ6
eW5hPC9hdXRob3I+PC9hdXRob3JzPjwvY29udHJpYnV0b3JzPjx0aXRsZXM+PHRpdGxlPkVmZmVj
dGl2ZW5lc3MgYW5kIGNvc3Qgb2YgZmFjaWxpdHktYmFzZWQgSW50ZWdyYXRlZCBNYW5hZ2VtZW50
IG9mIENoaWxkaG9vZCBJbGxuZXNzIChJTUNJKSBpbiBUYW56YW5pYTwvdGl0bGU+PHNlY29uZGFy
eS10aXRsZT5UaGUgTGFuY2V0PC9zZWNvbmRhcnktdGl0bGU+PC90aXRsZXM+PHBlcmlvZGljYWw+
PGZ1bGwtdGl0bGU+VGhlIGxhbmNldDwvZnVsbC10aXRsZT48L3BlcmlvZGljYWw+PHBhZ2VzPjE1
ODMtMTU5NDwvcGFnZXM+PHZvbHVtZT4zNjQ8L3ZvbHVtZT48bnVtYmVyPjk0NDU8L251bWJlcj48
ZGF0ZXM+PHllYXI+MjAwNDwveWVhcj48L2RhdGVzPjxpc2JuPjAxNDAtNjczNjwvaXNibj48dXJs
cz48L3VybHM+PC9yZWNvcmQ+PC9DaXRlPjxDaXRlPjxBdXRob3I+VGFuZWphPC9BdXRob3I+PFll
YXI+MjAxNTwvWWVhcj48UmVjTnVtPjE4PC9SZWNOdW0+PHJlY29yZD48cmVjLW51bWJlcj4xODwv
cmVjLW51bWJlcj48Zm9yZWlnbi1rZXlzPjxrZXkgYXBwPSJFTiIgZGItaWQ9ImZ2eHdyejV6cDAy
YXd1ZWY5ZDY1NWQ5amF3cHd0MmF2NWVyYSIgdGltZXN0YW1wPSIxNTEyNjc5ODY1Ij4xODwva2V5
PjwvZm9yZWlnbi1rZXlzPjxyZWYtdHlwZSBuYW1lPSJKb3VybmFsIEFydGljbGUiPjE3PC9yZWYt
dHlwZT48Y29udHJpYnV0b3JzPjxhdXRob3JzPjxhdXRob3I+VGFuZWphLCBTdW5pdGE8L2F1dGhv
cj48YXV0aG9yPkJhaGwsIFNoaWtoYXI8L2F1dGhvcj48YXV0aG9yPk1henVtZGVyLCBTYXJtaWxh
PC9hdXRob3I+PGF1dGhvcj5NYXJ0aW5lcywgSm9zZTwvYXV0aG9yPjxhdXRob3I+QmhhbmRhcmks
IE5pdGE8L2F1dGhvcj48YXV0aG9yPkJoYW4sIE1haGFyYWogS2lzaGFuPC9hdXRob3I+PC9hdXRo
b3JzPjwvY29udHJpYnV0b3JzPjx0aXRsZXM+PHRpdGxlPkltcGFjdCBvbiBpbmVxdWl0aWVzIGlu
IGhlYWx0aCBpbmRpY2F0b3JzOiBFZmZlY3Qgb2YgaW1wbGVtZW50aW5nIHRoZSBpbnRlZ3JhdGVk
IG1hbmFnZW1lbnQgb2YgbmVvbmF0YWwgYW5kIGNoaWxkaG9vZCBpbGxuZXNzIHByb2dyYW1tZSBp
biBIYXJ5YW5hLCBJbmRpYTwvdGl0bGU+PHNlY29uZGFyeS10aXRsZT5Kb3VybmFsIG9mIGdsb2Jh
bCBoZWFsdGg8L3NlY29uZGFyeS10aXRsZT48L3RpdGxlcz48cGVyaW9kaWNhbD48ZnVsbC10aXRs
ZT5Kb3VybmFsIG9mIGdsb2JhbCBoZWFsdGg8L2Z1bGwtdGl0bGU+PC9wZXJpb2RpY2FsPjx2b2x1
bWU+NTwvdm9sdW1lPjxudW1iZXI+MTwvbnVtYmVyPjxkYXRlcz48eWVhcj4yMDE1PC95ZWFyPjwv
ZGF0ZXM+PGlzYm4+MjA0Ny0yOTg2PC9pc2JuPjx1cmxzPjwvdXJscz48L3JlY29yZD48L0NpdGU+
PENpdGU+PEF1dGhvcj5Bcm1zdHJvbmc8L0F1dGhvcj48WWVhcj4yMDA0PC9ZZWFyPjxSZWNOdW0+
MjI8L1JlY051bT48cmVjb3JkPjxyZWMtbnVtYmVyPjIyPC9yZWMtbnVtYmVyPjxmb3JlaWduLWtl
eXM+PGtleSBhcHA9IkVOIiBkYi1pZD0iZnZ4d3J6NXpwMDJhd3VlZjlkNjU1ZDlqYXdwd3QyYXY1
ZXJhIiB0aW1lc3RhbXA9IjE1MTI2Nzk4NjUiPjIyPC9rZXk+PC9mb3JlaWduLWtleXM+PHJlZi10
eXBlIG5hbWU9IkpvdXJuYWwgQXJ0aWNsZSI+MTc8L3JlZi10eXBlPjxjb250cmlidXRvcnM+PGF1
dGhvcnM+PGF1dGhvcj5Bcm1zdHJvbmcsIFNjaGVsbGVuYmVyZyBKPC9hdXRob3I+PGF1dGhvcj5C
cnljZSwgSmVubmlmZXI8L2F1dGhvcj48YXV0aG9yPmRlIFNhdmlnbnksIERvbjwvYXV0aG9yPjxh
dXRob3I+TGFtYnJlY2h0cywgVGhpZXJyeTwvYXV0aG9yPjxhdXRob3I+TWJ1eWEsIENvbnJhZDwv
YXV0aG9yPjxhdXRob3I+TWdhbHVsYSwgTGVzbGllPC9hdXRob3I+PGF1dGhvcj5XaWxjenluc2th
LCBLYXRocnp5bmE8L2F1dGhvcj48L2F1dGhvcnM+PC9jb250cmlidXRvcnM+PHRpdGxlcz48dGl0
bGU+VGhlIGVmZmVjdCBvZiBJbnRlZ3JhdGVkIE1hbmFnZW1lbnQgb2YgQ2hpbGRob29kIElsbG5l
c3Mgb24gb2JzZXJ2ZWQgcXVhbGl0eSBvZiBjYXJlIG9mIHVuZGVyLWZpdmVzIGluIHJ1cmFsIFRh
bnphbmlhPC90aXRsZT48c2Vjb25kYXJ5LXRpdGxlPkhlYWx0aCBwb2xpY3kgYW5kIHBsYW5uaW5n
PC9zZWNvbmRhcnktdGl0bGU+PC90aXRsZXM+PHBlcmlvZGljYWw+PGZ1bGwtdGl0bGU+SGVhbHRo
IHBvbGljeSBhbmQgcGxhbm5pbmc8L2Z1bGwtdGl0bGU+PC9wZXJpb2RpY2FsPjxwYWdlcz4xLTEw
PC9wYWdlcz48dm9sdW1lPjE5PC92b2x1bWU+PG51bWJlcj4xPC9udW1iZXI+PGRhdGVzPjx5ZWFy
PjIwMDQ8L3llYXI+PC9kYXRlcz48aXNibj4wMjY4LTEwODA8L2lzYm4+PHVybHM+PC91cmxzPjwv
cmVjb3JkPjwvQ2l0ZT48Q2l0ZT48QXV0aG9yPkVsIEFyaWZlZW48L0F1dGhvcj48WWVhcj4yMDA0
PC9ZZWFyPjxSZWNOdW0+MTQ8L1JlY051bT48cmVjb3JkPjxyZWMtbnVtYmVyPjE0PC9yZWMtbnVt
YmVyPjxmb3JlaWduLWtleXM+PGtleSBhcHA9IkVOIiBkYi1pZD0iZnZ4d3J6NXpwMDJhd3VlZjlk
NjU1ZDlqYXdwd3QyYXY1ZXJhIiB0aW1lc3RhbXA9IjE1MTI2Nzk4NjQiPjE0PC9rZXk+PC9mb3Jl
aWduLWtleXM+PHJlZi10eXBlIG5hbWU9IkpvdXJuYWwgQXJ0aWNsZSI+MTc8L3JlZi10eXBlPjxj
b250cmlidXRvcnM+PGF1dGhvcnM+PGF1dGhvcj5FbCBBcmlmZWVuLCBTaGFtczwvYXV0aG9yPjxh
dXRob3I+Qmx1bSwgTGF1cmVuIFM8L2F1dGhvcj48YXV0aG9yPkhvcXVlLCBETSBFbWRhZHVsPC9h
dXRob3I+PGF1dGhvcj5DaG93ZGh1cnksIEVuYXlldCBLPC9hdXRob3I+PGF1dGhvcj5LaGFuLCBS
YXNoZWRhPC9hdXRob3I+PGF1dGhvcj5CbGFjaywgUm9iZXJ0IEU8L2F1dGhvcj48YXV0aG9yPlZp
Y3RvcmEsIENlc2FyIEc8L2F1dGhvcj48YXV0aG9yPkJyeWNlLCBKZW5uaWZlcjwvYXV0aG9yPjwv
YXV0aG9ycz48L2NvbnRyaWJ1dG9ycz48dGl0bGVzPjx0aXRsZT5JbnRlZ3JhdGVkIE1hbmFnZW1l
bnQgb2YgQ2hpbGRob29kIElsbG5lc3MgKElNQ0kpIGluIEJhbmdsYWRlc2g6IGVhcmx5IGZpbmRp
bmdzIGZyb20gYSBjbHVzdGVyLXJhbmRvbWlzZWQgc3R1ZHk8L3RpdGxlPjxzZWNvbmRhcnktdGl0
bGU+VGhlIExhbmNldDwvc2Vjb25kYXJ5LXRpdGxlPjwvdGl0bGVzPjxwZXJpb2RpY2FsPjxmdWxs
LXRpdGxlPlRoZSBsYW5jZXQ8L2Z1bGwtdGl0bGU+PC9wZXJpb2RpY2FsPjxwYWdlcz4xNTk1LTE2
MDI8L3BhZ2VzPjx2b2x1bWU+MzY0PC92b2x1bWU+PG51bWJlcj45NDQ1PC9udW1iZXI+PGRhdGVz
Pjx5ZWFyPjIwMDQ8L3llYXI+PC9kYXRlcz48aXNibj4wMTQwLTY3MzY8L2lzYm4+PHVybHM+PC91
cmxzPjwvcmVjb3JkPjwvQ2l0ZT48L0VuZE5vdGU+
</w:fldData>
              </w:fldChar>
            </w:r>
            <w:r w:rsidRPr="00E81564">
              <w:rPr>
                <w:rFonts w:ascii="Franklin Gothic Book" w:hAnsi="Franklin Gothic Book"/>
                <w:sz w:val="18"/>
                <w:szCs w:val="16"/>
                <w:lang w:val="en-GB"/>
              </w:rPr>
              <w:instrText xml:space="preserve"> ADDIN EN.CITE </w:instrText>
            </w:r>
            <w:r w:rsidRPr="00E81564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begin">
                <w:fldData xml:space="preserve">PEVuZE5vdGU+PENpdGU+PEF1dGhvcj5BcmlmZWVuPC9BdXRob3I+PFllYXI+MjAwOTwvWWVhcj48
UmVjTnVtPjE1PC9SZWNOdW0+PERpc3BsYXlUZXh0PihBcmlmZWVuIGV0IGFsLiwgMjAwOTsgQXJt
c3Ryb25nIGV0IGFsLiwgMjAwNDsgQmhhbmRhcmkgZXQgYWwuLCAyMDEyOyBCcnljZSBldCBhbC4s
IDIwMDU7IEVsIEFyaWZlZW4gZXQgYWwuLCAyMDA0OyBGcmllZG1hbiAmYW1wOyBXb0xGaGVpbSwg
MjAxNDsgTWFzYW5qYSBldCBhbC4sIDIwMDU7IE1henVtZGVyIGV0IGFsLiwgMjAxNDsgTWlsbGVy
IGV0IGFsLiwgMjAxNDsgUmFzYW5hdGhhbiBldCBhbC4sIDIwMTQ7IFNjaGVsbGVuYmVyZyBldCBh
bC4sIDIwMDQ7IFRhbmVqYSBldCBhbC4sIDIwMTUpPC9EaXNwbGF5VGV4dD48cmVjb3JkPjxyZWMt
bnVtYmVyPjE1PC9yZWMtbnVtYmVyPjxmb3JlaWduLWtleXM+PGtleSBhcHA9IkVOIiBkYi1pZD0i
ZnZ4d3J6NXpwMDJhd3VlZjlkNjU1ZDlqYXdwd3QyYXY1ZXJhIiB0aW1lc3RhbXA9IjE1MTI2Nzk4
NjUiPjE1PC9rZXk+PC9mb3JlaWduLWtleXM+PHJlZi10eXBlIG5hbWU9IkpvdXJuYWwgQXJ0aWNs
ZSI+MTc8L3JlZi10eXBlPjxjb250cmlidXRvcnM+PGF1dGhvcnM+PGF1dGhvcj5BcmlmZWVuLCBT
aGFtcyBFPC9hdXRob3I+PGF1dGhvcj5Ib3F1ZSwgRE0gRW1kYWR1bDwvYXV0aG9yPjxhdXRob3I+
QWt0ZXIsIFRhc25pbWE8L2F1dGhvcj48YXV0aG9yPlJhaG1hbiwgTXVudGFzaXJ1cjwvYXV0aG9y
PjxhdXRob3I+SG9xdWUsIE1vaGFtbWFkIEVuYW11bDwvYXV0aG9yPjxhdXRob3I+QmVndW0sIEto
YWRpamE8L2F1dGhvcj48YXV0aG9yPkNob3dkaHVyeSwgRW5heWV0IEs8L2F1dGhvcj48YXV0aG9y
PktoYW4sIFJhc2hlZGE8L2F1dGhvcj48YXV0aG9yPkJsdW0sIExhdXJlbiBTPC9hdXRob3I+PGF1
dGhvcj5BaG1lZCwgU2hha2lsPC9hdXRob3I+PC9hdXRob3JzPjwvY29udHJpYnV0b3JzPjx0aXRs
ZXM+PHRpdGxlPkVmZmVjdCBvZiB0aGUgSW50ZWdyYXRlZCBNYW5hZ2VtZW50IG9mIENoaWxkaG9v
ZCBJbGxuZXNzIHN0cmF0ZWd5IG9uIGNoaWxkaG9vZCBtb3J0YWxpdHkgYW5kIG51dHJpdGlvbiBp
biBhIHJ1cmFsIGFyZWEgaW4gQmFuZ2xhZGVzaDogYSBjbHVzdGVyIHJhbmRvbWlzZWQgdHJpYWw8
L3RpdGxlPjxzZWNvbmRhcnktdGl0bGU+VGhlIExhbmNldDwvc2Vjb25kYXJ5LXRpdGxlPjwvdGl0
bGVzPjxwZXJpb2RpY2FsPjxmdWxsLXRpdGxlPlRoZSBsYW5jZXQ8L2Z1bGwtdGl0bGU+PC9wZXJp
b2RpY2FsPjxwYWdlcz4zOTMtNDAzPC9wYWdlcz48dm9sdW1lPjM3NDwvdm9sdW1lPjxudW1iZXI+
OTY4NzwvbnVtYmVyPjxkYXRlcz48eWVhcj4yMDA5PC95ZWFyPjwvZGF0ZXM+PGlzYm4+MDE0MC02
NzM2PC9pc2JuPjx1cmxzPjwvdXJscz48L3JlY29yZD48L0NpdGU+PENpdGU+PEF1dGhvcj5CaGFu
ZGFyaTwvQXV0aG9yPjxZZWFyPjIwMTI8L1llYXI+PFJlY051bT4xNjwvUmVjTnVtPjxyZWNvcmQ+
PHJlYy1udW1iZXI+MTY8L3JlYy1udW1iZXI+PGZvcmVpZ24ta2V5cz48a2V5IGFwcD0iRU4iIGRi
LWlkPSJmdnh3cno1enAwMmF3dWVmOWQ2NTVkOWphd3B3dDJhdjVlcmEiIHRpbWVzdGFtcD0iMTUx
MjY3OTg2NSI+MTY8L2tleT48L2ZvcmVpZ24ta2V5cz48cmVmLXR5cGUgbmFtZT0iSm91cm5hbCBB
cnRpY2xlIj4xNzwvcmVmLXR5cGU+PGNvbnRyaWJ1dG9ycz48YXV0aG9ycz48YXV0aG9yPkJoYW5k
YXJpLCBOaXRhPC9hdXRob3I+PGF1dGhvcj5NYXp1bWRlciwgU2FybWlsYTwvYXV0aG9yPjxhdXRo
b3I+VGFuZWphLCBTdW5pdGE8L2F1dGhvcj48YXV0aG9yPlNvbW1lcmZlbHQsIEhhbHZvcjwvYXV0
aG9yPjxhdXRob3I+U3RyYW5kLCBUb3IgQTwvYXV0aG9yPjwvYXV0aG9ycz48L2NvbnRyaWJ1dG9y
cz48dGl0bGVzPjx0aXRsZT5FZmZlY3Qgb2YgaW1wbGVtZW50YXRpb24gb2YgSW50ZWdyYXRlZCBN
YW5hZ2VtZW50IG9mIE5lb25hdGFsIGFuZCBDaGlsZGhvb2QgSWxsbmVzcyAoSU1OQ0kpIHByb2dy
YW1tZSBvbiBuZW9uYXRhbCBhbmQgaW5mYW50IG1vcnRhbGl0eTogY2x1c3RlciByYW5kb21pc2Vk
IGNvbnRyb2xsZWQgdHJpYWw8L3RpdGxlPjxzZWNvbmRhcnktdGl0bGU+Qm1qPC9zZWNvbmRhcnkt
dGl0bGU+PC90aXRsZXM+PHBlcmlvZGljYWw+PGZ1bGwtdGl0bGU+Qm1qPC9mdWxsLXRpdGxlPjwv
cGVyaW9kaWNhbD48cGFnZXM+ZTE2MzQ8L3BhZ2VzPjx2b2x1bWU+MzQ0PC92b2x1bWU+PGRhdGVz
Pjx5ZWFyPjIwMTI8L3llYXI+PC9kYXRlcz48aXNibj4wOTU5LTgxMzg8L2lzYm4+PHVybHM+PC91
cmxzPjwvcmVjb3JkPjwvQ2l0ZT48Q2l0ZT48QXV0aG9yPkJyeWNlPC9BdXRob3I+PFllYXI+MjAw
NTwvWWVhcj48UmVjTnVtPjIwPC9SZWNOdW0+PHJlY29yZD48cmVjLW51bWJlcj4yMDwvcmVjLW51
bWJlcj48Zm9yZWlnbi1rZXlzPjxrZXkgYXBwPSJFTiIgZGItaWQ9ImZ2eHdyejV6cDAyYXd1ZWY5
ZDY1NWQ5amF3cHd0MmF2NWVyYSIgdGltZXN0YW1wPSIxNTEyNjc5ODY1Ij4yMDwva2V5PjwvZm9y
ZWlnbi1rZXlzPjxyZWYtdHlwZSBuYW1lPSJKb3VybmFsIEFydGljbGUiPjE3PC9yZWYtdHlwZT48
Y29udHJpYnV0b3JzPjxhdXRob3JzPjxhdXRob3I+QnJ5Y2UsIEplbm5pZmVyPC9hdXRob3I+PGF1
dGhvcj5Hb3V3cywgRWxlYW5vcjwvYXV0aG9yPjxhdXRob3I+QWRhbSwgVGFnaHJlZWQ8L2F1dGhv
cj48YXV0aG9yPkJsYWNrLCBSb2JlcnQgRTwvYXV0aG9yPjxhdXRob3I+U2NoZWxsZW5iZXJnLCBK
b2FubmEgQXJtc3Ryb25nPC9hdXRob3I+PGF1dGhvcj5NYW56aSwgRmF0dW1hPC9hdXRob3I+PGF1
dGhvcj5WaWN0b3JhLCBDZXNhciBHPC9hdXRob3I+PGF1dGhvcj5IYWJpY2h0LCBKZWFuLVBpZXJy
ZTwvYXV0aG9yPjwvYXV0aG9ycz48L2NvbnRyaWJ1dG9ycz48dGl0bGVzPjx0aXRsZT5JbXByb3Zp
bmcgcXVhbGl0eSBhbmQgZWZmaWNpZW5jeSBvZiBmYWNpbGl0eS1iYXNlZCBjaGlsZCBoZWFsdGgg
Y2FyZSB0aHJvdWdoIEludGVncmF0ZWQgTWFuYWdlbWVudCBvZiBDaGlsZGhvb2QgSWxsbmVzcyBp
biBUYW56YW5pYTwvdGl0bGU+PHNlY29uZGFyeS10aXRsZT5IZWFsdGggcG9saWN5IGFuZCBwbGFu
bmluZzwvc2Vjb25kYXJ5LXRpdGxlPjwvdGl0bGVzPjxwZXJpb2RpY2FsPjxmdWxsLXRpdGxlPkhl
YWx0aCBwb2xpY3kgYW5kIHBsYW5uaW5nPC9mdWxsLXRpdGxlPjwvcGVyaW9kaWNhbD48cGFnZXM+
aTY5LWk3NjwvcGFnZXM+PHZvbHVtZT4yMDwvdm9sdW1lPjxudW1iZXI+c3VwcGxfMTwvbnVtYmVy
PjxkYXRlcz48eWVhcj4yMDA1PC95ZWFyPjwvZGF0ZXM+PGlzYm4+MTQ2MC0yMjM3PC9pc2JuPjx1
cmxzPjwvdXJscz48L3JlY29yZD48L0NpdGU+PENpdGU+PEF1dGhvcj5GcmllZG1hbjwvQXV0aG9y
PjxZZWFyPjIwMTQ8L1llYXI+PFJlY051bT41NTwvUmVjTnVtPjxyZWNvcmQ+PHJlYy1udW1iZXI+
NTU8L3JlYy1udW1iZXI+PGZvcmVpZ24ta2V5cz48a2V5IGFwcD0iRU4iIGRiLWlkPSJmdnh3cno1
enAwMmF3dWVmOWQ2NTVkOWphd3B3dDJhdjVlcmEiIHRpbWVzdGFtcD0iMTUxMjY4MDE1MyI+NTU8
L2tleT48L2ZvcmVpZ24ta2V5cz48cmVmLXR5cGUgbmFtZT0iSm91cm5hbCBBcnRpY2xlIj4xNzwv
cmVmLXR5cGU+PGNvbnRyaWJ1dG9ycz48YXV0aG9ycz48YXV0aG9yPkZyaWVkbWFuLCBMeW5ldHRl
PC9hdXRob3I+PGF1dGhvcj5Xb0xGaGVpbSwgQ2F0aHk8L2F1dGhvcj48L2F1dGhvcnM+PC9jb250
cmlidXRvcnM+PHRpdGxlcz48dGl0bGU+TGlua2luZyBudXRyaXRpb24gJmFtcDsgKGludGVncmF0
ZWQpIENvbW11bml0eSBDYXNlIG1hbmFnZW1lbnQ8L3RpdGxlPjxzZWNvbmRhcnktdGl0bGU+QSBy
ZXZpZXcgb2Ygb3BlcmF0aW9uYWwgZXhwZXJpZW5jZXMuIExvbmRvbjogQ2hpbGRyZW4mYXBvcztz
IEludmVzdG1lbnQgRnVuZCBGb3VuZGF0aW9uLCBTYXZlIHRoZSBDaGlsZHJlbiwgQUNGPC9zZWNv
bmRhcnktdGl0bGU+PC90aXRsZXM+PHBlcmlvZGljYWw+PGZ1bGwtdGl0bGU+QSByZXZpZXcgb2Yg
b3BlcmF0aW9uYWwgZXhwZXJpZW5jZXMuIExvbmRvbjogQ2hpbGRyZW4mYXBvcztzIEludmVzdG1l
bnQgRnVuZCBGb3VuZGF0aW9uLCBTYXZlIHRoZSBDaGlsZHJlbiwgQUNGPC9mdWxsLXRpdGxlPjwv
cGVyaW9kaWNhbD48ZGF0ZXM+PHllYXI+MjAxNDwveWVhcj48L2RhdGVzPjx1cmxzPjwvdXJscz48
L3JlY29yZD48L0NpdGU+PENpdGU+PEF1dGhvcj5NYXNhbmphPC9BdXRob3I+PFllYXI+MjAwNTwv
WWVhcj48UmVjTnVtPjIxPC9SZWNOdW0+PHJlY29yZD48cmVjLW51bWJlcj4yMTwvcmVjLW51bWJl
cj48Zm9yZWlnbi1rZXlzPjxrZXkgYXBwPSJFTiIgZGItaWQ9ImZ2eHdyejV6cDAyYXd1ZWY5ZDY1
NWQ5amF3cHd0MmF2NWVyYSIgdGltZXN0YW1wPSIxNTEyNjc5ODY1Ij4yMTwva2V5PjwvZm9yZWln
bi1rZXlzPjxyZWYtdHlwZSBuYW1lPSJKb3VybmFsIEFydGljbGUiPjE3PC9yZWYtdHlwZT48Y29u
dHJpYnV0b3JzPjxhdXRob3JzPjxhdXRob3I+TWFzYW5qYSwgSG9ub3JhdGk8L2F1dGhvcj48YXV0
aG9yPlNjaGVsbGVuYmVyZywgSm9hbm5hIEFybXN0cm9uZzwvYXV0aG9yPjxhdXRob3I+RGUgU2F2
aWdueSwgRG9uPC9hdXRob3I+PGF1dGhvcj5Nc2hpbmRhLCBIYXNzYW48L2F1dGhvcj48YXV0aG9y
PlZpY3RvcmEsIENlc2FyIEc8L2F1dGhvcj48L2F1dGhvcnM+PC9jb250cmlidXRvcnM+PHRpdGxl
cz48dGl0bGU+SW1wYWN0IG9mIEludGVncmF0ZWQgTWFuYWdlbWVudCBvZiBDaGlsZGhvb2QgSWxs
bmVzcyBvbiBpbmVxdWFsaXRpZXMgaW4gY2hpbGQgaGVhbHRoIGluIHJ1cmFsIFRhbnphbmlhPC90
aXRsZT48c2Vjb25kYXJ5LXRpdGxlPkhlYWx0aCBQb2xpY3kgYW5kIFBsYW5uaW5nPC9zZWNvbmRh
cnktdGl0bGU+PC90aXRsZXM+PHBlcmlvZGljYWw+PGZ1bGwtdGl0bGU+SGVhbHRoIHBvbGljeSBh
bmQgcGxhbm5pbmc8L2Z1bGwtdGl0bGU+PC9wZXJpb2RpY2FsPjxwYWdlcz5pNzctaTg0PC9wYWdl
cz48dm9sdW1lPjIwPC92b2x1bWU+PG51bWJlcj5zdXBwbF8xPC9udW1iZXI+PGRhdGVzPjx5ZWFy
PjIwMDU8L3llYXI+PC9kYXRlcz48aXNibj4xNDYwLTIyMzc8L2lzYm4+PHVybHM+PC91cmxzPjwv
cmVjb3JkPjwvQ2l0ZT48Q2l0ZT48QXV0aG9yPk1henVtZGVyPC9BdXRob3I+PFllYXI+MjAxNDwv
WWVhcj48UmVjTnVtPjE3PC9SZWNOdW0+PHJlY29yZD48cmVjLW51bWJlcj4xNzwvcmVjLW51bWJl
cj48Zm9yZWlnbi1rZXlzPjxrZXkgYXBwPSJFTiIgZGItaWQ9ImZ2eHdyejV6cDAyYXd1ZWY5ZDY1
NWQ5amF3cHd0MmF2NWVyYSIgdGltZXN0YW1wPSIxNTEyNjc5ODY1Ij4xNzwva2V5PjwvZm9yZWln
bi1rZXlzPjxyZWYtdHlwZSBuYW1lPSJKb3VybmFsIEFydGljbGUiPjE3PC9yZWYtdHlwZT48Y29u
dHJpYnV0b3JzPjxhdXRob3JzPjxhdXRob3I+TWF6dW1kZXIsIFNhcm1pbGE8L2F1dGhvcj48YXV0
aG9yPlRhbmVqYSwgU3VuaXRhPC9hdXRob3I+PGF1dGhvcj5CYWhsLCBSYWppdjwvYXV0aG9yPjxh
dXRob3I+TW9oYW4sIFBhdml0cmE8L2F1dGhvcj48YXV0aG9yPlN0cmFuZCwgVG9yIEE8L2F1dGhv
cj48YXV0aG9yPlNvbW1lcmZlbHQsIEhhbHZvcjwvYXV0aG9yPjxhdXRob3I+S2lya3dvb2QsIEJl
dHR5IFI8L2F1dGhvcj48YXV0aG9yPkdveWFsLCBOaWRoaTwvYXV0aG9yPjxhdXRob3I+VmFuIERl
biBIb21iZXJnaCwgSGVucmk8L2F1dGhvcj48YXV0aG9yPk1hcnRpbmVzLCBKb3NlPC9hdXRob3I+
PC9hdXRob3JzPjwvY29udHJpYnV0b3JzPjx0aXRsZXM+PHRpdGxlPkVmZmVjdCBvZiBpbXBsZW1l
bnRhdGlvbiBvZiBJbnRlZ3JhdGVkIE1hbmFnZW1lbnQgb2YgTmVvbmF0YWwgYW5kIENoaWxkaG9v
ZCBJbGxuZXNzIHByb2dyYW1tZSBvbiB0cmVhdG1lbnQgc2Vla2luZyBwcmFjdGljZXMgZm9yIG1v
cmJpZGl0aWVzIGluIGluZmFudHM6IGNsdXN0ZXIgcmFuZG9taXNlZCB0cmlhbDwvdGl0bGU+PHNl
Y29uZGFyeS10aXRsZT5CTUo8L3NlY29uZGFyeS10aXRsZT48L3RpdGxlcz48cGVyaW9kaWNhbD48
ZnVsbC10aXRsZT5CbWo8L2Z1bGwtdGl0bGU+PC9wZXJpb2RpY2FsPjxwYWdlcz5nNDk4ODwvcGFn
ZXM+PHZvbHVtZT4zNDk8L3ZvbHVtZT48ZGF0ZXM+PHllYXI+MjAxNDwveWVhcj48L2RhdGVzPjxp
c2JuPjE3NTYtMTgzMzwvaXNibj48dXJscz48L3VybHM+PC9yZWNvcmQ+PC9DaXRlPjxDaXRlPjxB
dXRob3I+TWlsbGVyPC9BdXRob3I+PFllYXI+MjAxNDwvWWVhcj48UmVjTnVtPjIzPC9SZWNOdW0+
PHJlY29yZD48cmVjLW51bWJlcj4yMzwvcmVjLW51bWJlcj48Zm9yZWlnbi1rZXlzPjxrZXkgYXBw
PSJFTiIgZGItaWQ9ImZ2eHdyejV6cDAyYXd1ZWY5ZDY1NWQ5amF3cHd0MmF2NWVyYSIgdGltZXN0
YW1wPSIxNTEyNjc5ODY1Ij4yMzwva2V5PjwvZm9yZWlnbi1rZXlzPjxyZWYtdHlwZSBuYW1lPSJK
b3VybmFsIEFydGljbGUiPjE3PC9yZWYtdHlwZT48Y29udHJpYnV0b3JzPjxhdXRob3JzPjxhdXRo
b3I+TWlsbGVyLCBOYXRoYW4gUDwvYXV0aG9yPjxhdXRob3I+QW1vdXpvdSwgQWdiZXNzaTwvYXV0
aG9yPjxhdXRob3I+VGFmZXNzZSwgTWVuZ2lzdHU8L2F1dGhvcj48YXV0aG9yPkhhemVsLCBFbGl6
YWJldGg8L2F1dGhvcj48YXV0aG9yPkxlZ2Vzc2UsIEhhaWxlbWFyaWFtPC9hdXRob3I+PGF1dGhv
cj5EZWdlZmllLCBUZWRiYWJlPC9hdXRob3I+PGF1dGhvcj5WaWN0b3JhLCBDZXNhciBHPC9hdXRo
b3I+PGF1dGhvcj5CbGFjaywgUm9iZXJ0IEU8L2F1dGhvcj48YXV0aG9yPkJyeWNlLCBKZW5uaWZl
cjwvYXV0aG9yPjwvYXV0aG9ycz48L2NvbnRyaWJ1dG9ycz48dGl0bGVzPjx0aXRsZT5JbnRlZ3Jh
dGVkIGNvbW11bml0eSBjYXNlIG1hbmFnZW1lbnQgb2YgY2hpbGRob29kIGlsbG5lc3MgaW4gRXRo
aW9waWE6IGltcGxlbWVudGF0aW9uIHN0cmVuZ3RoIGFuZCBxdWFsaXR5IG9mIGNhcmU8L3RpdGxl
PjxzZWNvbmRhcnktdGl0bGU+VGhlIEFtZXJpY2FuIGpvdXJuYWwgb2YgdHJvcGljYWwgbWVkaWNp
bmUgYW5kIGh5Z2llbmU8L3NlY29uZGFyeS10aXRsZT48L3RpdGxlcz48cGVyaW9kaWNhbD48ZnVs
bC10aXRsZT5UaGUgQW1lcmljYW4gam91cm5hbCBvZiB0cm9waWNhbCBtZWRpY2luZSBhbmQgaHln
aWVuZTwvZnVsbC10aXRsZT48L3BlcmlvZGljYWw+PHBhZ2VzPjQyNC00MzQ8L3BhZ2VzPjx2b2x1
bWU+OTE8L3ZvbHVtZT48bnVtYmVyPjI8L251bWJlcj48ZGF0ZXM+PHllYXI+MjAxNDwveWVhcj48
L2RhdGVzPjxpc2JuPjAwMDItOTYzNzwvaXNibj48dXJscz48L3VybHM+PC9yZWNvcmQ+PC9DaXRl
PjxDaXRlPjxBdXRob3I+UmFzYW5hdGhhbjwvQXV0aG9yPjxZZWFyPjIwMTQ8L1llYXI+PFJlY051
bT4yNDwvUmVjTnVtPjxyZWNvcmQ+PHJlYy1udW1iZXI+MjQ8L3JlYy1udW1iZXI+PGZvcmVpZ24t
a2V5cz48a2V5IGFwcD0iRU4iIGRiLWlkPSJmdnh3cno1enAwMmF3dWVmOWQ2NTVkOWphd3B3dDJh
djVlcmEiIHRpbWVzdGFtcD0iMTUxMjY3OTg2NiI+MjQ8L2tleT48L2ZvcmVpZ24ta2V5cz48cmVm
LXR5cGUgbmFtZT0iSm91cm5hbCBBcnRpY2xlIj4xNzwvcmVmLXR5cGU+PGNvbnRyaWJ1dG9ycz48
YXV0aG9ycz48YXV0aG9yPlJhc2FuYXRoYW4sIEt1bWFuYW48L2F1dGhvcj48YXV0aG9yPk11w7Fp
eiwgTWFyaWE8L2F1dGhvcj48YXV0aG9yPkJha3NoaSwgU2FsaW5hPC9hdXRob3I+PGF1dGhvcj5L
dW1hciwgTWVnaGFuPC9hdXRob3I+PGF1dGhvcj5Tb2xhbm8sIEFnbmVzPC9hdXRob3I+PGF1dGhv
cj5LYXJpdWtpLCBXYW5qaWt1PC9hdXRob3I+PGF1dGhvcj5HZW9yZ2UsIEFzaGE8L2F1dGhvcj48
YXV0aG9yPlN5bGxhLCBNYXJpYW1lPC9hdXRob3I+PGF1dGhvcj5OZWZkdCwgUm9yeTwvYXV0aG9y
PjxhdXRob3I+WW91bmcsIE1hcms8L2F1dGhvcj48L2F1dGhvcnM+PC9jb250cmlidXRvcnM+PHRp
dGxlcz48dGl0bGU+Q29tbXVuaXR5IGNhc2UgbWFuYWdlbWVudCBvZiBjaGlsZGhvb2QgaWxsbmVz
cyBpbiBzdWLigJNTYWhhcmFuIEFmcmljYeKAk2ZpbmRpbmdzIGZyb20gYSBjcm9zc+KAk3NlY3Rp
b25hbCBzdXJ2ZXkgb24gcG9saWN5IGFuZCBpbXBsZW1lbnRhdGlvbjwvdGl0bGU+PHNlY29uZGFy
eS10aXRsZT5Kb3VybmFsIG9mIGdsb2JhbCBoZWFsdGg8L3NlY29uZGFyeS10aXRsZT48L3RpdGxl
cz48cGVyaW9kaWNhbD48ZnVsbC10aXRsZT5Kb3VybmFsIG9mIGdsb2JhbCBoZWFsdGg8L2Z1bGwt
dGl0bGU+PC9wZXJpb2RpY2FsPjx2b2x1bWU+NDwvdm9sdW1lPjxudW1iZXI+MjwvbnVtYmVyPjxk
YXRlcz48eWVhcj4yMDE0PC95ZWFyPjwvZGF0ZXM+PHVybHM+PC91cmxzPjwvcmVjb3JkPjwvQ2l0
ZT48Q2l0ZT48QXV0aG9yPlNjaGVsbGVuYmVyZzwvQXV0aG9yPjxZZWFyPjIwMDQ8L1llYXI+PFJl
Y051bT4xOTwvUmVjTnVtPjxyZWNvcmQ+PHJlYy1udW1iZXI+MTk8L3JlYy1udW1iZXI+PGZvcmVp
Z24ta2V5cz48a2V5IGFwcD0iRU4iIGRiLWlkPSJmdnh3cno1enAwMmF3dWVmOWQ2NTVkOWphd3B3
dDJhdjVlcmEiIHRpbWVzdGFtcD0iMTUxMjY3OTg2NSI+MTk8L2tleT48L2ZvcmVpZ24ta2V5cz48
cmVmLXR5cGUgbmFtZT0iSm91cm5hbCBBcnRpY2xlIj4xNzwvcmVmLXR5cGU+PGNvbnRyaWJ1dG9y
cz48YXV0aG9ycz48YXV0aG9yPlNjaGVsbGVuYmVyZywgSm9hbm5hIFJNIEFybXN0cm9uZzwvYXV0
aG9yPjxhdXRob3I+QWRhbSwgVGFnaHJlZWQ8L2F1dGhvcj48YXV0aG9yPk1zaGluZGEsIEhhc3Nh
bjwvYXV0aG9yPjxhdXRob3I+TWFzYW5qYSwgSG9ub3JhdGk8L2F1dGhvcj48YXV0aG9yPkthYmFk
aSwgR3JlZ29yeTwvYXV0aG9yPjxhdXRob3I+TXVrYXNhLCBPc2NhcjwvYXV0aG9yPjxhdXRob3I+
Sm9obiwgVGhlb3Bpc3RhPC9hdXRob3I+PGF1dGhvcj5DaGFybGVzLCBTb3N0aGVuZXM8L2F1dGhv
cj48YXV0aG9yPk5hdGhhbiwgUm9zZTwvYXV0aG9yPjxhdXRob3I+V2lsY3p5bnNrYSwgS2F0YXJ6
eW5hPC9hdXRob3I+PC9hdXRob3JzPjwvY29udHJpYnV0b3JzPjx0aXRsZXM+PHRpdGxlPkVmZmVj
dGl2ZW5lc3MgYW5kIGNvc3Qgb2YgZmFjaWxpdHktYmFzZWQgSW50ZWdyYXRlZCBNYW5hZ2VtZW50
IG9mIENoaWxkaG9vZCBJbGxuZXNzIChJTUNJKSBpbiBUYW56YW5pYTwvdGl0bGU+PHNlY29uZGFy
eS10aXRsZT5UaGUgTGFuY2V0PC9zZWNvbmRhcnktdGl0bGU+PC90aXRsZXM+PHBlcmlvZGljYWw+
PGZ1bGwtdGl0bGU+VGhlIGxhbmNldDwvZnVsbC10aXRsZT48L3BlcmlvZGljYWw+PHBhZ2VzPjE1
ODMtMTU5NDwvcGFnZXM+PHZvbHVtZT4zNjQ8L3ZvbHVtZT48bnVtYmVyPjk0NDU8L251bWJlcj48
ZGF0ZXM+PHllYXI+MjAwNDwveWVhcj48L2RhdGVzPjxpc2JuPjAxNDAtNjczNjwvaXNibj48dXJs
cz48L3VybHM+PC9yZWNvcmQ+PC9DaXRlPjxDaXRlPjxBdXRob3I+VGFuZWphPC9BdXRob3I+PFll
YXI+MjAxNTwvWWVhcj48UmVjTnVtPjE4PC9SZWNOdW0+PHJlY29yZD48cmVjLW51bWJlcj4xODwv
cmVjLW51bWJlcj48Zm9yZWlnbi1rZXlzPjxrZXkgYXBwPSJFTiIgZGItaWQ9ImZ2eHdyejV6cDAy
YXd1ZWY5ZDY1NWQ5amF3cHd0MmF2NWVyYSIgdGltZXN0YW1wPSIxNTEyNjc5ODY1Ij4xODwva2V5
PjwvZm9yZWlnbi1rZXlzPjxyZWYtdHlwZSBuYW1lPSJKb3VybmFsIEFydGljbGUiPjE3PC9yZWYt
dHlwZT48Y29udHJpYnV0b3JzPjxhdXRob3JzPjxhdXRob3I+VGFuZWphLCBTdW5pdGE8L2F1dGhv
cj48YXV0aG9yPkJhaGwsIFNoaWtoYXI8L2F1dGhvcj48YXV0aG9yPk1henVtZGVyLCBTYXJtaWxh
PC9hdXRob3I+PGF1dGhvcj5NYXJ0aW5lcywgSm9zZTwvYXV0aG9yPjxhdXRob3I+QmhhbmRhcmks
IE5pdGE8L2F1dGhvcj48YXV0aG9yPkJoYW4sIE1haGFyYWogS2lzaGFuPC9hdXRob3I+PC9hdXRo
b3JzPjwvY29udHJpYnV0b3JzPjx0aXRsZXM+PHRpdGxlPkltcGFjdCBvbiBpbmVxdWl0aWVzIGlu
IGhlYWx0aCBpbmRpY2F0b3JzOiBFZmZlY3Qgb2YgaW1wbGVtZW50aW5nIHRoZSBpbnRlZ3JhdGVk
IG1hbmFnZW1lbnQgb2YgbmVvbmF0YWwgYW5kIGNoaWxkaG9vZCBpbGxuZXNzIHByb2dyYW1tZSBp
biBIYXJ5YW5hLCBJbmRpYTwvdGl0bGU+PHNlY29uZGFyeS10aXRsZT5Kb3VybmFsIG9mIGdsb2Jh
bCBoZWFsdGg8L3NlY29uZGFyeS10aXRsZT48L3RpdGxlcz48cGVyaW9kaWNhbD48ZnVsbC10aXRs
ZT5Kb3VybmFsIG9mIGdsb2JhbCBoZWFsdGg8L2Z1bGwtdGl0bGU+PC9wZXJpb2RpY2FsPjx2b2x1
bWU+NTwvdm9sdW1lPjxudW1iZXI+MTwvbnVtYmVyPjxkYXRlcz48eWVhcj4yMDE1PC95ZWFyPjwv
ZGF0ZXM+PGlzYm4+MjA0Ny0yOTg2PC9pc2JuPjx1cmxzPjwvdXJscz48L3JlY29yZD48L0NpdGU+
PENpdGU+PEF1dGhvcj5Bcm1zdHJvbmc8L0F1dGhvcj48WWVhcj4yMDA0PC9ZZWFyPjxSZWNOdW0+
MjI8L1JlY051bT48cmVjb3JkPjxyZWMtbnVtYmVyPjIyPC9yZWMtbnVtYmVyPjxmb3JlaWduLWtl
eXM+PGtleSBhcHA9IkVOIiBkYi1pZD0iZnZ4d3J6NXpwMDJhd3VlZjlkNjU1ZDlqYXdwd3QyYXY1
ZXJhIiB0aW1lc3RhbXA9IjE1MTI2Nzk4NjUiPjIyPC9rZXk+PC9mb3JlaWduLWtleXM+PHJlZi10
eXBlIG5hbWU9IkpvdXJuYWwgQXJ0aWNsZSI+MTc8L3JlZi10eXBlPjxjb250cmlidXRvcnM+PGF1
dGhvcnM+PGF1dGhvcj5Bcm1zdHJvbmcsIFNjaGVsbGVuYmVyZyBKPC9hdXRob3I+PGF1dGhvcj5C
cnljZSwgSmVubmlmZXI8L2F1dGhvcj48YXV0aG9yPmRlIFNhdmlnbnksIERvbjwvYXV0aG9yPjxh
dXRob3I+TGFtYnJlY2h0cywgVGhpZXJyeTwvYXV0aG9yPjxhdXRob3I+TWJ1eWEsIENvbnJhZDwv
YXV0aG9yPjxhdXRob3I+TWdhbHVsYSwgTGVzbGllPC9hdXRob3I+PGF1dGhvcj5XaWxjenluc2th
LCBLYXRocnp5bmE8L2F1dGhvcj48L2F1dGhvcnM+PC9jb250cmlidXRvcnM+PHRpdGxlcz48dGl0
bGU+VGhlIGVmZmVjdCBvZiBJbnRlZ3JhdGVkIE1hbmFnZW1lbnQgb2YgQ2hpbGRob29kIElsbG5l
c3Mgb24gb2JzZXJ2ZWQgcXVhbGl0eSBvZiBjYXJlIG9mIHVuZGVyLWZpdmVzIGluIHJ1cmFsIFRh
bnphbmlhPC90aXRsZT48c2Vjb25kYXJ5LXRpdGxlPkhlYWx0aCBwb2xpY3kgYW5kIHBsYW5uaW5n
PC9zZWNvbmRhcnktdGl0bGU+PC90aXRsZXM+PHBlcmlvZGljYWw+PGZ1bGwtdGl0bGU+SGVhbHRo
IHBvbGljeSBhbmQgcGxhbm5pbmc8L2Z1bGwtdGl0bGU+PC9wZXJpb2RpY2FsPjxwYWdlcz4xLTEw
PC9wYWdlcz48dm9sdW1lPjE5PC92b2x1bWU+PG51bWJlcj4xPC9udW1iZXI+PGRhdGVzPjx5ZWFy
PjIwMDQ8L3llYXI+PC9kYXRlcz48aXNibj4wMjY4LTEwODA8L2lzYm4+PHVybHM+PC91cmxzPjwv
cmVjb3JkPjwvQ2l0ZT48Q2l0ZT48QXV0aG9yPkVsIEFyaWZlZW48L0F1dGhvcj48WWVhcj4yMDA0
PC9ZZWFyPjxSZWNOdW0+MTQ8L1JlY051bT48cmVjb3JkPjxyZWMtbnVtYmVyPjE0PC9yZWMtbnVt
YmVyPjxmb3JlaWduLWtleXM+PGtleSBhcHA9IkVOIiBkYi1pZD0iZnZ4d3J6NXpwMDJhd3VlZjlk
NjU1ZDlqYXdwd3QyYXY1ZXJhIiB0aW1lc3RhbXA9IjE1MTI2Nzk4NjQiPjE0PC9rZXk+PC9mb3Jl
aWduLWtleXM+PHJlZi10eXBlIG5hbWU9IkpvdXJuYWwgQXJ0aWNsZSI+MTc8L3JlZi10eXBlPjxj
b250cmlidXRvcnM+PGF1dGhvcnM+PGF1dGhvcj5FbCBBcmlmZWVuLCBTaGFtczwvYXV0aG9yPjxh
dXRob3I+Qmx1bSwgTGF1cmVuIFM8L2F1dGhvcj48YXV0aG9yPkhvcXVlLCBETSBFbWRhZHVsPC9h
dXRob3I+PGF1dGhvcj5DaG93ZGh1cnksIEVuYXlldCBLPC9hdXRob3I+PGF1dGhvcj5LaGFuLCBS
YXNoZWRhPC9hdXRob3I+PGF1dGhvcj5CbGFjaywgUm9iZXJ0IEU8L2F1dGhvcj48YXV0aG9yPlZp
Y3RvcmEsIENlc2FyIEc8L2F1dGhvcj48YXV0aG9yPkJyeWNlLCBKZW5uaWZlcjwvYXV0aG9yPjwv
YXV0aG9ycz48L2NvbnRyaWJ1dG9ycz48dGl0bGVzPjx0aXRsZT5JbnRlZ3JhdGVkIE1hbmFnZW1l
bnQgb2YgQ2hpbGRob29kIElsbG5lc3MgKElNQ0kpIGluIEJhbmdsYWRlc2g6IGVhcmx5IGZpbmRp
bmdzIGZyb20gYSBjbHVzdGVyLXJhbmRvbWlzZWQgc3R1ZHk8L3RpdGxlPjxzZWNvbmRhcnktdGl0
bGU+VGhlIExhbmNldDwvc2Vjb25kYXJ5LXRpdGxlPjwvdGl0bGVzPjxwZXJpb2RpY2FsPjxmdWxs
LXRpdGxlPlRoZSBsYW5jZXQ8L2Z1bGwtdGl0bGU+PC9wZXJpb2RpY2FsPjxwYWdlcz4xNTk1LTE2
MDI8L3BhZ2VzPjx2b2x1bWU+MzY0PC92b2x1bWU+PG51bWJlcj45NDQ1PC9udW1iZXI+PGRhdGVz
Pjx5ZWFyPjIwMDQ8L3llYXI+PC9kYXRlcz48aXNibj4wMTQwLTY3MzY8L2lzYm4+PHVybHM+PC91
cmxzPjwvcmVjb3JkPjwvQ2l0ZT48L0VuZE5vdGU+
</w:fldData>
              </w:fldChar>
            </w:r>
            <w:r w:rsidRPr="00E81564">
              <w:rPr>
                <w:rFonts w:ascii="Franklin Gothic Book" w:hAnsi="Franklin Gothic Book"/>
                <w:sz w:val="18"/>
                <w:szCs w:val="16"/>
                <w:lang w:val="en-GB"/>
              </w:rPr>
              <w:instrText xml:space="preserve"> ADDIN EN.CITE.DATA </w:instrText>
            </w:r>
            <w:r w:rsidRPr="00E81564">
              <w:rPr>
                <w:rFonts w:ascii="Franklin Gothic Book" w:hAnsi="Franklin Gothic Book"/>
                <w:sz w:val="18"/>
                <w:szCs w:val="16"/>
                <w:lang w:val="en-GB"/>
              </w:rPr>
            </w:r>
            <w:r w:rsidRPr="00E81564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end"/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separate"/>
            </w:r>
            <w:r>
              <w:rPr>
                <w:rFonts w:ascii="Franklin Gothic Book" w:hAnsi="Franklin Gothic Book"/>
                <w:noProof/>
                <w:sz w:val="18"/>
                <w:szCs w:val="16"/>
                <w:lang w:val="en-GB"/>
              </w:rPr>
              <w:t>(Arifeen et al., 2009; Armstrong et al., 2004; Bhandari et al., 2012; Bryce et al., 2005; El Arifeen et al., 2004; Friedman &amp; Wolfheim, 2014; Masanja et al., 2005; Mazumder et al., 2014; Miller et al., 2014; Rasanathan et al., 2014; Schellenberg et al., 2004; Taneja et al., 2015)</w: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2225E52F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 xml:space="preserve">Five were randomised controlled trials (RCTs), five were </w:t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t>non</w: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>randomised comparisons, one was a cross-sectional survey and one was a qualitative study.</w:t>
            </w:r>
          </w:p>
        </w:tc>
        <w:tc>
          <w:tcPr>
            <w:tcW w:w="1800" w:type="dxa"/>
          </w:tcPr>
          <w:p w14:paraId="22D6104C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>Bangladesh, India, Tanzania, Ethiopia; 45 countries in sub-Saharan Africa</w:t>
            </w:r>
          </w:p>
        </w:tc>
        <w:tc>
          <w:tcPr>
            <w:tcW w:w="3060" w:type="dxa"/>
          </w:tcPr>
          <w:p w14:paraId="093BED62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>Counselling of mothers on breastfeeding and appropriate complementary feeding, local feeding practices, growth monitoring, supplementary nutrition, vitamin A supplementation, and screening, management and referral for malnutrition.</w:t>
            </w:r>
          </w:p>
        </w:tc>
      </w:tr>
      <w:tr w:rsidR="00E81564" w:rsidRPr="001E5FAB" w14:paraId="4A54697E" w14:textId="77777777" w:rsidTr="006A7CF0">
        <w:trPr>
          <w:trHeight w:val="275"/>
          <w:jc w:val="center"/>
        </w:trPr>
        <w:tc>
          <w:tcPr>
            <w:tcW w:w="1615" w:type="dxa"/>
            <w:shd w:val="clear" w:color="auto" w:fill="6C8EAD"/>
          </w:tcPr>
          <w:p w14:paraId="55FCF9F6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  <w:t>SAM/MAM into Health Services</w:t>
            </w:r>
          </w:p>
        </w:tc>
        <w:tc>
          <w:tcPr>
            <w:tcW w:w="2980" w:type="dxa"/>
          </w:tcPr>
          <w:p w14:paraId="650E400F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 xml:space="preserve">10 studies from 6 programs </w: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begin">
                <w:fldData xml:space="preserve">PEVuZE5vdGU+PENpdGU+PEF1dGhvcj5BZ3VheW88L0F1dGhvcj48WWVhcj4yMDEzPC9ZZWFyPjxS
ZWNOdW0+MzA8L1JlY051bT48RGlzcGxheVRleHQ+KEFndWF5byBldCBhbC4sIDIwMTM7IEFtYWRp
IGV0IGFsLiwgMjAxNjsgQnJpdHMgZXQgYWwuLCAyMDE3OyBEZWNvbmluY2sgZXQgYWwuLCAyMDE2
OyBLb3VhbSBldCBhbC4sIDIwMTQ7IFB1ZXR0IGV0IGFsLiwgMjAxNTsgUHVldHQgZXQgYWwuLCAy
MDEzOyBTYWRsZXIgZXQgYWwuLCAyMDExOyBUYWRlc3NlIGV0IGFsLiwgMjAxNyk8L0Rpc3BsYXlU
ZXh0PjxyZWNvcmQ+PHJlYy1udW1iZXI+MzA8L3JlYy1udW1iZXI+PGZvcmVpZ24ta2V5cz48a2V5
IGFwcD0iRU4iIGRiLWlkPSJmdnh3cno1enAwMmF3dWVmOWQ2NTVkOWphd3B3dDJhdjVlcmEiIHRp
bWVzdGFtcD0iMTUxMjY3OTg2NiI+MzA8L2tleT48L2ZvcmVpZ24ta2V5cz48cmVmLXR5cGUgbmFt
ZT0iSm91cm5hbCBBcnRpY2xlIj4xNzwvcmVmLXR5cGU+PGNvbnRyaWJ1dG9ycz48YXV0aG9ycz48
YXV0aG9yPkFndWF5bywgVsOtY3RvciBNPC9hdXRob3I+PGF1dGhvcj5BZ2Fyd2FsLCBWYW5kYW5h
PC9hdXRob3I+PGF1dGhvcj5BZ25hbmksIE1hbm9oYXI8L2F1dGhvcj48YXV0aG9yPkFncmF3YWws
IER3YXJrYSBEYXM8L2F1dGhvcj48YXV0aG9yPkJoYW1iaGFsLCBTaGVlbGE8L2F1dGhvcj48YXV0
aG9yPlJhd2F0LCBBc2hvayBLPC9hdXRob3I+PGF1dGhvcj5HYXVyLCBBamF5PC9hdXRob3I+PGF1
dGhvcj5HYXJnLCBBYXNoaW1hPC9hdXRob3I+PGF1dGhvcj5CYWRnYWl5YW4sIE5pbmE8L2F1dGhv
cj48YXV0aG9yPlNpbmdoLCBLYXJhbnZlZXI8L2F1dGhvcj48L2F1dGhvcnM+PC9jb250cmlidXRv
cnM+PHRpdGxlcz48dGl0bGU+SW50ZWdyYXRlZCBwcm9ncmFtIGFjaGlldmVzIGdvb2Qgc3Vydml2
YWwgYnV0IG1vZGVyYXRlIHJlY292ZXJ5IHJhdGVzIGFtb25nIGNoaWxkcmVuIHdpdGggc2V2ZXJl
IGFjdXRlIG1hbG51dHJpdGlvbiBpbiBJbmRpYTwvdGl0bGU+PHNlY29uZGFyeS10aXRsZT5UaGUg
QW1lcmljYW4gam91cm5hbCBvZiBjbGluaWNhbCBudXRyaXRpb248L3NlY29uZGFyeS10aXRsZT48
L3RpdGxlcz48cGVyaW9kaWNhbD48ZnVsbC10aXRsZT5UaGUgQW1lcmljYW4gam91cm5hbCBvZiBj
bGluaWNhbCBudXRyaXRpb248L2Z1bGwtdGl0bGU+PC9wZXJpb2RpY2FsPjxwYWdlcz4xMzM1LTEz
NDI8L3BhZ2VzPjx2b2x1bWU+OTg8L3ZvbHVtZT48bnVtYmVyPjU8L251bWJlcj48ZGF0ZXM+PHll
YXI+MjAxMzwveWVhcj48L2RhdGVzPjxpc2JuPjAwMDItOTE2NTwvaXNibj48dXJscz48L3VybHM+
PC9yZWNvcmQ+PC9DaXRlPjxDaXRlPjxBdXRob3I+QW1hZGk8L0F1dGhvcj48WWVhcj4yMDE2PC9Z
ZWFyPjxSZWNOdW0+MzE8L1JlY051bT48cmVjb3JkPjxyZWMtbnVtYmVyPjMxPC9yZWMtbnVtYmVy
Pjxmb3JlaWduLWtleXM+PGtleSBhcHA9IkVOIiBkYi1pZD0iZnZ4d3J6NXpwMDJhd3VlZjlkNjU1
ZDlqYXdwd3QyYXY1ZXJhIiB0aW1lc3RhbXA9IjE1MTI2Nzk4NjYiPjMxPC9rZXk+PC9mb3JlaWdu
LWtleXM+PHJlZi10eXBlIG5hbWU9IkpvdXJuYWwgQXJ0aWNsZSI+MTc8L3JlZi10eXBlPjxjb250
cmlidXRvcnM+PGF1dGhvcnM+PGF1dGhvcj5BbWFkaSwgQmVhdHJpY2U8L2F1dGhvcj48YXV0aG9y
PkltaWtlbmR1LCBNZXJjeTwvYXV0aG9yPjxhdXRob3I+U2FrYWxhLCBNaWxpa2E8L2F1dGhvcj48
YXV0aG9yPkJhbmRhLCBSb3NlbWFyeTwvYXV0aG9yPjxhdXRob3I+S2VsbHksIFBhdWw8L2F1dGhv
cj48L2F1dGhvcnM+PC9jb250cmlidXRvcnM+PHRpdGxlcz48dGl0bGU+SW50ZWdyYXRpb24gb2Yg
SElWIGNhcmUgaW50byBjb21tdW5pdHkgbWFuYWdlbWVudCBvZiBhY3V0ZSBjaGlsZGhvb2QgbWFs
bnV0cml0aW9uIHBlcm1pdHMgZ29vZCBvdXRjb21lczogcmV0cm9zcGVjdGl2ZSBhbmFseXNpcyBv
ZiB0aHJlZSB5ZWFycyBvZiBhIHByb2dyYW1tZSBpbiBMdXNha2E8L3RpdGxlPjxzZWNvbmRhcnkt
dGl0bGU+UGxvUyBvbmU8L3NlY29uZGFyeS10aXRsZT48L3RpdGxlcz48cGVyaW9kaWNhbD48ZnVs
bC10aXRsZT5QbG9TIG9uZTwvZnVsbC10aXRsZT48L3BlcmlvZGljYWw+PHBhZ2VzPmUwMTQ5MjE4
PC9wYWdlcz48dm9sdW1lPjExPC92b2x1bWU+PG51bWJlcj4zPC9udW1iZXI+PGRhdGVzPjx5ZWFy
PjIwMTY8L3llYXI+PC9kYXRlcz48aXNibj4xOTMyLTYyMDM8L2lzYm4+PHVybHM+PC91cmxzPjwv
cmVjb3JkPjwvQ2l0ZT48Q2l0ZT48QXV0aG9yPkJyaXRzPC9BdXRob3I+PFllYXI+MjAxNzwvWWVh
cj48UmVjTnVtPjMyPC9SZWNOdW0+PHJlY29yZD48cmVjLW51bWJlcj4zMjwvcmVjLW51bWJlcj48
Zm9yZWlnbi1rZXlzPjxrZXkgYXBwPSJFTiIgZGItaWQ9ImZ2eHdyejV6cDAyYXd1ZWY5ZDY1NWQ5
amF3cHd0MmF2NWVyYSIgdGltZXN0YW1wPSIxNTEyNjc5ODY3Ij4zMjwva2V5PjwvZm9yZWlnbi1r
ZXlzPjxyZWYtdHlwZSBuYW1lPSJKb3VybmFsIEFydGljbGUiPjE3PC9yZWYtdHlwZT48Y29udHJp
YnV0b3JzPjxhdXRob3JzPjxhdXRob3I+QnJpdHMsIEhhbm5la2U8L2F1dGhvcj48YXV0aG9yPkpv
dWJlcnQsIEdpbmE8L2F1dGhvcj48YXV0aG9yPkV5bWFuLCBLZXNoaWE8L2F1dGhvcj48YXV0aG9y
PkRlIFZpbmssIFJvc2llPC9hdXRob3I+PGF1dGhvcj5MZXNhb2FuYSwgS2F0bGVobzwvYXV0aG9y
PjxhdXRob3I+TWFraGV0aGEsIFNlbGxvPC9hdXRob3I+PGF1dGhvcj5Nb2VrZXRzaSwgS2F0aXNv
PC9hdXRob3I+PC9hdXRob3JzPjwvY29udHJpYnV0b3JzPjx0aXRsZXM+PHRpdGxlPkFuIGFzc2Vz
c21lbnQgb2YgdGhlIGludGVncmF0ZWQgbnV0cml0aW9uIHByb2dyYW1tZSBmb3IgbWFsbm91cmlz
aGVkIGNoaWxkcmVuIGFnZWQgc2l4IG1vbnRocyB0byBmaXZlIHllYXJzIGF0IHByaW1hcnkgaGVh
bHRoY2FyZSBmYWNpbGl0aWVzIGluIE1hbmdhdW5nLCBGcmVlIFN0YXRlLCBTb3V0aCBBZnJpY2E8
L3RpdGxlPjxzZWNvbmRhcnktdGl0bGU+U291dGggQWZyaWNhbiBGYW1pbHkgUHJhY3RpY2U8L3Nl
Y29uZGFyeS10aXRsZT48L3RpdGxlcz48cGVyaW9kaWNhbD48ZnVsbC10aXRsZT5Tb3V0aCBBZnJp
Y2FuIEZhbWlseSBQcmFjdGljZTwvZnVsbC10aXRsZT48L3BlcmlvZGljYWw+PHBhZ2VzPjIxNC0y
MTg8L3BhZ2VzPjx2b2x1bWU+NTk8L3ZvbHVtZT48bnVtYmVyPjY8L251bWJlcj48ZGF0ZXM+PHll
YXI+MjAxNzwveWVhcj48L2RhdGVzPjxpc2JuPjIwNzgtNjE5MDwvaXNibj48dXJscz48L3VybHM+
PC9yZWNvcmQ+PC9DaXRlPjxDaXRlPjxBdXRob3I+RGVjb25pbmNrPC9BdXRob3I+PFllYXI+MjAx
NjwvWWVhcj48UmVjTnVtPjI1PC9SZWNOdW0+PHJlY29yZD48cmVjLW51bWJlcj4yNTwvcmVjLW51
bWJlcj48Zm9yZWlnbi1rZXlzPjxrZXkgYXBwPSJFTiIgZGItaWQ9ImZ2eHdyejV6cDAyYXd1ZWY5
ZDY1NWQ5amF3cHd0MmF2NWVyYSIgdGltZXN0YW1wPSIxNTEyNjc5ODY2Ij4yNTwva2V5PjwvZm9y
ZWlnbi1rZXlzPjxyZWYtdHlwZSBuYW1lPSJKb3VybmFsIEFydGljbGUiPjE3PC9yZWYtdHlwZT48
Y29udHJpYnV0b3JzPjxhdXRob3JzPjxhdXRob3I+RGVjb25pbmNrLCBIZWR3aWc8L2F1dGhvcj48
YXV0aG9yPkhhbGxhcm91LCBNYWhhbWFuIEVsaDwvYXV0aG9yPjxhdXRob3I+UGVzb25lbiwgQW5h
aXM8L2F1dGhvcj48YXV0aG9yPkfDqXJhcmQsIEplYW4gQ2hyaXN0b3BoZTwvYXV0aG9yPjxhdXRo
b3I+Q3JpZWwsIEJhcnQ8L2F1dGhvcj48YXV0aG9yPkRvbm5lbiwgUGhpbGlwcGU8L2F1dGhvcj48
YXV0aG9yPk1hY3EsIEplYW48L2F1dGhvcj48L2F1dGhvcnM+PC9jb250cmlidXRvcnM+PHRpdGxl
cz48dGl0bGU+VW5kZXJzdGFuZGluZyBmYWN0b3JzIHRoYXQgaW5mbHVlbmNlIHRoZSBpbnRlZ3Jh
dGlvbiBvZiBhY3V0ZSBtYWxudXRyaXRpb24gaW50ZXJ2ZW50aW9ucyBpbnRvIHRoZSBuYXRpb25h
bCBoZWFsdGggc3lzdGVtIGluIE5pZ2VyPC90aXRsZT48c2Vjb25kYXJ5LXRpdGxlPkhlYWx0aCBw
b2xpY3kgYW5kIHBsYW5uaW5nPC9zZWNvbmRhcnktdGl0bGU+PC90aXRsZXM+PHBlcmlvZGljYWw+
PGZ1bGwtdGl0bGU+SGVhbHRoIHBvbGljeSBhbmQgcGxhbm5pbmc8L2Z1bGwtdGl0bGU+PC9wZXJp
b2RpY2FsPjxwYWdlcz4xMzY0LTEzNzM8L3BhZ2VzPjx2b2x1bWU+MzE8L3ZvbHVtZT48bnVtYmVy
PjEwPC9udW1iZXI+PGRhdGVzPjx5ZWFyPjIwMTY8L3llYXI+PC9kYXRlcz48aXNibj4xNDYwLTIy
Mzc8L2lzYm4+PHVybHM+PC91cmxzPjwvcmVjb3JkPjwvQ2l0ZT48Q2l0ZT48QXV0aG9yPktvdWFt
PC9BdXRob3I+PFllYXI+MjAxNDwvWWVhcj48UmVjTnVtPjI2PC9SZWNOdW0+PHJlY29yZD48cmVj
LW51bWJlcj4yNjwvcmVjLW51bWJlcj48Zm9yZWlnbi1rZXlzPjxrZXkgYXBwPSJFTiIgZGItaWQ9
ImZ2eHdyejV6cDAyYXd1ZWY5ZDY1NWQ5amF3cHd0MmF2NWVyYSIgdGltZXN0YW1wPSIxNTEyNjc5
ODY2Ij4yNjwva2V5PjwvZm9yZWlnbi1rZXlzPjxyZWYtdHlwZSBuYW1lPSJKb3VybmFsIEFydGlj
bGUiPjE3PC9yZWYtdHlwZT48Y29udHJpYnV0b3JzPjxhdXRob3JzPjxhdXRob3I+S291YW0sIENh
bWlsbGUgRXJpYzwvYXV0aG9yPjxhdXRob3I+RGVsaXNsZSwgSMOpbMOobmU8L2F1dGhvcj48YXV0
aG9yPkViYmluZywgSGFucyBKPC9hdXRob3I+PGF1dGhvcj5Jc3Jhw6tsLCBBbm5lIERvbWluaXF1
ZTwvYXV0aG9yPjxhdXRob3I+U2FscMOpdGV1ciwgQ8OpY2lsZTwvYXV0aG9yPjxhdXRob3I+QcOv
c3NhLCBNeXJpYW0gQcOvdDwvYXV0aG9yPjxhdXRob3I+UmlkZGUsIFZhbGVyeTwvYXV0aG9yPjwv
YXV0aG9ycz48L2NvbnRyaWJ1dG9ycz48dGl0bGVzPjx0aXRsZT5QZXJzcGVjdGl2ZXMgZm9yIGlu
dGVncmF0aW9uIGludG8gdGhlIGxvY2FsIGhlYWx0aCBzeXN0ZW0gb2YgY29tbXVuaXR5LWJhc2Vk
IG1hbmFnZW1lbnQgb2YgYWN1dGUgbWFsbnV0cml0aW9uIGluIGNoaWxkcmVuIHVuZGVyIDUgeWVh
cnM6IGEgcXVhbGl0YXRpdmUgc3R1ZHkgaW4gQmFuZ2xhZGVzaDwvdGl0bGU+PHNlY29uZGFyeS10
aXRsZT5OdXRyaXRpb24gam91cm5hbDwvc2Vjb25kYXJ5LXRpdGxlPjwvdGl0bGVzPjxwZXJpb2Rp
Y2FsPjxmdWxsLXRpdGxlPk51dHJpdGlvbiBqb3VybmFsPC9mdWxsLXRpdGxlPjwvcGVyaW9kaWNh
bD48cGFnZXM+MjI8L3BhZ2VzPjx2b2x1bWU+MTM8L3ZvbHVtZT48bnVtYmVyPjE8L251bWJlcj48
ZGF0ZXM+PHllYXI+MjAxNDwveWVhcj48L2RhdGVzPjxpc2JuPjE0NzUtMjg5MTwvaXNibj48dXJs
cz48L3VybHM+PC9yZWNvcmQ+PC9DaXRlPjxDaXRlPjxBdXRob3I+UHVldHQ8L0F1dGhvcj48WWVh
cj4yMDE1PC9ZZWFyPjxSZWNOdW0+Mjg8L1JlY051bT48cmVjb3JkPjxyZWMtbnVtYmVyPjI4PC9y
ZWMtbnVtYmVyPjxmb3JlaWduLWtleXM+PGtleSBhcHA9IkVOIiBkYi1pZD0iZnZ4d3J6NXpwMDJh
d3VlZjlkNjU1ZDlqYXdwd3QyYXY1ZXJhIiB0aW1lc3RhbXA9IjE1MTI2Nzk4NjYiPjI4PC9rZXk+
PC9mb3JlaWduLWtleXM+PHJlZi10eXBlIG5hbWU9IkpvdXJuYWwgQXJ0aWNsZSI+MTc8L3JlZi10
eXBlPjxjb250cmlidXRvcnM+PGF1dGhvcnM+PGF1dGhvcj5QdWV0dCwgQ2hsb2U8L2F1dGhvcj48
YXV0aG9yPkFsZGVybWFuLCBIYXJvbGQ8L2F1dGhvcj48YXV0aG9yPlNhZGxlciwgS2F0ZTwvYXV0
aG9yPjxhdXRob3I+Q29hdGVzLCBKZW5uaWZlcjwvYXV0aG9yPjwvYXV0aG9ycz48L2NvbnRyaWJ1
dG9ycz48dGl0bGVzPjx0aXRsZT7igJhTb21ldGltZXMgdGhleSBmYWlsIHRvIGtlZXAgdGhlaXIg
ZmFpdGggaW4gdXPigJk6IGNvbW11bml0eSBoZWFsdGggd29ya2VyIHBlcmNlcHRpb25zIG9mIHN0
cnVjdHVyYWwgYmFycmllcnMgdG8gcXVhbGl0eSBvZiBjYXJlIGFuZCBjb21tdW5pdHkgdXRpbGlz
YXRpb24gb2Ygc2VydmljZXMgaW4gQmFuZ2xhZGVzaDwvdGl0bGU+PHNlY29uZGFyeS10aXRsZT5N
YXRlcm5hbCAmYW1wOyBjaGlsZCBudXRyaXRpb248L3NlY29uZGFyeS10aXRsZT48L3RpdGxlcz48
cGVyaW9kaWNhbD48ZnVsbC10aXRsZT5NYXRlcm5hbCAmYW1wOyBDaGlsZCBOdXRyaXRpb248L2Z1
bGwtdGl0bGU+PC9wZXJpb2RpY2FsPjxwYWdlcz4xMDExLTEwMjI8L3BhZ2VzPjx2b2x1bWU+MTE8
L3ZvbHVtZT48bnVtYmVyPjQ8L251bWJlcj48ZGF0ZXM+PHllYXI+MjAxNTwveWVhcj48L2RhdGVz
Pjxpc2JuPjE3NDAtODcwOTwvaXNibj48dXJscz48L3VybHM+PC9yZWNvcmQ+PC9DaXRlPjxDaXRl
PjxBdXRob3I+UHVldHQ8L0F1dGhvcj48WWVhcj4yMDEzPC9ZZWFyPjxSZWNOdW0+Mjc8L1JlY051
bT48cmVjb3JkPjxyZWMtbnVtYmVyPjI3PC9yZWMtbnVtYmVyPjxmb3JlaWduLWtleXM+PGtleSBh
cHA9IkVOIiBkYi1pZD0iZnZ4d3J6NXpwMDJhd3VlZjlkNjU1ZDlqYXdwd3QyYXY1ZXJhIiB0aW1l
c3RhbXA9IjE1MTI2Nzk4NjYiPjI3PC9rZXk+PC9mb3JlaWduLWtleXM+PHJlZi10eXBlIG5hbWU9
IkpvdXJuYWwgQXJ0aWNsZSI+MTc8L3JlZi10eXBlPjxjb250cmlidXRvcnM+PGF1dGhvcnM+PGF1
dGhvcj5QdWV0dCwgQ2hsb2U8L2F1dGhvcj48YXV0aG9yPkNvYXRlcywgSmVubmlmZXI8L2F1dGhv
cj48YXV0aG9yPkFsZGVybWFuLCBIYXJvbGQ8L2F1dGhvcj48YXV0aG9yPlNhZGxlciwgS2F0ZTwv
YXV0aG9yPjwvYXV0aG9ycz48L2NvbnRyaWJ1dG9ycz48dGl0bGVzPjx0aXRsZT5RdWFsaXR5IG9m
IGNhcmUgZm9yIHNldmVyZSBhY3V0ZSBtYWxudXRyaXRpb24gZGVsaXZlcmVkIGJ5IGNvbW11bml0
eSBoZWFsdGggd29ya2VycyBpbiBzb3V0aGVybiBCYW5nbGFkZXNoPC90aXRsZT48c2Vjb25kYXJ5
LXRpdGxlPk1hdGVybmFsICZhbXA7IGNoaWxkIG51dHJpdGlvbjwvc2Vjb25kYXJ5LXRpdGxlPjwv
dGl0bGVzPjxwZXJpb2RpY2FsPjxmdWxsLXRpdGxlPk1hdGVybmFsICZhbXA7IENoaWxkIE51dHJp
dGlvbjwvZnVsbC10aXRsZT48L3BlcmlvZGljYWw+PHBhZ2VzPjEzMC0xNDI8L3BhZ2VzPjx2b2x1
bWU+OTwvdm9sdW1lPjxudW1iZXI+MTwvbnVtYmVyPjxkYXRlcz48eWVhcj4yMDEzPC95ZWFyPjwv
ZGF0ZXM+PGlzYm4+MTc0MC04NzA5PC9pc2JuPjx1cmxzPjwvdXJscz48L3JlY29yZD48L0NpdGU+
PENpdGU+PEF1dGhvcj5TYWRsZXI8L0F1dGhvcj48WWVhcj4yMDExPC9ZZWFyPjxSZWNOdW0+Mjk8
L1JlY051bT48cmVjb3JkPjxyZWMtbnVtYmVyPjI5PC9yZWMtbnVtYmVyPjxmb3JlaWduLWtleXM+
PGtleSBhcHA9IkVOIiBkYi1pZD0iZnZ4d3J6NXpwMDJhd3VlZjlkNjU1ZDlqYXdwd3QyYXY1ZXJh
IiB0aW1lc3RhbXA9IjE1MTI2Nzk4NjYiPjI5PC9rZXk+PC9mb3JlaWduLWtleXM+PHJlZi10eXBl
IG5hbWU9IkpvdXJuYWwgQXJ0aWNsZSI+MTc8L3JlZi10eXBlPjxjb250cmlidXRvcnM+PGF1dGhv
cnM+PGF1dGhvcj5TYWRsZXIsIEthdGU8L2F1dGhvcj48YXV0aG9yPlB1ZXR0LCBDaGxvZTwvYXV0
aG9yPjxhdXRob3I+TW90aGFiYmlyLCBHb2xhbTwvYXV0aG9yPjxhdXRob3I+TXlhdHQsIE1hcms8
L2F1dGhvcj48L2F1dGhvcnM+PC9jb250cmlidXRvcnM+PHRpdGxlcz48dGl0bGU+Q29tbXVuaXR5
IGNhc2UgbWFuYWdlbWVudCBvZiBzZXZlcmUgYWN1dGUgbWFsbnV0cml0aW9uIGluIHNvdXRoZXJu
IEJhbmdsYWRlc2g8L3RpdGxlPjxzZWNvbmRhcnktdGl0bGU+Qm9zdG9uOiBUdWZ0cyBVbml2ZXJz
aXR5PC9zZWNvbmRhcnktdGl0bGU+PC90aXRsZXM+PHBlcmlvZGljYWw+PGZ1bGwtdGl0bGU+Qm9z
dG9uOiBUdWZ0cyBVbml2ZXJzaXR5PC9mdWxsLXRpdGxlPjwvcGVyaW9kaWNhbD48ZGF0ZXM+PHll
YXI+MjAxMTwveWVhcj48L2RhdGVzPjx1cmxzPjwvdXJscz48L3JlY29yZD48L0NpdGU+PENpdGU+
PEF1dGhvcj5UYWRlc3NlPC9BdXRob3I+PFllYXI+MjAxNzwvWWVhcj48UmVjTnVtPjMzPC9SZWNO
dW0+PHJlY29yZD48cmVjLW51bWJlcj4zMzwvcmVjLW51bWJlcj48Zm9yZWlnbi1rZXlzPjxrZXkg
YXBwPSJFTiIgZGItaWQ9ImZ2eHdyejV6cDAyYXd1ZWY5ZDY1NWQ5amF3cHd0MmF2NWVyYSIgdGlt
ZXN0YW1wPSIxNTEyNjc5ODY3Ij4zMzwva2V5PjwvZm9yZWlnbi1rZXlzPjxyZWYtdHlwZSBuYW1l
PSJKb3VybmFsIEFydGljbGUiPjE3PC9yZWYtdHlwZT48Y29udHJpYnV0b3JzPjxhdXRob3JzPjxh
dXRob3I+VGFkZXNzZSwgRWxhemFyPC9hdXRob3I+PGF1dGhvcj5Xb3JrdSwgQW1hcmU8L2F1dGhv
cj48YXV0aG9yPkJlcmhhbmUsIFllbWFuZTwvYXV0aG9yPjxhdXRob3I+RWtzdHLDtm0sIEV2YeKA
kENoYXJsb3R0ZTwvYXV0aG9yPjwvYXV0aG9ycz48L2NvbnRyaWJ1dG9ycz48dGl0bGVzPjx0aXRs
ZT5BbiBpbnRlZ3JhdGVkIGNvbW11bml0eeKAkGJhc2VkIG91dHBhdGllbnQgdGhlcmFwZXV0aWMg
ZmVlZGluZyBwcm9ncmFtbWUgZm9yIHNldmVyZSBhY3V0ZSBtYWxudXRyaXRpb24gaW4gcnVyYWwg
U291dGhlcm4gRXRoaW9waWE6IFJlY292ZXJ5LCBmYXRhbGl0eSwgYW5kIG51dHJpdGlvbmFsIHN0
YXR1cyBhZnRlciBkaXNjaGFyZ2U8L3RpdGxlPjxzZWNvbmRhcnktdGl0bGU+TWF0ZXJuYWwgJmFt
cDsgQ2hpbGQgTnV0cml0aW9uPC9zZWNvbmRhcnktdGl0bGU+PC90aXRsZXM+PHBlcmlvZGljYWw+
PGZ1bGwtdGl0bGU+TWF0ZXJuYWwgJmFtcDsgQ2hpbGQgTnV0cml0aW9uPC9mdWxsLXRpdGxlPjwv
cGVyaW9kaWNhbD48ZGF0ZXM+PHllYXI+MjAxNzwveWVhcj48L2RhdGVzPjxpc2JuPjE3NDAtODcw
OTwvaXNibj48dXJscz48L3VybHM+PC9yZWNvcmQ+PC9DaXRlPjxDaXRlPjxBdXRob3I+S291YW08
L0F1dGhvcj48WWVhcj4yMDE0PC9ZZWFyPjxSZWNOdW0+MjY8L1JlY051bT48cmVjb3JkPjxyZWMt
bnVtYmVyPjI2PC9yZWMtbnVtYmVyPjxmb3JlaWduLWtleXM+PGtleSBhcHA9IkVOIiBkYi1pZD0i
ZnZ4d3J6NXpwMDJhd3VlZjlkNjU1ZDlqYXdwd3QyYXY1ZXJhIiB0aW1lc3RhbXA9IjE1MTI2Nzk4
NjYiPjI2PC9rZXk+PC9mb3JlaWduLWtleXM+PHJlZi10eXBlIG5hbWU9IkpvdXJuYWwgQXJ0aWNs
ZSI+MTc8L3JlZi10eXBlPjxjb250cmlidXRvcnM+PGF1dGhvcnM+PGF1dGhvcj5Lb3VhbSwgQ2Ft
aWxsZSBFcmljPC9hdXRob3I+PGF1dGhvcj5EZWxpc2xlLCBIw6lsw6huZTwvYXV0aG9yPjxhdXRo
b3I+RWJiaW5nLCBIYW5zIEo8L2F1dGhvcj48YXV0aG9yPklzcmHDq2wsIEFubmUgRG9taW5pcXVl
PC9hdXRob3I+PGF1dGhvcj5TYWxww6l0ZXVyLCBDw6ljaWxlPC9hdXRob3I+PGF1dGhvcj5Bw69z
c2EsIE15cmlhbSBBw690PC9hdXRob3I+PGF1dGhvcj5SaWRkZSwgVmFsZXJ5PC9hdXRob3I+PC9h
dXRob3JzPjwvY29udHJpYnV0b3JzPjx0aXRsZXM+PHRpdGxlPlBlcnNwZWN0aXZlcyBmb3IgaW50
ZWdyYXRpb24gaW50byB0aGUgbG9jYWwgaGVhbHRoIHN5c3RlbSBvZiBjb21tdW5pdHktYmFzZWQg
bWFuYWdlbWVudCBvZiBhY3V0ZSBtYWxudXRyaXRpb24gaW4gY2hpbGRyZW4gdW5kZXIgNSB5ZWFy
czogYSBxdWFsaXRhdGl2ZSBzdHVkeSBpbiBCYW5nbGFkZXNoPC90aXRsZT48c2Vjb25kYXJ5LXRp
dGxlPk51dHJpdGlvbiBqb3VybmFsPC9zZWNvbmRhcnktdGl0bGU+PC90aXRsZXM+PHBlcmlvZGlj
YWw+PGZ1bGwtdGl0bGU+TnV0cml0aW9uIGpvdXJuYWw8L2Z1bGwtdGl0bGU+PC9wZXJpb2RpY2Fs
PjxwYWdlcz4yMjwvcGFnZXM+PHZvbHVtZT4xMzwvdm9sdW1lPjxudW1iZXI+MTwvbnVtYmVyPjxk
YXRlcz48eWVhcj4yMDE0PC95ZWFyPjwvZGF0ZXM+PGlzYm4+MTQ3NS0yODkxPC9pc2JuPjx1cmxz
PjwvdXJscz48L3JlY29yZD48L0NpdGU+PENpdGU+PEF1dGhvcj5QdWV0dDwvQXV0aG9yPjxZZWFy
PjIwMTM8L1llYXI+PFJlY051bT4yNzwvUmVjTnVtPjxyZWNvcmQ+PHJlYy1udW1iZXI+Mjc8L3Jl
Yy1udW1iZXI+PGZvcmVpZ24ta2V5cz48a2V5IGFwcD0iRU4iIGRiLWlkPSJmdnh3cno1enAwMmF3
dWVmOWQ2NTVkOWphd3B3dDJhdjVlcmEiIHRpbWVzdGFtcD0iMTUxMjY3OTg2NiI+Mjc8L2tleT48
L2ZvcmVpZ24ta2V5cz48cmVmLXR5cGUgbmFtZT0iSm91cm5hbCBBcnRpY2xlIj4xNzwvcmVmLXR5
cGU+PGNvbnRyaWJ1dG9ycz48YXV0aG9ycz48YXV0aG9yPlB1ZXR0LCBDaGxvZTwvYXV0aG9yPjxh
dXRob3I+Q29hdGVzLCBKZW5uaWZlcjwvYXV0aG9yPjxhdXRob3I+QWxkZXJtYW4sIEhhcm9sZDwv
YXV0aG9yPjxhdXRob3I+U2FkbGVyLCBLYXRlPC9hdXRob3I+PC9hdXRob3JzPjwvY29udHJpYnV0
b3JzPjx0aXRsZXM+PHRpdGxlPlF1YWxpdHkgb2YgY2FyZSBmb3Igc2V2ZXJlIGFjdXRlIG1hbG51
dHJpdGlvbiBkZWxpdmVyZWQgYnkgY29tbXVuaXR5IGhlYWx0aCB3b3JrZXJzIGluIHNvdXRoZXJu
IEJhbmdsYWRlc2g8L3RpdGxlPjxzZWNvbmRhcnktdGl0bGU+TWF0ZXJuYWwgJmFtcDsgY2hpbGQg
bnV0cml0aW9uPC9zZWNvbmRhcnktdGl0bGU+PC90aXRsZXM+PHBlcmlvZGljYWw+PGZ1bGwtdGl0
bGU+TWF0ZXJuYWwgJmFtcDsgQ2hpbGQgTnV0cml0aW9uPC9mdWxsLXRpdGxlPjwvcGVyaW9kaWNh
bD48cGFnZXM+MTMwLTE0MjwvcGFnZXM+PHZvbHVtZT45PC92b2x1bWU+PG51bWJlcj4xPC9udW1i
ZXI+PGRhdGVzPjx5ZWFyPjIwMTM8L3llYXI+PC9kYXRlcz48aXNibj4xNzQwLTg3MDk8L2lzYm4+
PHVybHM+PC91cmxzPjwvcmVjb3JkPjwvQ2l0ZT48Q2l0ZT48QXV0aG9yPlB1ZXR0PC9BdXRob3I+
PFllYXI+MjAxNTwvWWVhcj48UmVjTnVtPjI4PC9SZWNOdW0+PHJlY29yZD48cmVjLW51bWJlcj4y
ODwvcmVjLW51bWJlcj48Zm9yZWlnbi1rZXlzPjxrZXkgYXBwPSJFTiIgZGItaWQ9ImZ2eHdyejV6
cDAyYXd1ZWY5ZDY1NWQ5amF3cHd0MmF2NWVyYSIgdGltZXN0YW1wPSIxNTEyNjc5ODY2Ij4yODwv
a2V5PjwvZm9yZWlnbi1rZXlzPjxyZWYtdHlwZSBuYW1lPSJKb3VybmFsIEFydGljbGUiPjE3PC9y
ZWYtdHlwZT48Y29udHJpYnV0b3JzPjxhdXRob3JzPjxhdXRob3I+UHVldHQsIENobG9lPC9hdXRo
b3I+PGF1dGhvcj5BbGRlcm1hbiwgSGFyb2xkPC9hdXRob3I+PGF1dGhvcj5TYWRsZXIsIEthdGU8
L2F1dGhvcj48YXV0aG9yPkNvYXRlcywgSmVubmlmZXI8L2F1dGhvcj48L2F1dGhvcnM+PC9jb250
cmlidXRvcnM+PHRpdGxlcz48dGl0bGU+4oCYU29tZXRpbWVzIHRoZXkgZmFpbCB0byBrZWVwIHRo
ZWlyIGZhaXRoIGluIHVz4oCZOiBjb21tdW5pdHkgaGVhbHRoIHdvcmtlciBwZXJjZXB0aW9ucyBv
ZiBzdHJ1Y3R1cmFsIGJhcnJpZXJzIHRvIHF1YWxpdHkgb2YgY2FyZSBhbmQgY29tbXVuaXR5IHV0
aWxpc2F0aW9uIG9mIHNlcnZpY2VzIGluIEJhbmdsYWRlc2g8L3RpdGxlPjxzZWNvbmRhcnktdGl0
bGU+TWF0ZXJuYWwgJmFtcDsgY2hpbGQgbnV0cml0aW9uPC9zZWNvbmRhcnktdGl0bGU+PC90aXRs
ZXM+PHBlcmlvZGljYWw+PGZ1bGwtdGl0bGU+TWF0ZXJuYWwgJmFtcDsgQ2hpbGQgTnV0cml0aW9u
PC9mdWxsLXRpdGxlPjwvcGVyaW9kaWNhbD48cGFnZXM+MTAxMS0xMDIyPC9wYWdlcz48dm9sdW1l
PjExPC92b2x1bWU+PG51bWJlcj40PC9udW1iZXI+PGRhdGVzPjx5ZWFyPjIwMTU8L3llYXI+PC9k
YXRlcz48aXNibj4xNzQwLTg3MDk8L2lzYm4+PHVybHM+PC91cmxzPjwvcmVjb3JkPjwvQ2l0ZT48
L0VuZE5vdGU+AG==
</w:fldData>
              </w:fldChar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instrText xml:space="preserve"> ADDIN EN.CITE </w:instrText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begin">
                <w:fldData xml:space="preserve">PEVuZE5vdGU+PENpdGU+PEF1dGhvcj5BZ3VheW88L0F1dGhvcj48WWVhcj4yMDEzPC9ZZWFyPjxS
ZWNOdW0+MzA8L1JlY051bT48RGlzcGxheVRleHQ+KEFndWF5byBldCBhbC4sIDIwMTM7IEFtYWRp
IGV0IGFsLiwgMjAxNjsgQnJpdHMgZXQgYWwuLCAyMDE3OyBEZWNvbmluY2sgZXQgYWwuLCAyMDE2
OyBLb3VhbSBldCBhbC4sIDIwMTQ7IFB1ZXR0IGV0IGFsLiwgMjAxNTsgUHVldHQgZXQgYWwuLCAy
MDEzOyBTYWRsZXIgZXQgYWwuLCAyMDExOyBUYWRlc3NlIGV0IGFsLiwgMjAxNyk8L0Rpc3BsYXlU
ZXh0PjxyZWNvcmQ+PHJlYy1udW1iZXI+MzA8L3JlYy1udW1iZXI+PGZvcmVpZ24ta2V5cz48a2V5
IGFwcD0iRU4iIGRiLWlkPSJmdnh3cno1enAwMmF3dWVmOWQ2NTVkOWphd3B3dDJhdjVlcmEiIHRp
bWVzdGFtcD0iMTUxMjY3OTg2NiI+MzA8L2tleT48L2ZvcmVpZ24ta2V5cz48cmVmLXR5cGUgbmFt
ZT0iSm91cm5hbCBBcnRpY2xlIj4xNzwvcmVmLXR5cGU+PGNvbnRyaWJ1dG9ycz48YXV0aG9ycz48
YXV0aG9yPkFndWF5bywgVsOtY3RvciBNPC9hdXRob3I+PGF1dGhvcj5BZ2Fyd2FsLCBWYW5kYW5h
PC9hdXRob3I+PGF1dGhvcj5BZ25hbmksIE1hbm9oYXI8L2F1dGhvcj48YXV0aG9yPkFncmF3YWws
IER3YXJrYSBEYXM8L2F1dGhvcj48YXV0aG9yPkJoYW1iaGFsLCBTaGVlbGE8L2F1dGhvcj48YXV0
aG9yPlJhd2F0LCBBc2hvayBLPC9hdXRob3I+PGF1dGhvcj5HYXVyLCBBamF5PC9hdXRob3I+PGF1
dGhvcj5HYXJnLCBBYXNoaW1hPC9hdXRob3I+PGF1dGhvcj5CYWRnYWl5YW4sIE5pbmE8L2F1dGhv
cj48YXV0aG9yPlNpbmdoLCBLYXJhbnZlZXI8L2F1dGhvcj48L2F1dGhvcnM+PC9jb250cmlidXRv
cnM+PHRpdGxlcz48dGl0bGU+SW50ZWdyYXRlZCBwcm9ncmFtIGFjaGlldmVzIGdvb2Qgc3Vydml2
YWwgYnV0IG1vZGVyYXRlIHJlY292ZXJ5IHJhdGVzIGFtb25nIGNoaWxkcmVuIHdpdGggc2V2ZXJl
IGFjdXRlIG1hbG51dHJpdGlvbiBpbiBJbmRpYTwvdGl0bGU+PHNlY29uZGFyeS10aXRsZT5UaGUg
QW1lcmljYW4gam91cm5hbCBvZiBjbGluaWNhbCBudXRyaXRpb248L3NlY29uZGFyeS10aXRsZT48
L3RpdGxlcz48cGVyaW9kaWNhbD48ZnVsbC10aXRsZT5UaGUgQW1lcmljYW4gam91cm5hbCBvZiBj
bGluaWNhbCBudXRyaXRpb248L2Z1bGwtdGl0bGU+PC9wZXJpb2RpY2FsPjxwYWdlcz4xMzM1LTEz
NDI8L3BhZ2VzPjx2b2x1bWU+OTg8L3ZvbHVtZT48bnVtYmVyPjU8L251bWJlcj48ZGF0ZXM+PHll
YXI+MjAxMzwveWVhcj48L2RhdGVzPjxpc2JuPjAwMDItOTE2NTwvaXNibj48dXJscz48L3VybHM+
PC9yZWNvcmQ+PC9DaXRlPjxDaXRlPjxBdXRob3I+QW1hZGk8L0F1dGhvcj48WWVhcj4yMDE2PC9Z
ZWFyPjxSZWNOdW0+MzE8L1JlY051bT48cmVjb3JkPjxyZWMtbnVtYmVyPjMxPC9yZWMtbnVtYmVy
Pjxmb3JlaWduLWtleXM+PGtleSBhcHA9IkVOIiBkYi1pZD0iZnZ4d3J6NXpwMDJhd3VlZjlkNjU1
ZDlqYXdwd3QyYXY1ZXJhIiB0aW1lc3RhbXA9IjE1MTI2Nzk4NjYiPjMxPC9rZXk+PC9mb3JlaWdu
LWtleXM+PHJlZi10eXBlIG5hbWU9IkpvdXJuYWwgQXJ0aWNsZSI+MTc8L3JlZi10eXBlPjxjb250
cmlidXRvcnM+PGF1dGhvcnM+PGF1dGhvcj5BbWFkaSwgQmVhdHJpY2U8L2F1dGhvcj48YXV0aG9y
PkltaWtlbmR1LCBNZXJjeTwvYXV0aG9yPjxhdXRob3I+U2FrYWxhLCBNaWxpa2E8L2F1dGhvcj48
YXV0aG9yPkJhbmRhLCBSb3NlbWFyeTwvYXV0aG9yPjxhdXRob3I+S2VsbHksIFBhdWw8L2F1dGhv
cj48L2F1dGhvcnM+PC9jb250cmlidXRvcnM+PHRpdGxlcz48dGl0bGU+SW50ZWdyYXRpb24gb2Yg
SElWIGNhcmUgaW50byBjb21tdW5pdHkgbWFuYWdlbWVudCBvZiBhY3V0ZSBjaGlsZGhvb2QgbWFs
bnV0cml0aW9uIHBlcm1pdHMgZ29vZCBvdXRjb21lczogcmV0cm9zcGVjdGl2ZSBhbmFseXNpcyBv
ZiB0aHJlZSB5ZWFycyBvZiBhIHByb2dyYW1tZSBpbiBMdXNha2E8L3RpdGxlPjxzZWNvbmRhcnkt
dGl0bGU+UGxvUyBvbmU8L3NlY29uZGFyeS10aXRsZT48L3RpdGxlcz48cGVyaW9kaWNhbD48ZnVs
bC10aXRsZT5QbG9TIG9uZTwvZnVsbC10aXRsZT48L3BlcmlvZGljYWw+PHBhZ2VzPmUwMTQ5MjE4
PC9wYWdlcz48dm9sdW1lPjExPC92b2x1bWU+PG51bWJlcj4zPC9udW1iZXI+PGRhdGVzPjx5ZWFy
PjIwMTY8L3llYXI+PC9kYXRlcz48aXNibj4xOTMyLTYyMDM8L2lzYm4+PHVybHM+PC91cmxzPjwv
cmVjb3JkPjwvQ2l0ZT48Q2l0ZT48QXV0aG9yPkJyaXRzPC9BdXRob3I+PFllYXI+MjAxNzwvWWVh
cj48UmVjTnVtPjMyPC9SZWNOdW0+PHJlY29yZD48cmVjLW51bWJlcj4zMjwvcmVjLW51bWJlcj48
Zm9yZWlnbi1rZXlzPjxrZXkgYXBwPSJFTiIgZGItaWQ9ImZ2eHdyejV6cDAyYXd1ZWY5ZDY1NWQ5
amF3cHd0MmF2NWVyYSIgdGltZXN0YW1wPSIxNTEyNjc5ODY3Ij4zMjwva2V5PjwvZm9yZWlnbi1r
ZXlzPjxyZWYtdHlwZSBuYW1lPSJKb3VybmFsIEFydGljbGUiPjE3PC9yZWYtdHlwZT48Y29udHJp
YnV0b3JzPjxhdXRob3JzPjxhdXRob3I+QnJpdHMsIEhhbm5la2U8L2F1dGhvcj48YXV0aG9yPkpv
dWJlcnQsIEdpbmE8L2F1dGhvcj48YXV0aG9yPkV5bWFuLCBLZXNoaWE8L2F1dGhvcj48YXV0aG9y
PkRlIFZpbmssIFJvc2llPC9hdXRob3I+PGF1dGhvcj5MZXNhb2FuYSwgS2F0bGVobzwvYXV0aG9y
PjxhdXRob3I+TWFraGV0aGEsIFNlbGxvPC9hdXRob3I+PGF1dGhvcj5Nb2VrZXRzaSwgS2F0aXNv
PC9hdXRob3I+PC9hdXRob3JzPjwvY29udHJpYnV0b3JzPjx0aXRsZXM+PHRpdGxlPkFuIGFzc2Vz
c21lbnQgb2YgdGhlIGludGVncmF0ZWQgbnV0cml0aW9uIHByb2dyYW1tZSBmb3IgbWFsbm91cmlz
aGVkIGNoaWxkcmVuIGFnZWQgc2l4IG1vbnRocyB0byBmaXZlIHllYXJzIGF0IHByaW1hcnkgaGVh
bHRoY2FyZSBmYWNpbGl0aWVzIGluIE1hbmdhdW5nLCBGcmVlIFN0YXRlLCBTb3V0aCBBZnJpY2E8
L3RpdGxlPjxzZWNvbmRhcnktdGl0bGU+U291dGggQWZyaWNhbiBGYW1pbHkgUHJhY3RpY2U8L3Nl
Y29uZGFyeS10aXRsZT48L3RpdGxlcz48cGVyaW9kaWNhbD48ZnVsbC10aXRsZT5Tb3V0aCBBZnJp
Y2FuIEZhbWlseSBQcmFjdGljZTwvZnVsbC10aXRsZT48L3BlcmlvZGljYWw+PHBhZ2VzPjIxNC0y
MTg8L3BhZ2VzPjx2b2x1bWU+NTk8L3ZvbHVtZT48bnVtYmVyPjY8L251bWJlcj48ZGF0ZXM+PHll
YXI+MjAxNzwveWVhcj48L2RhdGVzPjxpc2JuPjIwNzgtNjE5MDwvaXNibj48dXJscz48L3VybHM+
PC9yZWNvcmQ+PC9DaXRlPjxDaXRlPjxBdXRob3I+RGVjb25pbmNrPC9BdXRob3I+PFllYXI+MjAx
NjwvWWVhcj48UmVjTnVtPjI1PC9SZWNOdW0+PHJlY29yZD48cmVjLW51bWJlcj4yNTwvcmVjLW51
bWJlcj48Zm9yZWlnbi1rZXlzPjxrZXkgYXBwPSJFTiIgZGItaWQ9ImZ2eHdyejV6cDAyYXd1ZWY5
ZDY1NWQ5amF3cHd0MmF2NWVyYSIgdGltZXN0YW1wPSIxNTEyNjc5ODY2Ij4yNTwva2V5PjwvZm9y
ZWlnbi1rZXlzPjxyZWYtdHlwZSBuYW1lPSJKb3VybmFsIEFydGljbGUiPjE3PC9yZWYtdHlwZT48
Y29udHJpYnV0b3JzPjxhdXRob3JzPjxhdXRob3I+RGVjb25pbmNrLCBIZWR3aWc8L2F1dGhvcj48
YXV0aG9yPkhhbGxhcm91LCBNYWhhbWFuIEVsaDwvYXV0aG9yPjxhdXRob3I+UGVzb25lbiwgQW5h
aXM8L2F1dGhvcj48YXV0aG9yPkfDqXJhcmQsIEplYW4gQ2hyaXN0b3BoZTwvYXV0aG9yPjxhdXRo
b3I+Q3JpZWwsIEJhcnQ8L2F1dGhvcj48YXV0aG9yPkRvbm5lbiwgUGhpbGlwcGU8L2F1dGhvcj48
YXV0aG9yPk1hY3EsIEplYW48L2F1dGhvcj48L2F1dGhvcnM+PC9jb250cmlidXRvcnM+PHRpdGxl
cz48dGl0bGU+VW5kZXJzdGFuZGluZyBmYWN0b3JzIHRoYXQgaW5mbHVlbmNlIHRoZSBpbnRlZ3Jh
dGlvbiBvZiBhY3V0ZSBtYWxudXRyaXRpb24gaW50ZXJ2ZW50aW9ucyBpbnRvIHRoZSBuYXRpb25h
bCBoZWFsdGggc3lzdGVtIGluIE5pZ2VyPC90aXRsZT48c2Vjb25kYXJ5LXRpdGxlPkhlYWx0aCBw
b2xpY3kgYW5kIHBsYW5uaW5nPC9zZWNvbmRhcnktdGl0bGU+PC90aXRsZXM+PHBlcmlvZGljYWw+
PGZ1bGwtdGl0bGU+SGVhbHRoIHBvbGljeSBhbmQgcGxhbm5pbmc8L2Z1bGwtdGl0bGU+PC9wZXJp
b2RpY2FsPjxwYWdlcz4xMzY0LTEzNzM8L3BhZ2VzPjx2b2x1bWU+MzE8L3ZvbHVtZT48bnVtYmVy
PjEwPC9udW1iZXI+PGRhdGVzPjx5ZWFyPjIwMTY8L3llYXI+PC9kYXRlcz48aXNibj4xNDYwLTIy
Mzc8L2lzYm4+PHVybHM+PC91cmxzPjwvcmVjb3JkPjwvQ2l0ZT48Q2l0ZT48QXV0aG9yPktvdWFt
PC9BdXRob3I+PFllYXI+MjAxNDwvWWVhcj48UmVjTnVtPjI2PC9SZWNOdW0+PHJlY29yZD48cmVj
LW51bWJlcj4yNjwvcmVjLW51bWJlcj48Zm9yZWlnbi1rZXlzPjxrZXkgYXBwPSJFTiIgZGItaWQ9
ImZ2eHdyejV6cDAyYXd1ZWY5ZDY1NWQ5amF3cHd0MmF2NWVyYSIgdGltZXN0YW1wPSIxNTEyNjc5
ODY2Ij4yNjwva2V5PjwvZm9yZWlnbi1rZXlzPjxyZWYtdHlwZSBuYW1lPSJKb3VybmFsIEFydGlj
bGUiPjE3PC9yZWYtdHlwZT48Y29udHJpYnV0b3JzPjxhdXRob3JzPjxhdXRob3I+S291YW0sIENh
bWlsbGUgRXJpYzwvYXV0aG9yPjxhdXRob3I+RGVsaXNsZSwgSMOpbMOobmU8L2F1dGhvcj48YXV0
aG9yPkViYmluZywgSGFucyBKPC9hdXRob3I+PGF1dGhvcj5Jc3Jhw6tsLCBBbm5lIERvbWluaXF1
ZTwvYXV0aG9yPjxhdXRob3I+U2FscMOpdGV1ciwgQ8OpY2lsZTwvYXV0aG9yPjxhdXRob3I+QcOv
c3NhLCBNeXJpYW0gQcOvdDwvYXV0aG9yPjxhdXRob3I+UmlkZGUsIFZhbGVyeTwvYXV0aG9yPjwv
YXV0aG9ycz48L2NvbnRyaWJ1dG9ycz48dGl0bGVzPjx0aXRsZT5QZXJzcGVjdGl2ZXMgZm9yIGlu
dGVncmF0aW9uIGludG8gdGhlIGxvY2FsIGhlYWx0aCBzeXN0ZW0gb2YgY29tbXVuaXR5LWJhc2Vk
IG1hbmFnZW1lbnQgb2YgYWN1dGUgbWFsbnV0cml0aW9uIGluIGNoaWxkcmVuIHVuZGVyIDUgeWVh
cnM6IGEgcXVhbGl0YXRpdmUgc3R1ZHkgaW4gQmFuZ2xhZGVzaDwvdGl0bGU+PHNlY29uZGFyeS10
aXRsZT5OdXRyaXRpb24gam91cm5hbDwvc2Vjb25kYXJ5LXRpdGxlPjwvdGl0bGVzPjxwZXJpb2Rp
Y2FsPjxmdWxsLXRpdGxlPk51dHJpdGlvbiBqb3VybmFsPC9mdWxsLXRpdGxlPjwvcGVyaW9kaWNh
bD48cGFnZXM+MjI8L3BhZ2VzPjx2b2x1bWU+MTM8L3ZvbHVtZT48bnVtYmVyPjE8L251bWJlcj48
ZGF0ZXM+PHllYXI+MjAxNDwveWVhcj48L2RhdGVzPjxpc2JuPjE0NzUtMjg5MTwvaXNibj48dXJs
cz48L3VybHM+PC9yZWNvcmQ+PC9DaXRlPjxDaXRlPjxBdXRob3I+UHVldHQ8L0F1dGhvcj48WWVh
cj4yMDE1PC9ZZWFyPjxSZWNOdW0+Mjg8L1JlY051bT48cmVjb3JkPjxyZWMtbnVtYmVyPjI4PC9y
ZWMtbnVtYmVyPjxmb3JlaWduLWtleXM+PGtleSBhcHA9IkVOIiBkYi1pZD0iZnZ4d3J6NXpwMDJh
d3VlZjlkNjU1ZDlqYXdwd3QyYXY1ZXJhIiB0aW1lc3RhbXA9IjE1MTI2Nzk4NjYiPjI4PC9rZXk+
PC9mb3JlaWduLWtleXM+PHJlZi10eXBlIG5hbWU9IkpvdXJuYWwgQXJ0aWNsZSI+MTc8L3JlZi10
eXBlPjxjb250cmlidXRvcnM+PGF1dGhvcnM+PGF1dGhvcj5QdWV0dCwgQ2hsb2U8L2F1dGhvcj48
YXV0aG9yPkFsZGVybWFuLCBIYXJvbGQ8L2F1dGhvcj48YXV0aG9yPlNhZGxlciwgS2F0ZTwvYXV0
aG9yPjxhdXRob3I+Q29hdGVzLCBKZW5uaWZlcjwvYXV0aG9yPjwvYXV0aG9ycz48L2NvbnRyaWJ1
dG9ycz48dGl0bGVzPjx0aXRsZT7igJhTb21ldGltZXMgdGhleSBmYWlsIHRvIGtlZXAgdGhlaXIg
ZmFpdGggaW4gdXPigJk6IGNvbW11bml0eSBoZWFsdGggd29ya2VyIHBlcmNlcHRpb25zIG9mIHN0
cnVjdHVyYWwgYmFycmllcnMgdG8gcXVhbGl0eSBvZiBjYXJlIGFuZCBjb21tdW5pdHkgdXRpbGlz
YXRpb24gb2Ygc2VydmljZXMgaW4gQmFuZ2xhZGVzaDwvdGl0bGU+PHNlY29uZGFyeS10aXRsZT5N
YXRlcm5hbCAmYW1wOyBjaGlsZCBudXRyaXRpb248L3NlY29uZGFyeS10aXRsZT48L3RpdGxlcz48
cGVyaW9kaWNhbD48ZnVsbC10aXRsZT5NYXRlcm5hbCAmYW1wOyBDaGlsZCBOdXRyaXRpb248L2Z1
bGwtdGl0bGU+PC9wZXJpb2RpY2FsPjxwYWdlcz4xMDExLTEwMjI8L3BhZ2VzPjx2b2x1bWU+MTE8
L3ZvbHVtZT48bnVtYmVyPjQ8L251bWJlcj48ZGF0ZXM+PHllYXI+MjAxNTwveWVhcj48L2RhdGVz
Pjxpc2JuPjE3NDAtODcwOTwvaXNibj48dXJscz48L3VybHM+PC9yZWNvcmQ+PC9DaXRlPjxDaXRl
PjxBdXRob3I+UHVldHQ8L0F1dGhvcj48WWVhcj4yMDEzPC9ZZWFyPjxSZWNOdW0+Mjc8L1JlY051
bT48cmVjb3JkPjxyZWMtbnVtYmVyPjI3PC9yZWMtbnVtYmVyPjxmb3JlaWduLWtleXM+PGtleSBh
cHA9IkVOIiBkYi1pZD0iZnZ4d3J6NXpwMDJhd3VlZjlkNjU1ZDlqYXdwd3QyYXY1ZXJhIiB0aW1l
c3RhbXA9IjE1MTI2Nzk4NjYiPjI3PC9rZXk+PC9mb3JlaWduLWtleXM+PHJlZi10eXBlIG5hbWU9
IkpvdXJuYWwgQXJ0aWNsZSI+MTc8L3JlZi10eXBlPjxjb250cmlidXRvcnM+PGF1dGhvcnM+PGF1
dGhvcj5QdWV0dCwgQ2hsb2U8L2F1dGhvcj48YXV0aG9yPkNvYXRlcywgSmVubmlmZXI8L2F1dGhv
cj48YXV0aG9yPkFsZGVybWFuLCBIYXJvbGQ8L2F1dGhvcj48YXV0aG9yPlNhZGxlciwgS2F0ZTwv
YXV0aG9yPjwvYXV0aG9ycz48L2NvbnRyaWJ1dG9ycz48dGl0bGVzPjx0aXRsZT5RdWFsaXR5IG9m
IGNhcmUgZm9yIHNldmVyZSBhY3V0ZSBtYWxudXRyaXRpb24gZGVsaXZlcmVkIGJ5IGNvbW11bml0
eSBoZWFsdGggd29ya2VycyBpbiBzb3V0aGVybiBCYW5nbGFkZXNoPC90aXRsZT48c2Vjb25kYXJ5
LXRpdGxlPk1hdGVybmFsICZhbXA7IGNoaWxkIG51dHJpdGlvbjwvc2Vjb25kYXJ5LXRpdGxlPjwv
dGl0bGVzPjxwZXJpb2RpY2FsPjxmdWxsLXRpdGxlPk1hdGVybmFsICZhbXA7IENoaWxkIE51dHJp
dGlvbjwvZnVsbC10aXRsZT48L3BlcmlvZGljYWw+PHBhZ2VzPjEzMC0xNDI8L3BhZ2VzPjx2b2x1
bWU+OTwvdm9sdW1lPjxudW1iZXI+MTwvbnVtYmVyPjxkYXRlcz48eWVhcj4yMDEzPC95ZWFyPjwv
ZGF0ZXM+PGlzYm4+MTc0MC04NzA5PC9pc2JuPjx1cmxzPjwvdXJscz48L3JlY29yZD48L0NpdGU+
PENpdGU+PEF1dGhvcj5TYWRsZXI8L0F1dGhvcj48WWVhcj4yMDExPC9ZZWFyPjxSZWNOdW0+Mjk8
L1JlY051bT48cmVjb3JkPjxyZWMtbnVtYmVyPjI5PC9yZWMtbnVtYmVyPjxmb3JlaWduLWtleXM+
PGtleSBhcHA9IkVOIiBkYi1pZD0iZnZ4d3J6NXpwMDJhd3VlZjlkNjU1ZDlqYXdwd3QyYXY1ZXJh
IiB0aW1lc3RhbXA9IjE1MTI2Nzk4NjYiPjI5PC9rZXk+PC9mb3JlaWduLWtleXM+PHJlZi10eXBl
IG5hbWU9IkpvdXJuYWwgQXJ0aWNsZSI+MTc8L3JlZi10eXBlPjxjb250cmlidXRvcnM+PGF1dGhv
cnM+PGF1dGhvcj5TYWRsZXIsIEthdGU8L2F1dGhvcj48YXV0aG9yPlB1ZXR0LCBDaGxvZTwvYXV0
aG9yPjxhdXRob3I+TW90aGFiYmlyLCBHb2xhbTwvYXV0aG9yPjxhdXRob3I+TXlhdHQsIE1hcms8
L2F1dGhvcj48L2F1dGhvcnM+PC9jb250cmlidXRvcnM+PHRpdGxlcz48dGl0bGU+Q29tbXVuaXR5
IGNhc2UgbWFuYWdlbWVudCBvZiBzZXZlcmUgYWN1dGUgbWFsbnV0cml0aW9uIGluIHNvdXRoZXJu
IEJhbmdsYWRlc2g8L3RpdGxlPjxzZWNvbmRhcnktdGl0bGU+Qm9zdG9uOiBUdWZ0cyBVbml2ZXJz
aXR5PC9zZWNvbmRhcnktdGl0bGU+PC90aXRsZXM+PHBlcmlvZGljYWw+PGZ1bGwtdGl0bGU+Qm9z
dG9uOiBUdWZ0cyBVbml2ZXJzaXR5PC9mdWxsLXRpdGxlPjwvcGVyaW9kaWNhbD48ZGF0ZXM+PHll
YXI+MjAxMTwveWVhcj48L2RhdGVzPjx1cmxzPjwvdXJscz48L3JlY29yZD48L0NpdGU+PENpdGU+
PEF1dGhvcj5UYWRlc3NlPC9BdXRob3I+PFllYXI+MjAxNzwvWWVhcj48UmVjTnVtPjMzPC9SZWNO
dW0+PHJlY29yZD48cmVjLW51bWJlcj4zMzwvcmVjLW51bWJlcj48Zm9yZWlnbi1rZXlzPjxrZXkg
YXBwPSJFTiIgZGItaWQ9ImZ2eHdyejV6cDAyYXd1ZWY5ZDY1NWQ5amF3cHd0MmF2NWVyYSIgdGlt
ZXN0YW1wPSIxNTEyNjc5ODY3Ij4zMzwva2V5PjwvZm9yZWlnbi1rZXlzPjxyZWYtdHlwZSBuYW1l
PSJKb3VybmFsIEFydGljbGUiPjE3PC9yZWYtdHlwZT48Y29udHJpYnV0b3JzPjxhdXRob3JzPjxh
dXRob3I+VGFkZXNzZSwgRWxhemFyPC9hdXRob3I+PGF1dGhvcj5Xb3JrdSwgQW1hcmU8L2F1dGhv
cj48YXV0aG9yPkJlcmhhbmUsIFllbWFuZTwvYXV0aG9yPjxhdXRob3I+RWtzdHLDtm0sIEV2YeKA
kENoYXJsb3R0ZTwvYXV0aG9yPjwvYXV0aG9ycz48L2NvbnRyaWJ1dG9ycz48dGl0bGVzPjx0aXRs
ZT5BbiBpbnRlZ3JhdGVkIGNvbW11bml0eeKAkGJhc2VkIG91dHBhdGllbnQgdGhlcmFwZXV0aWMg
ZmVlZGluZyBwcm9ncmFtbWUgZm9yIHNldmVyZSBhY3V0ZSBtYWxudXRyaXRpb24gaW4gcnVyYWwg
U291dGhlcm4gRXRoaW9waWE6IFJlY292ZXJ5LCBmYXRhbGl0eSwgYW5kIG51dHJpdGlvbmFsIHN0
YXR1cyBhZnRlciBkaXNjaGFyZ2U8L3RpdGxlPjxzZWNvbmRhcnktdGl0bGU+TWF0ZXJuYWwgJmFt
cDsgQ2hpbGQgTnV0cml0aW9uPC9zZWNvbmRhcnktdGl0bGU+PC90aXRsZXM+PHBlcmlvZGljYWw+
PGZ1bGwtdGl0bGU+TWF0ZXJuYWwgJmFtcDsgQ2hpbGQgTnV0cml0aW9uPC9mdWxsLXRpdGxlPjwv
cGVyaW9kaWNhbD48ZGF0ZXM+PHllYXI+MjAxNzwveWVhcj48L2RhdGVzPjxpc2JuPjE3NDAtODcw
OTwvaXNibj48dXJscz48L3VybHM+PC9yZWNvcmQ+PC9DaXRlPjxDaXRlPjxBdXRob3I+S291YW08
L0F1dGhvcj48WWVhcj4yMDE0PC9ZZWFyPjxSZWNOdW0+MjY8L1JlY051bT48cmVjb3JkPjxyZWMt
bnVtYmVyPjI2PC9yZWMtbnVtYmVyPjxmb3JlaWduLWtleXM+PGtleSBhcHA9IkVOIiBkYi1pZD0i
ZnZ4d3J6NXpwMDJhd3VlZjlkNjU1ZDlqYXdwd3QyYXY1ZXJhIiB0aW1lc3RhbXA9IjE1MTI2Nzk4
NjYiPjI2PC9rZXk+PC9mb3JlaWduLWtleXM+PHJlZi10eXBlIG5hbWU9IkpvdXJuYWwgQXJ0aWNs
ZSI+MTc8L3JlZi10eXBlPjxjb250cmlidXRvcnM+PGF1dGhvcnM+PGF1dGhvcj5Lb3VhbSwgQ2Ft
aWxsZSBFcmljPC9hdXRob3I+PGF1dGhvcj5EZWxpc2xlLCBIw6lsw6huZTwvYXV0aG9yPjxhdXRo
b3I+RWJiaW5nLCBIYW5zIEo8L2F1dGhvcj48YXV0aG9yPklzcmHDq2wsIEFubmUgRG9taW5pcXVl
PC9hdXRob3I+PGF1dGhvcj5TYWxww6l0ZXVyLCBDw6ljaWxlPC9hdXRob3I+PGF1dGhvcj5Bw69z
c2EsIE15cmlhbSBBw690PC9hdXRob3I+PGF1dGhvcj5SaWRkZSwgVmFsZXJ5PC9hdXRob3I+PC9h
dXRob3JzPjwvY29udHJpYnV0b3JzPjx0aXRsZXM+PHRpdGxlPlBlcnNwZWN0aXZlcyBmb3IgaW50
ZWdyYXRpb24gaW50byB0aGUgbG9jYWwgaGVhbHRoIHN5c3RlbSBvZiBjb21tdW5pdHktYmFzZWQg
bWFuYWdlbWVudCBvZiBhY3V0ZSBtYWxudXRyaXRpb24gaW4gY2hpbGRyZW4gdW5kZXIgNSB5ZWFy
czogYSBxdWFsaXRhdGl2ZSBzdHVkeSBpbiBCYW5nbGFkZXNoPC90aXRsZT48c2Vjb25kYXJ5LXRp
dGxlPk51dHJpdGlvbiBqb3VybmFsPC9zZWNvbmRhcnktdGl0bGU+PC90aXRsZXM+PHBlcmlvZGlj
YWw+PGZ1bGwtdGl0bGU+TnV0cml0aW9uIGpvdXJuYWw8L2Z1bGwtdGl0bGU+PC9wZXJpb2RpY2Fs
PjxwYWdlcz4yMjwvcGFnZXM+PHZvbHVtZT4xMzwvdm9sdW1lPjxudW1iZXI+MTwvbnVtYmVyPjxk
YXRlcz48eWVhcj4yMDE0PC95ZWFyPjwvZGF0ZXM+PGlzYm4+MTQ3NS0yODkxPC9pc2JuPjx1cmxz
PjwvdXJscz48L3JlY29yZD48L0NpdGU+PENpdGU+PEF1dGhvcj5QdWV0dDwvQXV0aG9yPjxZZWFy
PjIwMTM8L1llYXI+PFJlY051bT4yNzwvUmVjTnVtPjxyZWNvcmQ+PHJlYy1udW1iZXI+Mjc8L3Jl
Yy1udW1iZXI+PGZvcmVpZ24ta2V5cz48a2V5IGFwcD0iRU4iIGRiLWlkPSJmdnh3cno1enAwMmF3
dWVmOWQ2NTVkOWphd3B3dDJhdjVlcmEiIHRpbWVzdGFtcD0iMTUxMjY3OTg2NiI+Mjc8L2tleT48
L2ZvcmVpZ24ta2V5cz48cmVmLXR5cGUgbmFtZT0iSm91cm5hbCBBcnRpY2xlIj4xNzwvcmVmLXR5
cGU+PGNvbnRyaWJ1dG9ycz48YXV0aG9ycz48YXV0aG9yPlB1ZXR0LCBDaGxvZTwvYXV0aG9yPjxh
dXRob3I+Q29hdGVzLCBKZW5uaWZlcjwvYXV0aG9yPjxhdXRob3I+QWxkZXJtYW4sIEhhcm9sZDwv
YXV0aG9yPjxhdXRob3I+U2FkbGVyLCBLYXRlPC9hdXRob3I+PC9hdXRob3JzPjwvY29udHJpYnV0
b3JzPjx0aXRsZXM+PHRpdGxlPlF1YWxpdHkgb2YgY2FyZSBmb3Igc2V2ZXJlIGFjdXRlIG1hbG51
dHJpdGlvbiBkZWxpdmVyZWQgYnkgY29tbXVuaXR5IGhlYWx0aCB3b3JrZXJzIGluIHNvdXRoZXJu
IEJhbmdsYWRlc2g8L3RpdGxlPjxzZWNvbmRhcnktdGl0bGU+TWF0ZXJuYWwgJmFtcDsgY2hpbGQg
bnV0cml0aW9uPC9zZWNvbmRhcnktdGl0bGU+PC90aXRsZXM+PHBlcmlvZGljYWw+PGZ1bGwtdGl0
bGU+TWF0ZXJuYWwgJmFtcDsgQ2hpbGQgTnV0cml0aW9uPC9mdWxsLXRpdGxlPjwvcGVyaW9kaWNh
bD48cGFnZXM+MTMwLTE0MjwvcGFnZXM+PHZvbHVtZT45PC92b2x1bWU+PG51bWJlcj4xPC9udW1i
ZXI+PGRhdGVzPjx5ZWFyPjIwMTM8L3llYXI+PC9kYXRlcz48aXNibj4xNzQwLTg3MDk8L2lzYm4+
PHVybHM+PC91cmxzPjwvcmVjb3JkPjwvQ2l0ZT48Q2l0ZT48QXV0aG9yPlB1ZXR0PC9BdXRob3I+
PFllYXI+MjAxNTwvWWVhcj48UmVjTnVtPjI4PC9SZWNOdW0+PHJlY29yZD48cmVjLW51bWJlcj4y
ODwvcmVjLW51bWJlcj48Zm9yZWlnbi1rZXlzPjxrZXkgYXBwPSJFTiIgZGItaWQ9ImZ2eHdyejV6
cDAyYXd1ZWY5ZDY1NWQ5amF3cHd0MmF2NWVyYSIgdGltZXN0YW1wPSIxNTEyNjc5ODY2Ij4yODwv
a2V5PjwvZm9yZWlnbi1rZXlzPjxyZWYtdHlwZSBuYW1lPSJKb3VybmFsIEFydGljbGUiPjE3PC9y
ZWYtdHlwZT48Y29udHJpYnV0b3JzPjxhdXRob3JzPjxhdXRob3I+UHVldHQsIENobG9lPC9hdXRo
b3I+PGF1dGhvcj5BbGRlcm1hbiwgSGFyb2xkPC9hdXRob3I+PGF1dGhvcj5TYWRsZXIsIEthdGU8
L2F1dGhvcj48YXV0aG9yPkNvYXRlcywgSmVubmlmZXI8L2F1dGhvcj48L2F1dGhvcnM+PC9jb250
cmlidXRvcnM+PHRpdGxlcz48dGl0bGU+4oCYU29tZXRpbWVzIHRoZXkgZmFpbCB0byBrZWVwIHRo
ZWlyIGZhaXRoIGluIHVz4oCZOiBjb21tdW5pdHkgaGVhbHRoIHdvcmtlciBwZXJjZXB0aW9ucyBv
ZiBzdHJ1Y3R1cmFsIGJhcnJpZXJzIHRvIHF1YWxpdHkgb2YgY2FyZSBhbmQgY29tbXVuaXR5IHV0
aWxpc2F0aW9uIG9mIHNlcnZpY2VzIGluIEJhbmdsYWRlc2g8L3RpdGxlPjxzZWNvbmRhcnktdGl0
bGU+TWF0ZXJuYWwgJmFtcDsgY2hpbGQgbnV0cml0aW9uPC9zZWNvbmRhcnktdGl0bGU+PC90aXRs
ZXM+PHBlcmlvZGljYWw+PGZ1bGwtdGl0bGU+TWF0ZXJuYWwgJmFtcDsgQ2hpbGQgTnV0cml0aW9u
PC9mdWxsLXRpdGxlPjwvcGVyaW9kaWNhbD48cGFnZXM+MTAxMS0xMDIyPC9wYWdlcz48dm9sdW1l
PjExPC92b2x1bWU+PG51bWJlcj40PC9udW1iZXI+PGRhdGVzPjx5ZWFyPjIwMTU8L3llYXI+PC9k
YXRlcz48aXNibj4xNzQwLTg3MDk8L2lzYm4+PHVybHM+PC91cmxzPjwvcmVjb3JkPjwvQ2l0ZT48
L0VuZE5vdGU+AG==
</w:fldData>
              </w:fldChar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end"/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separate"/>
            </w:r>
            <w:r>
              <w:rPr>
                <w:rFonts w:ascii="Franklin Gothic Book" w:hAnsi="Franklin Gothic Book"/>
                <w:noProof/>
                <w:sz w:val="18"/>
                <w:szCs w:val="16"/>
                <w:lang w:val="en-GB"/>
              </w:rPr>
              <w:t>(Aguayo et al., 2013; Amadi et al., 2016; Brits et al., 2017; Deconinck et al., 2016; Kouam et al., 2014; Puett et al., 2015; Puett et al., 2013; Sadler et al., 2011; Tadesse et al., 2017)</w: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6EBC7CA7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 xml:space="preserve">Four were cohort, one was a cross-sectional survey, three were qualitative, one was of mixed design, and one was a cost-effectiveness study. </w:t>
            </w:r>
          </w:p>
        </w:tc>
        <w:tc>
          <w:tcPr>
            <w:tcW w:w="1800" w:type="dxa"/>
          </w:tcPr>
          <w:p w14:paraId="50070083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>Niger, Bangladesh, India, Ethiopia, South Africa and Zambia</w:t>
            </w:r>
          </w:p>
        </w:tc>
        <w:tc>
          <w:tcPr>
            <w:tcW w:w="3060" w:type="dxa"/>
          </w:tcPr>
          <w:p w14:paraId="37AB8685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>Community and facility-based management of SAM and MAM.</w:t>
            </w:r>
          </w:p>
        </w:tc>
      </w:tr>
      <w:tr w:rsidR="00E81564" w:rsidRPr="001E5FAB" w14:paraId="1028380D" w14:textId="77777777" w:rsidTr="006A7CF0">
        <w:trPr>
          <w:trHeight w:val="275"/>
          <w:jc w:val="center"/>
        </w:trPr>
        <w:tc>
          <w:tcPr>
            <w:tcW w:w="1615" w:type="dxa"/>
            <w:shd w:val="clear" w:color="auto" w:fill="6C8EAD"/>
          </w:tcPr>
          <w:p w14:paraId="235FE410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  <w:t>Nutrition into Child Health Days</w:t>
            </w:r>
          </w:p>
        </w:tc>
        <w:tc>
          <w:tcPr>
            <w:tcW w:w="2980" w:type="dxa"/>
          </w:tcPr>
          <w:p w14:paraId="30BCF2C2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 xml:space="preserve">2 studies from 2 programs </w: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begin"/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instrText xml:space="preserve"> ADDIN EN.CITE &lt;EndNote&gt;&lt;Cite&gt;&lt;Author&gt;Doherty&lt;/Author&gt;&lt;Year&gt;2010&lt;/Year&gt;&lt;RecNum&gt;34&lt;/RecNum&gt;&lt;DisplayText&gt;(Doherty et al., 2010; Palmer et al., 2013)&lt;/DisplayText&gt;&lt;record&gt;&lt;rec-number&gt;34&lt;/rec-number&gt;&lt;foreign-keys&gt;&lt;key app="EN" db-id="fvxwrz5zp02awuef9d655d9jawpwt2av5era" timestamp="1512679867"&gt;34&lt;/key&gt;&lt;/foreign-keys&gt;&lt;ref-type name="Journal Article"&gt;17&lt;/ref-type&gt;&lt;contributors&gt;&lt;authors&gt;&lt;author&gt;Doherty, Tanya&lt;/author&gt;&lt;author&gt;Chopra, Mickey&lt;/author&gt;&lt;author&gt;Tomlinson, Mark&lt;/author&gt;&lt;author&gt;Oliphant, Nicholas&lt;/author&gt;&lt;author&gt;Nsibande, Duduzile&lt;/author&gt;&lt;author&gt;Mason, John&lt;/author&gt;&lt;/authors&gt;&lt;/contributors&gt;&lt;titles&gt;&lt;title&gt;Moving from vertical to integrated child health programmes: experiences from a multi</w:instrText>
            </w:r>
            <w:r>
              <w:rPr>
                <w:rFonts w:ascii="Cambria Math" w:hAnsi="Cambria Math" w:cs="Cambria Math"/>
                <w:sz w:val="18"/>
                <w:szCs w:val="16"/>
                <w:lang w:val="en-GB"/>
              </w:rPr>
              <w:instrText>‐</w:instrText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instrText>country assessment of the Child Health Days approach in Africa&lt;/title&gt;&lt;secondary-title&gt;Tropical Medicine &amp;amp; International Health&lt;/secondary-title&gt;&lt;/titles&gt;&lt;periodical&gt;&lt;full-title&gt;Tropical Medicine &amp;amp; International Health&lt;/full-title&gt;&lt;/periodical&gt;&lt;pages&gt;296-305&lt;/pages&gt;&lt;volume&gt;15&lt;/volume&gt;&lt;number&gt;3&lt;/number&gt;&lt;dates&gt;&lt;year&gt;2010&lt;/year&gt;&lt;/dates&gt;&lt;isbn&gt;1365-3156&lt;/isbn&gt;&lt;urls&gt;&lt;/urls&gt;&lt;/record&gt;&lt;/Cite&gt;&lt;Cite&gt;&lt;Author&gt;Palmer&lt;/Author&gt;&lt;Year&gt;2013&lt;/Year&gt;&lt;RecNum&gt;35&lt;/RecNum&gt;&lt;record&gt;&lt;rec-number&gt;35&lt;/rec-number&gt;&lt;foreign-keys&gt;&lt;key app="EN" db-id="fvxwrz5zp02awuef9d655d9jawpwt2av5era" timestamp="1512679867"&gt;35&lt;/key&gt;&lt;/foreign-keys&gt;&lt;ref-type name="Journal Article"&gt;17&lt;/ref-type&gt;&lt;contributors&gt;&lt;authors&gt;&lt;author&gt;Palmer, Amanda C&lt;/author&gt;&lt;author&gt;Diaz, Theresa&lt;/author&gt;&lt;author&gt;Noordam, Aaltje Camielle&lt;/author&gt;&lt;author&gt;Dalmiya, Nita&lt;/author&gt;&lt;/authors&gt;&lt;/contributors&gt;&lt;titles&gt;&lt;title&gt;Evolution of the child health day strategy for the integrated delivery of child health and nutrition services&lt;/title&gt;&lt;secondary-title&gt;Food and Nutrition Bulletin&lt;/secondary-title&gt;&lt;/titles&gt;&lt;periodical&gt;&lt;full-title&gt;Food and Nutrition Bulletin&lt;/full-title&gt;&lt;/periodical&gt;&lt;pages&gt;412-419&lt;/pages&gt;&lt;volume&gt;34&lt;/volume&gt;&lt;number&gt;4&lt;/number&gt;&lt;dates&gt;&lt;year&gt;2013&lt;/year&gt;&lt;/dates&gt;&lt;isbn&gt;0379-5721&lt;/isbn&gt;&lt;urls&gt;&lt;/urls&gt;&lt;/record&gt;&lt;/Cite&gt;&lt;/EndNote&gt;</w:instrTex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separate"/>
            </w:r>
            <w:r>
              <w:rPr>
                <w:rFonts w:ascii="Franklin Gothic Book" w:hAnsi="Franklin Gothic Book"/>
                <w:noProof/>
                <w:sz w:val="18"/>
                <w:szCs w:val="16"/>
                <w:lang w:val="en-GB"/>
              </w:rPr>
              <w:t>(Doherty et al., 2010; Palmer et al., 2013)</w: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5BB9D81D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 xml:space="preserve">Both studies were qualitative assessment of the programs. </w:t>
            </w:r>
          </w:p>
        </w:tc>
        <w:tc>
          <w:tcPr>
            <w:tcW w:w="1800" w:type="dxa"/>
          </w:tcPr>
          <w:p w14:paraId="03A4AFFF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>Countries from sub-Saharan Africa and southern Asia</w:t>
            </w:r>
          </w:p>
        </w:tc>
        <w:tc>
          <w:tcPr>
            <w:tcW w:w="3060" w:type="dxa"/>
          </w:tcPr>
          <w:p w14:paraId="60008CD9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>Vitamin A supplementation and nutrition screening.</w:t>
            </w:r>
          </w:p>
        </w:tc>
      </w:tr>
      <w:tr w:rsidR="00E81564" w:rsidRPr="001E5FAB" w14:paraId="2D8ADE0B" w14:textId="77777777" w:rsidTr="006A7CF0">
        <w:trPr>
          <w:trHeight w:val="275"/>
          <w:jc w:val="center"/>
        </w:trPr>
        <w:tc>
          <w:tcPr>
            <w:tcW w:w="1615" w:type="dxa"/>
            <w:shd w:val="clear" w:color="auto" w:fill="6C8EAD"/>
          </w:tcPr>
          <w:p w14:paraId="71FB0EAE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  <w:t>Nutrition into Immuni</w:t>
            </w:r>
            <w:r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  <w:t>za</w:t>
            </w:r>
            <w:r w:rsidRPr="001E5FAB"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  <w:t>tion</w:t>
            </w:r>
          </w:p>
        </w:tc>
        <w:tc>
          <w:tcPr>
            <w:tcW w:w="2980" w:type="dxa"/>
          </w:tcPr>
          <w:p w14:paraId="476F1FBF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 xml:space="preserve">6 studies from 6 programs </w: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begin">
                <w:fldData xml:space="preserve">PEVuZE5vdGU+PENpdGU+PEF1dGhvcj5BbmFuZDwvQXV0aG9yPjxZZWFyPjIwMTI8L1llYXI+PFJl
Y051bT4zNjwvUmVjTnVtPjxEaXNwbGF5VGV4dD4oQW5hbmQgZXQgYWwuLCAyMDEyOyBCYXF1aSBl
dCBhbC4sIDIwMDg7IENoaW5nIGV0IGFsLiwgMjAwMDsgSG9kZ2VzIGV0IGFsLiwgMjAxNTsgS2xl
bW0gZXQgYWwuLCAxOTk2OyBSb3Blcm8tw4FsdmFyZXogZXQgYWwuLCAyMDEyKTwvRGlzcGxheVRl
eHQ+PHJlY29yZD48cmVjLW51bWJlcj4zNjwvcmVjLW51bWJlcj48Zm9yZWlnbi1rZXlzPjxrZXkg
YXBwPSJFTiIgZGItaWQ9ImZ2eHdyejV6cDAyYXd1ZWY5ZDY1NWQ5amF3cHd0MmF2NWVyYSIgdGlt
ZXN0YW1wPSIxNTEyNjc5ODY3Ij4zNjwva2V5PjwvZm9yZWlnbi1rZXlzPjxyZWYtdHlwZSBuYW1l
PSJKb3VybmFsIEFydGljbGUiPjE3PC9yZWYtdHlwZT48Y29udHJpYnV0b3JzPjxhdXRob3JzPjxh
dXRob3I+QW5hbmQsIEFiaGlqZWV0PC9hdXRob3I+PGF1dGhvcj5MdW1hbiwgRWxpemFiZXRoIFQ8
L2F1dGhvcj48YXV0aG9yPk/igJlDb25ub3IsIFBhdHJpY2sgTTwvYXV0aG9yPjwvYXV0aG9ycz48
L2NvbnRyaWJ1dG9ycz48dGl0bGVzPjx0aXRsZT5CdWlsZGluZyBvbiBzdWNjZXNz4oCUcG90ZW50
aWFsIHRvIGltcHJvdmUgY292ZXJhZ2Ugb2YgbXVsdGlwbGUgaGVhbHRoIGludGVydmVudGlvbnMg
dGhyb3VnaCBpbnRlZ3JhdGVkIGRlbGl2ZXJ5IHdpdGggcm91dGluZSBjaGlsZGhvb2QgdmFjY2lu
YXRpb248L3RpdGxlPjxzZWNvbmRhcnktdGl0bGU+Sm91cm5hbCBvZiBJbmZlY3Rpb3VzIERpc2Vh
c2VzPC9zZWNvbmRhcnktdGl0bGU+PC90aXRsZXM+PHBlcmlvZGljYWw+PGZ1bGwtdGl0bGU+Sm91
cm5hbCBvZiBJbmZlY3Rpb3VzIERpc2Vhc2VzPC9mdWxsLXRpdGxlPjwvcGVyaW9kaWNhbD48cGFn
ZXM+UzI4LVMzOTwvcGFnZXM+PHZvbHVtZT4yMDU8L3ZvbHVtZT48bnVtYmVyPnN1cHBsXzE8L251
bWJlcj48ZGF0ZXM+PHllYXI+MjAxMjwveWVhcj48L2RhdGVzPjxpc2JuPjE1MzctNjYxMzwvaXNi
bj48dXJscz48L3VybHM+PC9yZWNvcmQ+PC9DaXRlPjxDaXRlPjxBdXRob3I+QmFxdWk8L0F1dGhv
cj48WWVhcj4yMDA4PC9ZZWFyPjxSZWNOdW0+Mzc8L1JlY051bT48cmVjb3JkPjxyZWMtbnVtYmVy
PjM3PC9yZWMtbnVtYmVyPjxmb3JlaWduLWtleXM+PGtleSBhcHA9IkVOIiBkYi1pZD0iZnZ4d3J6
NXpwMDJhd3VlZjlkNjU1ZDlqYXdwd3QyYXY1ZXJhIiB0aW1lc3RhbXA9IjE1MTI2Nzk4NjciPjM3
PC9rZXk+PC9mb3JlaWduLWtleXM+PHJlZi10eXBlIG5hbWU9IkpvdXJuYWwgQXJ0aWNsZSI+MTc8
L3JlZi10eXBlPjxjb250cmlidXRvcnM+PGF1dGhvcnM+PGF1dGhvcj5CYXF1aSwgQWJkdWxsYWhI
PC9hdXRob3I+PGF1dGhvcj5XaWxsaWFtcywgRW1tYSBLPC9hdXRob3I+PGF1dGhvcj5Sb3NlY3Jh
bnMsIEFtYW5kYSBNPC9hdXRob3I+PGF1dGhvcj5BZ3Jhd2FsLCBQcmF3ZWVuIEs8L2F1dGhvcj48
YXV0aG9yPkFobWVkLCBTYWlmdWRkaW48L2F1dGhvcj48YXV0aG9yPkRhcm1zdGFkdCwgR2FyeSBM
PC9hdXRob3I+PGF1dGhvcj5LdW1hciwgVmlzaHdhamVldDwvYXV0aG9yPjxhdXRob3I+S2lyYW4s
IFVzaGE8L2F1dGhvcj48YXV0aG9yPlBhbndhciwgRGhhcm1lbmRyYTwvYXV0aG9yPjxhdXRob3I+
QWh1amEsIFJhbWVzaCBDPC9hdXRob3I+PC9hdXRob3JzPjwvY29udHJpYnV0b3JzPjx0aXRsZXM+
PHRpdGxlPkltcGFjdCBvZiBhbiBpbnRlZ3JhdGVkIG51dHJpdGlvbiBhbmQgaGVhbHRoIHByb2dy
YW1tZSBvbiBuZW9uYXRhbCBtb3J0YWxpdHkgaW4gcnVyYWwgbm9ydGhlcm4gSW5kaWE8L3RpdGxl
PjxzZWNvbmRhcnktdGl0bGU+QnVsbGV0aW4gb2YgdGhlIFdvcmxkIEhlYWx0aCBPcmdhbml6YXRp
b248L3NlY29uZGFyeS10aXRsZT48L3RpdGxlcz48cGVyaW9kaWNhbD48ZnVsbC10aXRsZT5CdWxs
ZXRpbiBvZiB0aGUgV29ybGQgSGVhbHRoIE9yZ2FuaXphdGlvbjwvZnVsbC10aXRsZT48L3Blcmlv
ZGljYWw+PHBhZ2VzPjc5Ni04MDRBPC9wYWdlcz48dm9sdW1lPjg2PC92b2x1bWU+PG51bWJlcj4x
MDwvbnVtYmVyPjxkYXRlcz48eWVhcj4yMDA4PC95ZWFyPjwvZGF0ZXM+PGlzYm4+MDA0Mi05Njg2
PC9pc2JuPjx1cmxzPjwvdXJscz48L3JlY29yZD48L0NpdGU+PENpdGU+PEF1dGhvcj5DaGluZzwv
QXV0aG9yPjxZZWFyPjIwMDA8L1llYXI+PFJlY051bT4zODwvUmVjTnVtPjxyZWNvcmQ+PHJlYy1u
dW1iZXI+Mzg8L3JlYy1udW1iZXI+PGZvcmVpZ24ta2V5cz48a2V5IGFwcD0iRU4iIGRiLWlkPSJm
dnh3cno1enAwMmF3dWVmOWQ2NTVkOWphd3B3dDJhdjVlcmEiIHRpbWVzdGFtcD0iMTUxMjY3OTg2
NyI+Mzg8L2tleT48L2ZvcmVpZ24ta2V5cz48cmVmLXR5cGUgbmFtZT0iSm91cm5hbCBBcnRpY2xl
Ij4xNzwvcmVmLXR5cGU+PGNvbnRyaWJ1dG9ycz48YXV0aG9ycz48YXV0aG9yPkNoaW5nLCBQYW1l
bGE8L2F1dGhvcj48YXV0aG9yPkJpcm1pbmdoYW0sIE1hdXJlZW48L2F1dGhvcj48YXV0aG9yPkdv
b2RtYW4sIFRyYWNleTwvYXV0aG9yPjxhdXRob3I+U3V0dGVyLCBSb2xhbmQ8L2F1dGhvcj48YXV0
aG9yPkxvZXZpbnNvaG4sIEJlbmphbWluPC9hdXRob3I+PC9hdXRob3JzPjwvY29udHJpYnV0b3Jz
Pjx0aXRsZXM+PHRpdGxlPkNoaWxkaG9vZCBtb3J0YWxpdHkgaW1wYWN0IGFuZCBjb3N0cyBvZiBp
bnRlZ3JhdGluZyB2aXRhbWluIEEgc3VwcGxlbWVudGF0aW9uIGludG8gaW1tdW5pemF0aW9uIGNh
bXBhaWduczwvdGl0bGU+PHNlY29uZGFyeS10aXRsZT5BbWVyaWNhbiBKb3VybmFsIG9mIFB1Ymxp
YyBIZWFsdGg8L3NlY29uZGFyeS10aXRsZT48L3RpdGxlcz48cGVyaW9kaWNhbD48ZnVsbC10aXRs
ZT5BbWVyaWNhbiBKb3VybmFsIG9mIFB1YmxpYyBIZWFsdGg8L2Z1bGwtdGl0bGU+PC9wZXJpb2Rp
Y2FsPjxwYWdlcz4xNTI2PC9wYWdlcz48dm9sdW1lPjkwPC92b2x1bWU+PG51bWJlcj4xMDwvbnVt
YmVyPjxkYXRlcz48eWVhcj4yMDAwPC95ZWFyPjwvZGF0ZXM+PHVybHM+PC91cmxzPjwvcmVjb3Jk
PjwvQ2l0ZT48Q2l0ZT48QXV0aG9yPkhvZGdlczwvQXV0aG9yPjxZZWFyPjIwMTU8L1llYXI+PFJl
Y051bT4zOTwvUmVjTnVtPjxyZWNvcmQ+PHJlYy1udW1iZXI+Mzk8L3JlYy1udW1iZXI+PGZvcmVp
Z24ta2V5cz48a2V5IGFwcD0iRU4iIGRiLWlkPSJmdnh3cno1enAwMmF3dWVmOWQ2NTVkOWphd3B3
dDJhdjVlcmEiIHRpbWVzdGFtcD0iMTUxMjY3OTg2NyI+Mzk8L2tleT48L2ZvcmVpZ24ta2V5cz48
cmVmLXR5cGUgbmFtZT0iSm91cm5hbCBBcnRpY2xlIj4xNzwvcmVmLXR5cGU+PGNvbnRyaWJ1dG9y
cz48YXV0aG9ycz48YXV0aG9yPkhvZGdlcywgTWFyeSBIPC9hdXRob3I+PGF1dGhvcj5TZXNheSwg
RmF0bWF0YSBGPC9hdXRob3I+PGF1dGhvcj5LYW1hcmEsIEhhYmliIEk8L2F1dGhvcj48YXV0aG9y
Pk55b3Jrb3IsIEVtbWFudWVsIEQ8L2F1dGhvcj48YXV0aG9yPkJhaCwgTWFyaWFtYTwvYXV0aG9y
PjxhdXRob3I+S29yb21hLCBBbWluYXRhIFM8L2F1dGhvcj48YXV0aG9yPkthbmRlaCwgSm9zZXBo
IE48L2F1dGhvcj48YXV0aG9yPk91w6lkcmFvZ28sIFJhc21hdGE8L2F1dGhvcj48YXV0aG9yPldv
bGZlLCBBZGFtIEM8L2F1dGhvcj48YXV0aG9yPkthdGNoZXIsIEhlYXRoZXIgSTwvYXV0aG9yPjwv
YXV0aG9ycz48L2NvbnRyaWJ1dG9ycz48dGl0bGVzPjx0aXRsZT5JbnRlZ3JhdGluZyB2aXRhbWlu
IEEgc3VwcGxlbWVudGF0aW9uIGF0IDYgbW9udGhzIGludG8gdGhlIGV4cGFuZGVkIHByb2dyYW0g
b2YgaW1tdW5pemF0aW9uIGluIFNpZXJyYSBMZW9uZTwvdGl0bGU+PHNlY29uZGFyeS10aXRsZT5N
YXRlcm5hbCBhbmQgY2hpbGQgaGVhbHRoIGpvdXJuYWw8L3NlY29uZGFyeS10aXRsZT48L3RpdGxl
cz48cGVyaW9kaWNhbD48ZnVsbC10aXRsZT5NYXRlcm5hbCBhbmQgY2hpbGQgaGVhbHRoIGpvdXJu
YWw8L2Z1bGwtdGl0bGU+PC9wZXJpb2RpY2FsPjxwYWdlcz4xOTg1LTE5OTI8L3BhZ2VzPjx2b2x1
bWU+MTk8L3ZvbHVtZT48bnVtYmVyPjk8L251bWJlcj48ZGF0ZXM+PHllYXI+MjAxNTwveWVhcj48
L2RhdGVzPjxpc2JuPjEwOTItNzg3NTwvaXNibj48dXJscz48L3VybHM+PC9yZWNvcmQ+PC9DaXRl
PjxDaXRlPjxBdXRob3I+S2xlbW08L0F1dGhvcj48WWVhcj4xOTk2PC9ZZWFyPjxSZWNOdW0+NDA8
L1JlY051bT48cmVjb3JkPjxyZWMtbnVtYmVyPjQwPC9yZWMtbnVtYmVyPjxmb3JlaWduLWtleXM+
PGtleSBhcHA9IkVOIiBkYi1pZD0iZnZ4d3J6NXpwMDJhd3VlZjlkNjU1ZDlqYXdwd3QyYXY1ZXJh
IiB0aW1lc3RhbXA9IjE1MTI2Nzk4NjciPjQwPC9rZXk+PC9mb3JlaWduLWtleXM+PHJlZi10eXBl
IG5hbWU9IkpvdXJuYWwgQXJ0aWNsZSI+MTc8L3JlZi10eXBlPjxjb250cmlidXRvcnM+PGF1dGhv
cnM+PGF1dGhvcj5LbGVtbSwgUm9sZiBEVzwvYXV0aG9yPjxhdXRob3I+VmlsbGF0ZSwgRWxsZW4g
RTwvYXV0aG9yPjxhdXRob3I+VHVhem9uLUxvcGV6LCBDaGF0bzwvYXV0aG9yPjxhdXRob3I+UmFt
b3MsIEFkZWxpc2EgQzwvYXV0aG9yPjwvYXV0aG9ycz48L2NvbnRyaWJ1dG9ycz48dGl0bGVzPjx0
aXRsZT5Db3ZlcmFnZSBhbmQgSW1wYWN0IG9mIEFkZGluZyBWaXRhbWluIEEgQ2Fwc3VsZSAoVkFD
KSBEaXN0cmlidXRpb24gdG8gQW5udWFsIE5hdGlvbmFsIEltbXVuaXNhdGlvbiBEYXkgaW4gdGhl
IFBoaWxpcHBpbmVzPC90aXRsZT48c2Vjb25kYXJ5LXRpdGxlPk1hbmlsYTogUGhpbGlwcGluZXMg
RGVwYXJ0bWVudCBvZiBIZWFsdGggYW5kIEhlbGVuIEtlbGxlciBJbnRlcm5hdGlvbmFsPC9zZWNv
bmRhcnktdGl0bGU+PC90aXRsZXM+PHBlcmlvZGljYWw+PGZ1bGwtdGl0bGU+TWFuaWxhOiBQaGls
aXBwaW5lcyBEZXBhcnRtZW50IG9mIEhlYWx0aCBhbmQgSGVsZW4gS2VsbGVyIEludGVybmF0aW9u
YWw8L2Z1bGwtdGl0bGU+PC9wZXJpb2RpY2FsPjxkYXRlcz48eWVhcj4xOTk2PC95ZWFyPjwvZGF0
ZXM+PHVybHM+PC91cmxzPjwvcmVjb3JkPjwvQ2l0ZT48Q2l0ZT48QXV0aG9yPlJvcGVyby3DgWx2
YXJlejwvQXV0aG9yPjxZZWFyPjIwMTI8L1llYXI+PFJlY051bT40MTwvUmVjTnVtPjxyZWNvcmQ+
PHJlYy1udW1iZXI+NDE8L3JlYy1udW1iZXI+PGZvcmVpZ24ta2V5cz48a2V5IGFwcD0iRU4iIGRi
LWlkPSJmdnh3cno1enAwMmF3dWVmOWQ2NTVkOWphd3B3dDJhdjVlcmEiIHRpbWVzdGFtcD0iMTUx
MjY3OTg2OCI+NDE8L2tleT48L2ZvcmVpZ24ta2V5cz48cmVmLXR5cGUgbmFtZT0iSm91cm5hbCBB
cnRpY2xlIj4xNzwvcmVmLXR5cGU+PGNvbnRyaWJ1dG9ycz48YXV0aG9ycz48YXV0aG9yPlJvcGVy
by3DgWx2YXJleiwgQWxiYSBNYXJpYTwvYXV0aG9yPjxhdXRob3I+S3VydGlzLCBIYW5uYWggSjwv
YXV0aG9yPjxhdXRob3I+RGFub3Zhcm8tSG9sbGlkYXksIE0gQ2Fyb2xpbmE8L2F1dGhvcj48YXV0
aG9yPlJ1aXotTWF0dXMsIEN1YXVodMOpbW9jPC9hdXRob3I+PGF1dGhvcj5UYW1iaW5pLCBHaW5h
PC9hdXRob3I+PC9hdXRob3JzPjwvY29udHJpYnV0b3JzPjx0aXRsZXM+PHRpdGxlPlZhY2NpbmF0
aW9uIHdlZWsgaW4gdGhlIEFtZXJpY2FzOiBhbiBvcHBvcnR1bml0eSB0byBpbnRlZ3JhdGUgb3Ro
ZXIgaGVhbHRoIHNlcnZpY2VzIHdpdGggaW1tdW5pemF0aW9uPC90aXRsZT48c2Vjb25kYXJ5LXRp
dGxlPkpvdXJuYWwgb2YgSW5mZWN0aW91cyBEaXNlYXNlczwvc2Vjb25kYXJ5LXRpdGxlPjwvdGl0
bGVzPjxwZXJpb2RpY2FsPjxmdWxsLXRpdGxlPkpvdXJuYWwgb2YgSW5mZWN0aW91cyBEaXNlYXNl
czwvZnVsbC10aXRsZT48L3BlcmlvZGljYWw+PHBhZ2VzPlMxMjAtUzEyNTwvcGFnZXM+PHZvbHVt
ZT4yMDU8L3ZvbHVtZT48bnVtYmVyPnN1cHBsXzE8L251bWJlcj48ZGF0ZXM+PHllYXI+MjAxMjwv
eWVhcj48L2RhdGVzPjxpc2JuPjE1MzctNjYxMzwvaXNibj48dXJscz48L3VybHM+PC9yZWNvcmQ+
PC9DaXRlPjwvRW5kTm90ZT4A
</w:fldData>
              </w:fldChar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instrText xml:space="preserve"> ADDIN EN.CITE </w:instrText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begin">
                <w:fldData xml:space="preserve">PEVuZE5vdGU+PENpdGU+PEF1dGhvcj5BbmFuZDwvQXV0aG9yPjxZZWFyPjIwMTI8L1llYXI+PFJl
Y051bT4zNjwvUmVjTnVtPjxEaXNwbGF5VGV4dD4oQW5hbmQgZXQgYWwuLCAyMDEyOyBCYXF1aSBl
dCBhbC4sIDIwMDg7IENoaW5nIGV0IGFsLiwgMjAwMDsgSG9kZ2VzIGV0IGFsLiwgMjAxNTsgS2xl
bW0gZXQgYWwuLCAxOTk2OyBSb3Blcm8tw4FsdmFyZXogZXQgYWwuLCAyMDEyKTwvRGlzcGxheVRl
eHQ+PHJlY29yZD48cmVjLW51bWJlcj4zNjwvcmVjLW51bWJlcj48Zm9yZWlnbi1rZXlzPjxrZXkg
YXBwPSJFTiIgZGItaWQ9ImZ2eHdyejV6cDAyYXd1ZWY5ZDY1NWQ5amF3cHd0MmF2NWVyYSIgdGlt
ZXN0YW1wPSIxNTEyNjc5ODY3Ij4zNjwva2V5PjwvZm9yZWlnbi1rZXlzPjxyZWYtdHlwZSBuYW1l
PSJKb3VybmFsIEFydGljbGUiPjE3PC9yZWYtdHlwZT48Y29udHJpYnV0b3JzPjxhdXRob3JzPjxh
dXRob3I+QW5hbmQsIEFiaGlqZWV0PC9hdXRob3I+PGF1dGhvcj5MdW1hbiwgRWxpemFiZXRoIFQ8
L2F1dGhvcj48YXV0aG9yPk/igJlDb25ub3IsIFBhdHJpY2sgTTwvYXV0aG9yPjwvYXV0aG9ycz48
L2NvbnRyaWJ1dG9ycz48dGl0bGVzPjx0aXRsZT5CdWlsZGluZyBvbiBzdWNjZXNz4oCUcG90ZW50
aWFsIHRvIGltcHJvdmUgY292ZXJhZ2Ugb2YgbXVsdGlwbGUgaGVhbHRoIGludGVydmVudGlvbnMg
dGhyb3VnaCBpbnRlZ3JhdGVkIGRlbGl2ZXJ5IHdpdGggcm91dGluZSBjaGlsZGhvb2QgdmFjY2lu
YXRpb248L3RpdGxlPjxzZWNvbmRhcnktdGl0bGU+Sm91cm5hbCBvZiBJbmZlY3Rpb3VzIERpc2Vh
c2VzPC9zZWNvbmRhcnktdGl0bGU+PC90aXRsZXM+PHBlcmlvZGljYWw+PGZ1bGwtdGl0bGU+Sm91
cm5hbCBvZiBJbmZlY3Rpb3VzIERpc2Vhc2VzPC9mdWxsLXRpdGxlPjwvcGVyaW9kaWNhbD48cGFn
ZXM+UzI4LVMzOTwvcGFnZXM+PHZvbHVtZT4yMDU8L3ZvbHVtZT48bnVtYmVyPnN1cHBsXzE8L251
bWJlcj48ZGF0ZXM+PHllYXI+MjAxMjwveWVhcj48L2RhdGVzPjxpc2JuPjE1MzctNjYxMzwvaXNi
bj48dXJscz48L3VybHM+PC9yZWNvcmQ+PC9DaXRlPjxDaXRlPjxBdXRob3I+QmFxdWk8L0F1dGhv
cj48WWVhcj4yMDA4PC9ZZWFyPjxSZWNOdW0+Mzc8L1JlY051bT48cmVjb3JkPjxyZWMtbnVtYmVy
PjM3PC9yZWMtbnVtYmVyPjxmb3JlaWduLWtleXM+PGtleSBhcHA9IkVOIiBkYi1pZD0iZnZ4d3J6
NXpwMDJhd3VlZjlkNjU1ZDlqYXdwd3QyYXY1ZXJhIiB0aW1lc3RhbXA9IjE1MTI2Nzk4NjciPjM3
PC9rZXk+PC9mb3JlaWduLWtleXM+PHJlZi10eXBlIG5hbWU9IkpvdXJuYWwgQXJ0aWNsZSI+MTc8
L3JlZi10eXBlPjxjb250cmlidXRvcnM+PGF1dGhvcnM+PGF1dGhvcj5CYXF1aSwgQWJkdWxsYWhI
PC9hdXRob3I+PGF1dGhvcj5XaWxsaWFtcywgRW1tYSBLPC9hdXRob3I+PGF1dGhvcj5Sb3NlY3Jh
bnMsIEFtYW5kYSBNPC9hdXRob3I+PGF1dGhvcj5BZ3Jhd2FsLCBQcmF3ZWVuIEs8L2F1dGhvcj48
YXV0aG9yPkFobWVkLCBTYWlmdWRkaW48L2F1dGhvcj48YXV0aG9yPkRhcm1zdGFkdCwgR2FyeSBM
PC9hdXRob3I+PGF1dGhvcj5LdW1hciwgVmlzaHdhamVldDwvYXV0aG9yPjxhdXRob3I+S2lyYW4s
IFVzaGE8L2F1dGhvcj48YXV0aG9yPlBhbndhciwgRGhhcm1lbmRyYTwvYXV0aG9yPjxhdXRob3I+
QWh1amEsIFJhbWVzaCBDPC9hdXRob3I+PC9hdXRob3JzPjwvY29udHJpYnV0b3JzPjx0aXRsZXM+
PHRpdGxlPkltcGFjdCBvZiBhbiBpbnRlZ3JhdGVkIG51dHJpdGlvbiBhbmQgaGVhbHRoIHByb2dy
YW1tZSBvbiBuZW9uYXRhbCBtb3J0YWxpdHkgaW4gcnVyYWwgbm9ydGhlcm4gSW5kaWE8L3RpdGxl
PjxzZWNvbmRhcnktdGl0bGU+QnVsbGV0aW4gb2YgdGhlIFdvcmxkIEhlYWx0aCBPcmdhbml6YXRp
b248L3NlY29uZGFyeS10aXRsZT48L3RpdGxlcz48cGVyaW9kaWNhbD48ZnVsbC10aXRsZT5CdWxs
ZXRpbiBvZiB0aGUgV29ybGQgSGVhbHRoIE9yZ2FuaXphdGlvbjwvZnVsbC10aXRsZT48L3Blcmlv
ZGljYWw+PHBhZ2VzPjc5Ni04MDRBPC9wYWdlcz48dm9sdW1lPjg2PC92b2x1bWU+PG51bWJlcj4x
MDwvbnVtYmVyPjxkYXRlcz48eWVhcj4yMDA4PC95ZWFyPjwvZGF0ZXM+PGlzYm4+MDA0Mi05Njg2
PC9pc2JuPjx1cmxzPjwvdXJscz48L3JlY29yZD48L0NpdGU+PENpdGU+PEF1dGhvcj5DaGluZzwv
QXV0aG9yPjxZZWFyPjIwMDA8L1llYXI+PFJlY051bT4zODwvUmVjTnVtPjxyZWNvcmQ+PHJlYy1u
dW1iZXI+Mzg8L3JlYy1udW1iZXI+PGZvcmVpZ24ta2V5cz48a2V5IGFwcD0iRU4iIGRiLWlkPSJm
dnh3cno1enAwMmF3dWVmOWQ2NTVkOWphd3B3dDJhdjVlcmEiIHRpbWVzdGFtcD0iMTUxMjY3OTg2
NyI+Mzg8L2tleT48L2ZvcmVpZ24ta2V5cz48cmVmLXR5cGUgbmFtZT0iSm91cm5hbCBBcnRpY2xl
Ij4xNzwvcmVmLXR5cGU+PGNvbnRyaWJ1dG9ycz48YXV0aG9ycz48YXV0aG9yPkNoaW5nLCBQYW1l
bGE8L2F1dGhvcj48YXV0aG9yPkJpcm1pbmdoYW0sIE1hdXJlZW48L2F1dGhvcj48YXV0aG9yPkdv
b2RtYW4sIFRyYWNleTwvYXV0aG9yPjxhdXRob3I+U3V0dGVyLCBSb2xhbmQ8L2F1dGhvcj48YXV0
aG9yPkxvZXZpbnNvaG4sIEJlbmphbWluPC9hdXRob3I+PC9hdXRob3JzPjwvY29udHJpYnV0b3Jz
Pjx0aXRsZXM+PHRpdGxlPkNoaWxkaG9vZCBtb3J0YWxpdHkgaW1wYWN0IGFuZCBjb3N0cyBvZiBp
bnRlZ3JhdGluZyB2aXRhbWluIEEgc3VwcGxlbWVudGF0aW9uIGludG8gaW1tdW5pemF0aW9uIGNh
bXBhaWduczwvdGl0bGU+PHNlY29uZGFyeS10aXRsZT5BbWVyaWNhbiBKb3VybmFsIG9mIFB1Ymxp
YyBIZWFsdGg8L3NlY29uZGFyeS10aXRsZT48L3RpdGxlcz48cGVyaW9kaWNhbD48ZnVsbC10aXRs
ZT5BbWVyaWNhbiBKb3VybmFsIG9mIFB1YmxpYyBIZWFsdGg8L2Z1bGwtdGl0bGU+PC9wZXJpb2Rp
Y2FsPjxwYWdlcz4xNTI2PC9wYWdlcz48dm9sdW1lPjkwPC92b2x1bWU+PG51bWJlcj4xMDwvbnVt
YmVyPjxkYXRlcz48eWVhcj4yMDAwPC95ZWFyPjwvZGF0ZXM+PHVybHM+PC91cmxzPjwvcmVjb3Jk
PjwvQ2l0ZT48Q2l0ZT48QXV0aG9yPkhvZGdlczwvQXV0aG9yPjxZZWFyPjIwMTU8L1llYXI+PFJl
Y051bT4zOTwvUmVjTnVtPjxyZWNvcmQ+PHJlYy1udW1iZXI+Mzk8L3JlYy1udW1iZXI+PGZvcmVp
Z24ta2V5cz48a2V5IGFwcD0iRU4iIGRiLWlkPSJmdnh3cno1enAwMmF3dWVmOWQ2NTVkOWphd3B3
dDJhdjVlcmEiIHRpbWVzdGFtcD0iMTUxMjY3OTg2NyI+Mzk8L2tleT48L2ZvcmVpZ24ta2V5cz48
cmVmLXR5cGUgbmFtZT0iSm91cm5hbCBBcnRpY2xlIj4xNzwvcmVmLXR5cGU+PGNvbnRyaWJ1dG9y
cz48YXV0aG9ycz48YXV0aG9yPkhvZGdlcywgTWFyeSBIPC9hdXRob3I+PGF1dGhvcj5TZXNheSwg
RmF0bWF0YSBGPC9hdXRob3I+PGF1dGhvcj5LYW1hcmEsIEhhYmliIEk8L2F1dGhvcj48YXV0aG9y
Pk55b3Jrb3IsIEVtbWFudWVsIEQ8L2F1dGhvcj48YXV0aG9yPkJhaCwgTWFyaWFtYTwvYXV0aG9y
PjxhdXRob3I+S29yb21hLCBBbWluYXRhIFM8L2F1dGhvcj48YXV0aG9yPkthbmRlaCwgSm9zZXBo
IE48L2F1dGhvcj48YXV0aG9yPk91w6lkcmFvZ28sIFJhc21hdGE8L2F1dGhvcj48YXV0aG9yPldv
bGZlLCBBZGFtIEM8L2F1dGhvcj48YXV0aG9yPkthdGNoZXIsIEhlYXRoZXIgSTwvYXV0aG9yPjwv
YXV0aG9ycz48L2NvbnRyaWJ1dG9ycz48dGl0bGVzPjx0aXRsZT5JbnRlZ3JhdGluZyB2aXRhbWlu
IEEgc3VwcGxlbWVudGF0aW9uIGF0IDYgbW9udGhzIGludG8gdGhlIGV4cGFuZGVkIHByb2dyYW0g
b2YgaW1tdW5pemF0aW9uIGluIFNpZXJyYSBMZW9uZTwvdGl0bGU+PHNlY29uZGFyeS10aXRsZT5N
YXRlcm5hbCBhbmQgY2hpbGQgaGVhbHRoIGpvdXJuYWw8L3NlY29uZGFyeS10aXRsZT48L3RpdGxl
cz48cGVyaW9kaWNhbD48ZnVsbC10aXRsZT5NYXRlcm5hbCBhbmQgY2hpbGQgaGVhbHRoIGpvdXJu
YWw8L2Z1bGwtdGl0bGU+PC9wZXJpb2RpY2FsPjxwYWdlcz4xOTg1LTE5OTI8L3BhZ2VzPjx2b2x1
bWU+MTk8L3ZvbHVtZT48bnVtYmVyPjk8L251bWJlcj48ZGF0ZXM+PHllYXI+MjAxNTwveWVhcj48
L2RhdGVzPjxpc2JuPjEwOTItNzg3NTwvaXNibj48dXJscz48L3VybHM+PC9yZWNvcmQ+PC9DaXRl
PjxDaXRlPjxBdXRob3I+S2xlbW08L0F1dGhvcj48WWVhcj4xOTk2PC9ZZWFyPjxSZWNOdW0+NDA8
L1JlY051bT48cmVjb3JkPjxyZWMtbnVtYmVyPjQwPC9yZWMtbnVtYmVyPjxmb3JlaWduLWtleXM+
PGtleSBhcHA9IkVOIiBkYi1pZD0iZnZ4d3J6NXpwMDJhd3VlZjlkNjU1ZDlqYXdwd3QyYXY1ZXJh
IiB0aW1lc3RhbXA9IjE1MTI2Nzk4NjciPjQwPC9rZXk+PC9mb3JlaWduLWtleXM+PHJlZi10eXBl
IG5hbWU9IkpvdXJuYWwgQXJ0aWNsZSI+MTc8L3JlZi10eXBlPjxjb250cmlidXRvcnM+PGF1dGhv
cnM+PGF1dGhvcj5LbGVtbSwgUm9sZiBEVzwvYXV0aG9yPjxhdXRob3I+VmlsbGF0ZSwgRWxsZW4g
RTwvYXV0aG9yPjxhdXRob3I+VHVhem9uLUxvcGV6LCBDaGF0bzwvYXV0aG9yPjxhdXRob3I+UmFt
b3MsIEFkZWxpc2EgQzwvYXV0aG9yPjwvYXV0aG9ycz48L2NvbnRyaWJ1dG9ycz48dGl0bGVzPjx0
aXRsZT5Db3ZlcmFnZSBhbmQgSW1wYWN0IG9mIEFkZGluZyBWaXRhbWluIEEgQ2Fwc3VsZSAoVkFD
KSBEaXN0cmlidXRpb24gdG8gQW5udWFsIE5hdGlvbmFsIEltbXVuaXNhdGlvbiBEYXkgaW4gdGhl
IFBoaWxpcHBpbmVzPC90aXRsZT48c2Vjb25kYXJ5LXRpdGxlPk1hbmlsYTogUGhpbGlwcGluZXMg
RGVwYXJ0bWVudCBvZiBIZWFsdGggYW5kIEhlbGVuIEtlbGxlciBJbnRlcm5hdGlvbmFsPC9zZWNv
bmRhcnktdGl0bGU+PC90aXRsZXM+PHBlcmlvZGljYWw+PGZ1bGwtdGl0bGU+TWFuaWxhOiBQaGls
aXBwaW5lcyBEZXBhcnRtZW50IG9mIEhlYWx0aCBhbmQgSGVsZW4gS2VsbGVyIEludGVybmF0aW9u
YWw8L2Z1bGwtdGl0bGU+PC9wZXJpb2RpY2FsPjxkYXRlcz48eWVhcj4xOTk2PC95ZWFyPjwvZGF0
ZXM+PHVybHM+PC91cmxzPjwvcmVjb3JkPjwvQ2l0ZT48Q2l0ZT48QXV0aG9yPlJvcGVyby3DgWx2
YXJlejwvQXV0aG9yPjxZZWFyPjIwMTI8L1llYXI+PFJlY051bT40MTwvUmVjTnVtPjxyZWNvcmQ+
PHJlYy1udW1iZXI+NDE8L3JlYy1udW1iZXI+PGZvcmVpZ24ta2V5cz48a2V5IGFwcD0iRU4iIGRi
LWlkPSJmdnh3cno1enAwMmF3dWVmOWQ2NTVkOWphd3B3dDJhdjVlcmEiIHRpbWVzdGFtcD0iMTUx
MjY3OTg2OCI+NDE8L2tleT48L2ZvcmVpZ24ta2V5cz48cmVmLXR5cGUgbmFtZT0iSm91cm5hbCBB
cnRpY2xlIj4xNzwvcmVmLXR5cGU+PGNvbnRyaWJ1dG9ycz48YXV0aG9ycz48YXV0aG9yPlJvcGVy
by3DgWx2YXJleiwgQWxiYSBNYXJpYTwvYXV0aG9yPjxhdXRob3I+S3VydGlzLCBIYW5uYWggSjwv
YXV0aG9yPjxhdXRob3I+RGFub3Zhcm8tSG9sbGlkYXksIE0gQ2Fyb2xpbmE8L2F1dGhvcj48YXV0
aG9yPlJ1aXotTWF0dXMsIEN1YXVodMOpbW9jPC9hdXRob3I+PGF1dGhvcj5UYW1iaW5pLCBHaW5h
PC9hdXRob3I+PC9hdXRob3JzPjwvY29udHJpYnV0b3JzPjx0aXRsZXM+PHRpdGxlPlZhY2NpbmF0
aW9uIHdlZWsgaW4gdGhlIEFtZXJpY2FzOiBhbiBvcHBvcnR1bml0eSB0byBpbnRlZ3JhdGUgb3Ro
ZXIgaGVhbHRoIHNlcnZpY2VzIHdpdGggaW1tdW5pemF0aW9uPC90aXRsZT48c2Vjb25kYXJ5LXRp
dGxlPkpvdXJuYWwgb2YgSW5mZWN0aW91cyBEaXNlYXNlczwvc2Vjb25kYXJ5LXRpdGxlPjwvdGl0
bGVzPjxwZXJpb2RpY2FsPjxmdWxsLXRpdGxlPkpvdXJuYWwgb2YgSW5mZWN0aW91cyBEaXNlYXNl
czwvZnVsbC10aXRsZT48L3BlcmlvZGljYWw+PHBhZ2VzPlMxMjAtUzEyNTwvcGFnZXM+PHZvbHVt
ZT4yMDU8L3ZvbHVtZT48bnVtYmVyPnN1cHBsXzE8L251bWJlcj48ZGF0ZXM+PHllYXI+MjAxMjwv
eWVhcj48L2RhdGVzPjxpc2JuPjE1MzctNjYxMzwvaXNibj48dXJscz48L3VybHM+PC9yZWNvcmQ+
PC9DaXRlPjwvRW5kTm90ZT4A
</w:fldData>
              </w:fldChar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end"/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separate"/>
            </w:r>
            <w:r>
              <w:rPr>
                <w:rFonts w:ascii="Franklin Gothic Book" w:hAnsi="Franklin Gothic Book"/>
                <w:noProof/>
                <w:sz w:val="18"/>
                <w:szCs w:val="16"/>
                <w:lang w:val="en-GB"/>
              </w:rPr>
              <w:t>(Anand et al., 2012; Baqui et al., 2008; Ching et al., 2000; Hodges et al., 2015; Klemm et al., 1996; Ropero-Álvarez et al., 2012)</w: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0D21CA04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>Three were quasi-experimental and three were secondary data analysis of the existing survey datasets.</w:t>
            </w:r>
          </w:p>
        </w:tc>
        <w:tc>
          <w:tcPr>
            <w:tcW w:w="1800" w:type="dxa"/>
          </w:tcPr>
          <w:p w14:paraId="644FB6F2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>Philippines, Vietnam, Sierra Leone, sub-Saharan Africa, Latin America and Caribbean</w:t>
            </w:r>
          </w:p>
        </w:tc>
        <w:tc>
          <w:tcPr>
            <w:tcW w:w="3060" w:type="dxa"/>
          </w:tcPr>
          <w:p w14:paraId="612A444B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>Vitamin A supplementation, early and exclusive breastfeeding, infant and young child feeding practices and growth monitoring.</w:t>
            </w:r>
          </w:p>
        </w:tc>
      </w:tr>
      <w:tr w:rsidR="00E81564" w:rsidRPr="001E5FAB" w14:paraId="7F990E5C" w14:textId="77777777" w:rsidTr="006A7CF0">
        <w:trPr>
          <w:trHeight w:val="275"/>
          <w:jc w:val="center"/>
        </w:trPr>
        <w:tc>
          <w:tcPr>
            <w:tcW w:w="1615" w:type="dxa"/>
            <w:shd w:val="clear" w:color="auto" w:fill="6C8EAD"/>
          </w:tcPr>
          <w:p w14:paraId="43751BF2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  <w:t>Nutrition into ECD</w:t>
            </w:r>
          </w:p>
        </w:tc>
        <w:tc>
          <w:tcPr>
            <w:tcW w:w="2980" w:type="dxa"/>
          </w:tcPr>
          <w:p w14:paraId="7EBDE57B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 xml:space="preserve">3 studies from 2 programs </w: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begin">
                <w:fldData xml:space="preserve">PEVuZE5vdGU+PENpdGU+PEF1dGhvcj5GZXJuYW5kZXrigJBSYW88L0F1dGhvcj48WWVhcj4yMDE0
PC9ZZWFyPjxSZWNOdW0+NDI8L1JlY051bT48RGlzcGxheVRleHQ+KEZlcm5hbmRleuKAkFJhbyBl
dCBhbC4sIDIwMTQ7IEdvd2FuaSBldCBhbC4sIDIwMTQ7IFlvdXNhZnphaSBldCBhbC4sIDIwMTQp
PC9EaXNwbGF5VGV4dD48cmVjb3JkPjxyZWMtbnVtYmVyPjQyPC9yZWMtbnVtYmVyPjxmb3JlaWdu
LWtleXM+PGtleSBhcHA9IkVOIiBkYi1pZD0iZnZ4d3J6NXpwMDJhd3VlZjlkNjU1ZDlqYXdwd3Qy
YXY1ZXJhIiB0aW1lc3RhbXA9IjE1MTI2Nzk4NjgiPjQyPC9rZXk+PC9mb3JlaWduLWtleXM+PHJl
Zi10eXBlIG5hbWU9IkpvdXJuYWwgQXJ0aWNsZSI+MTc8L3JlZi10eXBlPjxjb250cmlidXRvcnM+
PGF1dGhvcnM+PGF1dGhvcj5GZXJuYW5kZXrigJBSYW8sIFN5bHZpYTwvYXV0aG9yPjxhdXRob3I+
SHVybGV5LCBLcmlzdGVuIE08L2F1dGhvcj48YXV0aG9yPk5haXIsIEtyaXNobmFwaWxsYWkgTWFk
aGF2YW48L2F1dGhvcj48YXV0aG9yPkJhbGFrcmlzaG5hLCBOYWdhbGxhPC9hdXRob3I+PGF1dGhv
cj5SYWRoYWtyaXNobmEsIEthbmtpcGF0aSBWPC9hdXRob3I+PGF1dGhvcj5SYXZpbmRlciwgUHVu
amFsPC9hdXRob3I+PGF1dGhvcj5UaWx0b24sIE5pY2hvbGFzPC9hdXRob3I+PGF1dGhvcj5IYXJk
aW5nLCBLaW1iZXJseSBCPC9hdXRob3I+PGF1dGhvcj5SZWluaGFydCwgR3JlZyBBPC9hdXRob3I+
PGF1dGhvcj5CbGFjaywgTWF1cmVlbiBNPC9hdXRob3I+PC9hdXRob3JzPjwvY29udHJpYnV0b3Jz
Pjx0aXRsZXM+PHRpdGxlPkludGVncmF0aW5nIG51dHJpdGlvbiBhbmQgZWFybHkgY2hpbGTigJBk
ZXZlbG9wbWVudCBpbnRlcnZlbnRpb25zIGFtb25nIGluZmFudHMgYW5kIHByZXNjaG9vbGVycyBp
biBydXJhbCBJbmRpYTwvdGl0bGU+PHNlY29uZGFyeS10aXRsZT5Bbm5hbHMgb2YgdGhlIE5ldyBZ
b3JrIEFjYWRlbXkgb2YgU2NpZW5jZXM8L3NlY29uZGFyeS10aXRsZT48L3RpdGxlcz48cGVyaW9k
aWNhbD48ZnVsbC10aXRsZT5Bbm5hbHMgb2YgdGhlIE5ldyBZb3JrIEFjYWRlbXkgb2YgU2NpZW5j
ZXM8L2Z1bGwtdGl0bGU+PC9wZXJpb2RpY2FsPjxwYWdlcz4yMTgtMjMxPC9wYWdlcz48dm9sdW1l
PjEzMDg8L3ZvbHVtZT48bnVtYmVyPjE8L251bWJlcj48ZGF0ZXM+PHllYXI+MjAxNDwveWVhcj48
L2RhdGVzPjxpc2JuPjE3NDktNjYzMjwvaXNibj48dXJscz48L3VybHM+PC9yZWNvcmQ+PC9DaXRl
PjxDaXRlPjxBdXRob3I+R293YW5pPC9BdXRob3I+PFllYXI+MjAxNDwvWWVhcj48UmVjTnVtPjQz
PC9SZWNOdW0+PHJlY29yZD48cmVjLW51bWJlcj40MzwvcmVjLW51bWJlcj48Zm9yZWlnbi1rZXlz
PjxrZXkgYXBwPSJFTiIgZGItaWQ9ImZ2eHdyejV6cDAyYXd1ZWY5ZDY1NWQ5amF3cHd0MmF2NWVy
YSIgdGltZXN0YW1wPSIxNTEyNjc5ODY4Ij40Mzwva2V5PjwvZm9yZWlnbi1rZXlzPjxyZWYtdHlw
ZSBuYW1lPSJKb3VybmFsIEFydGljbGUiPjE3PC9yZWYtdHlwZT48Y29udHJpYnV0b3JzPjxhdXRo
b3JzPjxhdXRob3I+R293YW5pLCBTYWltYTwvYXV0aG9yPjxhdXRob3I+WW91c2FmemFpLCBBaXNo
YSBLPC9hdXRob3I+PGF1dGhvcj5Bcm1zdHJvbmcsIFJvYmVydDwvYXV0aG9yPjxhdXRob3I+Qmh1
dHRhLCBadWxmaXFhciBBPC9hdXRob3I+PC9hdXRob3JzPjwvY29udHJpYnV0b3JzPjx0aXRsZXM+
PHRpdGxlPkNvc3QgZWZmZWN0aXZlbmVzcyBvZiByZXNwb25zaXZlIHN0aW11bGF0aW9uIGFuZCBu
dXRyaXRpb24gaW50ZXJ2ZW50aW9ucyBvbiBlYXJseSBjaGlsZCBkZXZlbG9wbWVudCBvdXRjb21l
cyBpbiBQYWtpc3RhbjwvdGl0bGU+PHNlY29uZGFyeS10aXRsZT5Bbm5hbHMgb2YgdGhlIE5ldyBZ
b3JrIEFjYWRlbXkgb2YgU2NpZW5jZXM8L3NlY29uZGFyeS10aXRsZT48L3RpdGxlcz48cGVyaW9k
aWNhbD48ZnVsbC10aXRsZT5Bbm5hbHMgb2YgdGhlIE5ldyBZb3JrIEFjYWRlbXkgb2YgU2NpZW5j
ZXM8L2Z1bGwtdGl0bGU+PC9wZXJpb2RpY2FsPjxwYWdlcz4xNDktMTYxPC9wYWdlcz48dm9sdW1l
PjEzMDg8L3ZvbHVtZT48bnVtYmVyPjE8L251bWJlcj48ZGF0ZXM+PHllYXI+MjAxNDwveWVhcj48
L2RhdGVzPjxpc2JuPjE3NDktNjYzMjwvaXNibj48dXJscz48L3VybHM+PC9yZWNvcmQ+PC9DaXRl
PjxDaXRlPjxBdXRob3I+WW91c2FmemFpPC9BdXRob3I+PFllYXI+MjAxNDwvWWVhcj48UmVjTnVt
PjQ0PC9SZWNOdW0+PHJlY29yZD48cmVjLW51bWJlcj40NDwvcmVjLW51bWJlcj48Zm9yZWlnbi1r
ZXlzPjxrZXkgYXBwPSJFTiIgZGItaWQ9ImZ2eHdyejV6cDAyYXd1ZWY5ZDY1NWQ5amF3cHd0MmF2
NWVyYSIgdGltZXN0YW1wPSIxNTEyNjc5ODY4Ij40NDwva2V5PjwvZm9yZWlnbi1rZXlzPjxyZWYt
dHlwZSBuYW1lPSJKb3VybmFsIEFydGljbGUiPjE3PC9yZWYtdHlwZT48Y29udHJpYnV0b3JzPjxh
dXRob3JzPjxhdXRob3I+WW91c2FmemFpLCBBaXNoYSBLPC9hdXRob3I+PGF1dGhvcj5SYXNoZWVk
LCBNdW5lZXJhIEE8L2F1dGhvcj48YXV0aG9yPlJpenZpLCBBcmp1bWFuZDwvYXV0aG9yPjxhdXRo
b3I+QXJtc3Ryb25nLCBSb2JlcnQ8L2F1dGhvcj48YXV0aG9yPkJodXR0YSwgWnVsZmlxYXIgQTwv
YXV0aG9yPjwvYXV0aG9ycz48L2NvbnRyaWJ1dG9ycz48dGl0bGVzPjx0aXRsZT5FZmZlY3Qgb2Yg
aW50ZWdyYXRlZCByZXNwb25zaXZlIHN0aW11bGF0aW9uIGFuZCBudXRyaXRpb24gaW50ZXJ2ZW50
aW9ucyBpbiB0aGUgTGFkeSBIZWFsdGggV29ya2VyIHByb2dyYW1tZSBpbiBQYWtpc3RhbiBvbiBj
aGlsZCBkZXZlbG9wbWVudCwgZ3Jvd3RoLCBhbmQgaGVhbHRoIG91dGNvbWVzOiBhIGNsdXN0ZXIt
cmFuZG9taXNlZCBmYWN0b3JpYWwgZWZmZWN0aXZlbmVzcyB0cmlhbDwvdGl0bGU+PHNlY29uZGFy
eS10aXRsZT5UaGUgTGFuY2V0PC9zZWNvbmRhcnktdGl0bGU+PC90aXRsZXM+PHBlcmlvZGljYWw+
PGZ1bGwtdGl0bGU+VGhlIGxhbmNldDwvZnVsbC10aXRsZT48L3BlcmlvZGljYWw+PHBhZ2VzPjEy
ODItMTI5MzwvcGFnZXM+PHZvbHVtZT4zODQ8L3ZvbHVtZT48bnVtYmVyPjk5NTA8L251bWJlcj48
ZGF0ZXM+PHllYXI+MjAxNDwveWVhcj48L2RhdGVzPjxpc2JuPjAxNDAtNjczNjwvaXNibj48dXJs
cz48L3VybHM+PC9yZWNvcmQ+PC9DaXRlPjwvRW5kTm90ZT5=
</w:fldData>
              </w:fldChar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instrText xml:space="preserve"> ADDIN EN.CITE </w:instrText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begin">
                <w:fldData xml:space="preserve">PEVuZE5vdGU+PENpdGU+PEF1dGhvcj5GZXJuYW5kZXrigJBSYW88L0F1dGhvcj48WWVhcj4yMDE0
PC9ZZWFyPjxSZWNOdW0+NDI8L1JlY051bT48RGlzcGxheVRleHQ+KEZlcm5hbmRleuKAkFJhbyBl
dCBhbC4sIDIwMTQ7IEdvd2FuaSBldCBhbC4sIDIwMTQ7IFlvdXNhZnphaSBldCBhbC4sIDIwMTQp
PC9EaXNwbGF5VGV4dD48cmVjb3JkPjxyZWMtbnVtYmVyPjQyPC9yZWMtbnVtYmVyPjxmb3JlaWdu
LWtleXM+PGtleSBhcHA9IkVOIiBkYi1pZD0iZnZ4d3J6NXpwMDJhd3VlZjlkNjU1ZDlqYXdwd3Qy
YXY1ZXJhIiB0aW1lc3RhbXA9IjE1MTI2Nzk4NjgiPjQyPC9rZXk+PC9mb3JlaWduLWtleXM+PHJl
Zi10eXBlIG5hbWU9IkpvdXJuYWwgQXJ0aWNsZSI+MTc8L3JlZi10eXBlPjxjb250cmlidXRvcnM+
PGF1dGhvcnM+PGF1dGhvcj5GZXJuYW5kZXrigJBSYW8sIFN5bHZpYTwvYXV0aG9yPjxhdXRob3I+
SHVybGV5LCBLcmlzdGVuIE08L2F1dGhvcj48YXV0aG9yPk5haXIsIEtyaXNobmFwaWxsYWkgTWFk
aGF2YW48L2F1dGhvcj48YXV0aG9yPkJhbGFrcmlzaG5hLCBOYWdhbGxhPC9hdXRob3I+PGF1dGhv
cj5SYWRoYWtyaXNobmEsIEthbmtpcGF0aSBWPC9hdXRob3I+PGF1dGhvcj5SYXZpbmRlciwgUHVu
amFsPC9hdXRob3I+PGF1dGhvcj5UaWx0b24sIE5pY2hvbGFzPC9hdXRob3I+PGF1dGhvcj5IYXJk
aW5nLCBLaW1iZXJseSBCPC9hdXRob3I+PGF1dGhvcj5SZWluaGFydCwgR3JlZyBBPC9hdXRob3I+
PGF1dGhvcj5CbGFjaywgTWF1cmVlbiBNPC9hdXRob3I+PC9hdXRob3JzPjwvY29udHJpYnV0b3Jz
Pjx0aXRsZXM+PHRpdGxlPkludGVncmF0aW5nIG51dHJpdGlvbiBhbmQgZWFybHkgY2hpbGTigJBk
ZXZlbG9wbWVudCBpbnRlcnZlbnRpb25zIGFtb25nIGluZmFudHMgYW5kIHByZXNjaG9vbGVycyBp
biBydXJhbCBJbmRpYTwvdGl0bGU+PHNlY29uZGFyeS10aXRsZT5Bbm5hbHMgb2YgdGhlIE5ldyBZ
b3JrIEFjYWRlbXkgb2YgU2NpZW5jZXM8L3NlY29uZGFyeS10aXRsZT48L3RpdGxlcz48cGVyaW9k
aWNhbD48ZnVsbC10aXRsZT5Bbm5hbHMgb2YgdGhlIE5ldyBZb3JrIEFjYWRlbXkgb2YgU2NpZW5j
ZXM8L2Z1bGwtdGl0bGU+PC9wZXJpb2RpY2FsPjxwYWdlcz4yMTgtMjMxPC9wYWdlcz48dm9sdW1l
PjEzMDg8L3ZvbHVtZT48bnVtYmVyPjE8L251bWJlcj48ZGF0ZXM+PHllYXI+MjAxNDwveWVhcj48
L2RhdGVzPjxpc2JuPjE3NDktNjYzMjwvaXNibj48dXJscz48L3VybHM+PC9yZWNvcmQ+PC9DaXRl
PjxDaXRlPjxBdXRob3I+R293YW5pPC9BdXRob3I+PFllYXI+MjAxNDwvWWVhcj48UmVjTnVtPjQz
PC9SZWNOdW0+PHJlY29yZD48cmVjLW51bWJlcj40MzwvcmVjLW51bWJlcj48Zm9yZWlnbi1rZXlz
PjxrZXkgYXBwPSJFTiIgZGItaWQ9ImZ2eHdyejV6cDAyYXd1ZWY5ZDY1NWQ5amF3cHd0MmF2NWVy
YSIgdGltZXN0YW1wPSIxNTEyNjc5ODY4Ij40Mzwva2V5PjwvZm9yZWlnbi1rZXlzPjxyZWYtdHlw
ZSBuYW1lPSJKb3VybmFsIEFydGljbGUiPjE3PC9yZWYtdHlwZT48Y29udHJpYnV0b3JzPjxhdXRo
b3JzPjxhdXRob3I+R293YW5pLCBTYWltYTwvYXV0aG9yPjxhdXRob3I+WW91c2FmemFpLCBBaXNo
YSBLPC9hdXRob3I+PGF1dGhvcj5Bcm1zdHJvbmcsIFJvYmVydDwvYXV0aG9yPjxhdXRob3I+Qmh1
dHRhLCBadWxmaXFhciBBPC9hdXRob3I+PC9hdXRob3JzPjwvY29udHJpYnV0b3JzPjx0aXRsZXM+
PHRpdGxlPkNvc3QgZWZmZWN0aXZlbmVzcyBvZiByZXNwb25zaXZlIHN0aW11bGF0aW9uIGFuZCBu
dXRyaXRpb24gaW50ZXJ2ZW50aW9ucyBvbiBlYXJseSBjaGlsZCBkZXZlbG9wbWVudCBvdXRjb21l
cyBpbiBQYWtpc3RhbjwvdGl0bGU+PHNlY29uZGFyeS10aXRsZT5Bbm5hbHMgb2YgdGhlIE5ldyBZ
b3JrIEFjYWRlbXkgb2YgU2NpZW5jZXM8L3NlY29uZGFyeS10aXRsZT48L3RpdGxlcz48cGVyaW9k
aWNhbD48ZnVsbC10aXRsZT5Bbm5hbHMgb2YgdGhlIE5ldyBZb3JrIEFjYWRlbXkgb2YgU2NpZW5j
ZXM8L2Z1bGwtdGl0bGU+PC9wZXJpb2RpY2FsPjxwYWdlcz4xNDktMTYxPC9wYWdlcz48dm9sdW1l
PjEzMDg8L3ZvbHVtZT48bnVtYmVyPjE8L251bWJlcj48ZGF0ZXM+PHllYXI+MjAxNDwveWVhcj48
L2RhdGVzPjxpc2JuPjE3NDktNjYzMjwvaXNibj48dXJscz48L3VybHM+PC9yZWNvcmQ+PC9DaXRl
PjxDaXRlPjxBdXRob3I+WW91c2FmemFpPC9BdXRob3I+PFllYXI+MjAxNDwvWWVhcj48UmVjTnVt
PjQ0PC9SZWNOdW0+PHJlY29yZD48cmVjLW51bWJlcj40NDwvcmVjLW51bWJlcj48Zm9yZWlnbi1r
ZXlzPjxrZXkgYXBwPSJFTiIgZGItaWQ9ImZ2eHdyejV6cDAyYXd1ZWY5ZDY1NWQ5amF3cHd0MmF2
NWVyYSIgdGltZXN0YW1wPSIxNTEyNjc5ODY4Ij40NDwva2V5PjwvZm9yZWlnbi1rZXlzPjxyZWYt
dHlwZSBuYW1lPSJKb3VybmFsIEFydGljbGUiPjE3PC9yZWYtdHlwZT48Y29udHJpYnV0b3JzPjxh
dXRob3JzPjxhdXRob3I+WW91c2FmemFpLCBBaXNoYSBLPC9hdXRob3I+PGF1dGhvcj5SYXNoZWVk
LCBNdW5lZXJhIEE8L2F1dGhvcj48YXV0aG9yPlJpenZpLCBBcmp1bWFuZDwvYXV0aG9yPjxhdXRo
b3I+QXJtc3Ryb25nLCBSb2JlcnQ8L2F1dGhvcj48YXV0aG9yPkJodXR0YSwgWnVsZmlxYXIgQTwv
YXV0aG9yPjwvYXV0aG9ycz48L2NvbnRyaWJ1dG9ycz48dGl0bGVzPjx0aXRsZT5FZmZlY3Qgb2Yg
aW50ZWdyYXRlZCByZXNwb25zaXZlIHN0aW11bGF0aW9uIGFuZCBudXRyaXRpb24gaW50ZXJ2ZW50
aW9ucyBpbiB0aGUgTGFkeSBIZWFsdGggV29ya2VyIHByb2dyYW1tZSBpbiBQYWtpc3RhbiBvbiBj
aGlsZCBkZXZlbG9wbWVudCwgZ3Jvd3RoLCBhbmQgaGVhbHRoIG91dGNvbWVzOiBhIGNsdXN0ZXIt
cmFuZG9taXNlZCBmYWN0b3JpYWwgZWZmZWN0aXZlbmVzcyB0cmlhbDwvdGl0bGU+PHNlY29uZGFy
eS10aXRsZT5UaGUgTGFuY2V0PC9zZWNvbmRhcnktdGl0bGU+PC90aXRsZXM+PHBlcmlvZGljYWw+
PGZ1bGwtdGl0bGU+VGhlIGxhbmNldDwvZnVsbC10aXRsZT48L3BlcmlvZGljYWw+PHBhZ2VzPjEy
ODItMTI5MzwvcGFnZXM+PHZvbHVtZT4zODQ8L3ZvbHVtZT48bnVtYmVyPjk5NTA8L251bWJlcj48
ZGF0ZXM+PHllYXI+MjAxNDwveWVhcj48L2RhdGVzPjxpc2JuPjAxNDAtNjczNjwvaXNibj48dXJs
cz48L3VybHM+PC9yZWNvcmQ+PC9DaXRlPjwvRW5kTm90ZT5=
</w:fldData>
              </w:fldChar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end"/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separate"/>
            </w:r>
            <w:r>
              <w:rPr>
                <w:rFonts w:ascii="Franklin Gothic Book" w:hAnsi="Franklin Gothic Book"/>
                <w:noProof/>
                <w:sz w:val="18"/>
                <w:szCs w:val="16"/>
                <w:lang w:val="en-GB"/>
              </w:rPr>
              <w:t>(Fernandez</w:t>
            </w:r>
            <w:r>
              <w:rPr>
                <w:rFonts w:ascii="Cambria Math" w:hAnsi="Cambria Math" w:cs="Cambria Math"/>
                <w:noProof/>
                <w:sz w:val="18"/>
                <w:szCs w:val="16"/>
                <w:lang w:val="en-GB"/>
              </w:rPr>
              <w:t>‐</w:t>
            </w:r>
            <w:r>
              <w:rPr>
                <w:rFonts w:ascii="Franklin Gothic Book" w:hAnsi="Franklin Gothic Book"/>
                <w:noProof/>
                <w:sz w:val="18"/>
                <w:szCs w:val="16"/>
                <w:lang w:val="en-GB"/>
              </w:rPr>
              <w:t>Rao et al., 2014; Gowani et al., 2014; Yousafzai et al., 2014)</w: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5619A654" w14:textId="77777777" w:rsidR="00E81564" w:rsidRPr="001E5FAB" w:rsidRDefault="00E81564" w:rsidP="006A7CF0">
            <w:pPr>
              <w:pStyle w:val="MQSUNBody"/>
              <w:spacing w:after="0"/>
              <w:jc w:val="left"/>
              <w:rPr>
                <w:sz w:val="18"/>
                <w:szCs w:val="16"/>
              </w:rPr>
            </w:pPr>
            <w:r w:rsidRPr="001E5FAB">
              <w:rPr>
                <w:sz w:val="18"/>
                <w:szCs w:val="16"/>
              </w:rPr>
              <w:t>All three were RCTs.</w:t>
            </w:r>
          </w:p>
        </w:tc>
        <w:tc>
          <w:tcPr>
            <w:tcW w:w="1800" w:type="dxa"/>
          </w:tcPr>
          <w:p w14:paraId="310ECE17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>India and Pakistan</w:t>
            </w:r>
          </w:p>
        </w:tc>
        <w:tc>
          <w:tcPr>
            <w:tcW w:w="3060" w:type="dxa"/>
          </w:tcPr>
          <w:p w14:paraId="20051F93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>Home/preschool fortification with multiple micronutrient powder, responsive stimulation, early nutrition interventions, monitoring of child nutrition and growth promotion.</w:t>
            </w:r>
          </w:p>
        </w:tc>
      </w:tr>
      <w:tr w:rsidR="00E81564" w:rsidRPr="001E5FAB" w14:paraId="750953CE" w14:textId="77777777" w:rsidTr="006A7CF0">
        <w:trPr>
          <w:trHeight w:val="275"/>
          <w:jc w:val="center"/>
        </w:trPr>
        <w:tc>
          <w:tcPr>
            <w:tcW w:w="1615" w:type="dxa"/>
            <w:shd w:val="clear" w:color="auto" w:fill="6C8EAD"/>
          </w:tcPr>
          <w:p w14:paraId="2DC8D5F6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  <w:t>Nutrition into Cash Transfer Programs</w:t>
            </w:r>
          </w:p>
        </w:tc>
        <w:tc>
          <w:tcPr>
            <w:tcW w:w="2980" w:type="dxa"/>
          </w:tcPr>
          <w:p w14:paraId="0CC4FFA2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 xml:space="preserve">1 study from 1 program </w: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begin"/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instrText xml:space="preserve"> ADDIN EN.CITE &lt;EndNote&gt;&lt;Cite&gt;&lt;Author&gt;Grellety&lt;/Author&gt;&lt;Year&gt;2017&lt;/Year&gt;&lt;RecNum&gt;45&lt;/RecNum&gt;&lt;DisplayText&gt;(Grellety et al., 2017)&lt;/DisplayText&gt;&lt;record&gt;&lt;rec-number&gt;45&lt;/rec-number&gt;&lt;foreign-keys&gt;&lt;key app="EN" db-id="fvxwrz5zp02awuef9d655d9jawpwt2av5era" timestamp="1512679868"&gt;45&lt;/key&gt;&lt;/foreign-keys&gt;&lt;ref-type name="Journal Article"&gt;17&lt;/ref-type&gt;&lt;contributors&gt;&lt;authors&gt;&lt;author&gt;Grellety, Emmanuel&lt;/author&gt;&lt;author&gt;Babakazo, Pélagie&lt;/author&gt;&lt;author&gt;Bangana, Amina&lt;/author&gt;&lt;author&gt;Mwamba, Gustave&lt;/author&gt;&lt;author&gt;Lezama, Ines&lt;/author&gt;&lt;author&gt;Zagre, Noël Marie&lt;/author&gt;&lt;author&gt;Ategbo, Eric-Alain&lt;/author&gt;&lt;/authors&gt;&lt;/contributors&gt;&lt;titles&gt;&lt;title&gt;Effects of unconditional cash transfers on the outcome of treatment for severe acute malnutrition (SAM): a cluster-randomised trial in the Democratic Republic of the Congo&lt;/title&gt;&lt;secondary-title&gt;BMC medicine&lt;/secondary-title&gt;&lt;/titles&gt;&lt;periodical&gt;&lt;full-title&gt;BMC medicine&lt;/full-title&gt;&lt;/periodical&gt;&lt;pages&gt;87&lt;/pages&gt;&lt;volume&gt;15&lt;/volume&gt;&lt;number&gt;1&lt;/number&gt;&lt;dates&gt;&lt;year&gt;2017&lt;/year&gt;&lt;/dates&gt;&lt;isbn&gt;1741-7015&lt;/isbn&gt;&lt;urls&gt;&lt;/urls&gt;&lt;/record&gt;&lt;/Cite&gt;&lt;/EndNote&gt;</w:instrTex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separate"/>
            </w:r>
            <w:r>
              <w:rPr>
                <w:rFonts w:ascii="Franklin Gothic Book" w:hAnsi="Franklin Gothic Book"/>
                <w:noProof/>
                <w:sz w:val="18"/>
                <w:szCs w:val="16"/>
                <w:lang w:val="en-GB"/>
              </w:rPr>
              <w:t>(Grellety et al., 2017)</w: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7C8FA557" w14:textId="77777777" w:rsidR="00E81564" w:rsidRPr="001E5FAB" w:rsidRDefault="00E81564" w:rsidP="006A7CF0">
            <w:pPr>
              <w:pStyle w:val="MQSUNBody"/>
              <w:spacing w:after="0"/>
              <w:jc w:val="left"/>
              <w:rPr>
                <w:sz w:val="18"/>
                <w:szCs w:val="16"/>
              </w:rPr>
            </w:pPr>
            <w:r w:rsidRPr="001E5FAB">
              <w:rPr>
                <w:sz w:val="18"/>
                <w:szCs w:val="16"/>
              </w:rPr>
              <w:t>The study was an RCT.</w:t>
            </w:r>
          </w:p>
        </w:tc>
        <w:tc>
          <w:tcPr>
            <w:tcW w:w="1800" w:type="dxa"/>
          </w:tcPr>
          <w:p w14:paraId="2DC7035A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>Congo</w:t>
            </w:r>
          </w:p>
        </w:tc>
        <w:tc>
          <w:tcPr>
            <w:tcW w:w="3060" w:type="dxa"/>
          </w:tcPr>
          <w:p w14:paraId="46D85A34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>Treatment of SAM according to the national protocol and counselling with or without a cash supplement of US$40 monthly for 6 months.</w:t>
            </w:r>
          </w:p>
        </w:tc>
      </w:tr>
      <w:tr w:rsidR="00E81564" w:rsidRPr="001E5FAB" w14:paraId="4843FE49" w14:textId="77777777" w:rsidTr="006A7CF0">
        <w:trPr>
          <w:trHeight w:val="275"/>
          <w:jc w:val="center"/>
        </w:trPr>
        <w:tc>
          <w:tcPr>
            <w:tcW w:w="1615" w:type="dxa"/>
            <w:shd w:val="clear" w:color="auto" w:fill="6C8EAD"/>
          </w:tcPr>
          <w:p w14:paraId="01E0FAA7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b/>
                <w:color w:val="FFFFFF" w:themeColor="background1"/>
                <w:sz w:val="18"/>
                <w:szCs w:val="16"/>
                <w:lang w:val="en-GB"/>
              </w:rPr>
              <w:t>Nutrition into Other Programs</w:t>
            </w:r>
          </w:p>
        </w:tc>
        <w:tc>
          <w:tcPr>
            <w:tcW w:w="2980" w:type="dxa"/>
          </w:tcPr>
          <w:p w14:paraId="2EFC930A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 xml:space="preserve">11 studies from 8 programs </w: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begin">
                <w:fldData xml:space="preserve">PEVuZE5vdGU+PENpdGU+PEF1dGhvcj5CZXJ0aTwvQXV0aG9yPjxZZWFyPjIwMTA8L1llYXI+PFJl
Y051bT40NjwvUmVjTnVtPjxEaXNwbGF5VGV4dD4oQmVydGkgZXQgYWwuLCAyMDEwOyBGYWdlcmxp
IGV0IGFsLiwgMjAxNzsgR3Jvc3NtYW5uIGV0IGFsLiwgMjAxNTsgR3V5b24gZXQgYWwuLCAyMDA5
OyBOZ3V5ZW4gZXQgYWwuLCAyMDE3OyBQYXJpa2ggZXQgYWwuLCAyMDEwOyBTYWl5ZWQgJmFtcDsg
U2VzaGFkcmksIDIwMDA7IFNpbmdoIGV0IGFsLiwgMjAxNzsgU2l2YW5lc2FuIGV0IGFsLiwgMjAx
NjsgVGFuZG9uLCAxOTg5KTwvRGlzcGxheVRleHQ+PHJlY29yZD48cmVjLW51bWJlcj40NjwvcmVj
LW51bWJlcj48Zm9yZWlnbi1rZXlzPjxrZXkgYXBwPSJFTiIgZGItaWQ9ImZ2eHdyejV6cDAyYXd1
ZWY5ZDY1NWQ5amF3cHd0MmF2NWVyYSIgdGltZXN0YW1wPSIxNTEyNjc5ODY4Ij40Njwva2V5Pjwv
Zm9yZWlnbi1rZXlzPjxyZWYtdHlwZSBuYW1lPSJKb3VybmFsIEFydGljbGUiPjE3PC9yZWYtdHlw
ZT48Y29udHJpYnV0b3JzPjxhdXRob3JzPjxhdXRob3I+QmVydGksIFBldGVyIFI8L2F1dGhvcj48
YXV0aG9yPk1pbGRvbiwgQWxpc29uPC9hdXRob3I+PGF1dGhvcj5TaWVrbWFucywgS2VuZHJhPC9h
dXRob3I+PGF1dGhvcj5NYWluLCBCYXJiYXJhPC9hdXRob3I+PGF1dGhvcj5NYWNEb25hbGQsIENh
cm9seW48L2F1dGhvcj48L2F1dGhvcnM+PC9jb250cmlidXRvcnM+PHRpdGxlcz48dGl0bGU+QW4g
YWRlcXVhY3kgZXZhbHVhdGlvbiBvZiBhIDEwLXllYXIsIGZvdXItY291bnRyeSBudXRyaXRpb24g
YW5kIGhlYWx0aCBwcm9ncmFtbWU8L3RpdGxlPjxzZWNvbmRhcnktdGl0bGU+SW50ZXJuYXRpb25h
bCBKb3VybmFsIG9mIEVwaWRlbWlvbG9neTwvc2Vjb25kYXJ5LXRpdGxlPjwvdGl0bGVzPjxwZXJp
b2RpY2FsPjxmdWxsLXRpdGxlPkludGVybmF0aW9uYWwgSm91cm5hbCBvZiBFcGlkZW1pb2xvZ3k8
L2Z1bGwtdGl0bGU+PC9wZXJpb2RpY2FsPjxwYWdlcz42MTMtNjI5PC9wYWdlcz48dm9sdW1lPjM5
PC92b2x1bWU+PG51bWJlcj4yPC9udW1iZXI+PGRhdGVzPjx5ZWFyPjIwMTA8L3llYXI+PC9kYXRl
cz48aXNibj4xNDY0LTM2ODU8L2lzYm4+PHVybHM+PC91cmxzPjwvcmVjb3JkPjwvQ2l0ZT48Q2l0
ZT48QXV0aG9yPkZhZ2VybGk8L0F1dGhvcj48WWVhcj4yMDE3PC9ZZWFyPjxSZWNOdW0+NDg8L1Jl
Y051bT48cmVjb3JkPjxyZWMtbnVtYmVyPjQ4PC9yZWMtbnVtYmVyPjxmb3JlaWduLWtleXM+PGtl
eSBhcHA9IkVOIiBkYi1pZD0iZnZ4d3J6NXpwMDJhd3VlZjlkNjU1ZDlqYXdwd3QyYXY1ZXJhIiB0
aW1lc3RhbXA9IjE1MTI2Nzk4NjkiPjQ4PC9rZXk+PC9mb3JlaWduLWtleXM+PHJlZi10eXBlIG5h
bWU9IkpvdXJuYWwgQXJ0aWNsZSI+MTc8L3JlZi10eXBlPjxjb250cmlidXRvcnM+PGF1dGhvcnM+
PGF1dGhvcj5GYWdlcmxpLCBLaXJzdGVuPC9hdXRob3I+PGF1dGhvcj5PJmFwb3M7Q29ubm9yLCBL
YXRoZXJpbmU8L2F1dGhvcj48YXV0aG9yPktpbSwgU3Vua3l1bmc8L2F1dGhvcj48YXV0aG9yPktl
bGxleSwgTWF1cmVlbjwvYXV0aG9yPjxhdXRob3I+T2RoaWFtYm8sIEFsb3ljZTwvYXV0aG9yPjxh
dXRob3I+RmFpdGgsIFNpdG5haDwvYXV0aG9yPjxhdXRob3I+T3RpZW5vLCBSb25hbGQ8L2F1dGhv
cj48YXV0aG9yPk55Z3JlbiwgQmVuamFtaW48L2F1dGhvcj48YXV0aG9yPkthbWIsIE1hcnk8L2F1
dGhvcj48YXV0aG9yPlF1aWNrLCBSb2JlcnQ8L2F1dGhvcj48L2F1dGhvcnM+PC9jb250cmlidXRv
cnM+PHRpdGxlcz48dGl0bGU+SW1wYWN0IG9mIHRoZSBJbnRlZ3JhdGlvbiBvZiBXYXRlciBUcmVh
dG1lbnQsIEh5Z2llbmUsIE51dHJpdGlvbiwgYW5kIENsZWFuIERlbGl2ZXJ5IEludGVydmVudGlv
bnMgb24gTWF0ZXJuYWwgSGVhbHRoIFNlcnZpY2UgVXNlPC90aXRsZT48c2Vjb25kYXJ5LXRpdGxl
PlRoZSBBbWVyaWNhbiBKb3VybmFsIG9mIFRyb3BpY2FsIE1lZGljaW5lIGFuZCBIeWdpZW5lPC9z
ZWNvbmRhcnktdGl0bGU+PC90aXRsZXM+PHBlcmlvZGljYWw+PGZ1bGwtdGl0bGU+VGhlIEFtZXJp
Y2FuIGpvdXJuYWwgb2YgdHJvcGljYWwgbWVkaWNpbmUgYW5kIGh5Z2llbmU8L2Z1bGwtdGl0bGU+
PC9wZXJpb2RpY2FsPjxwYWdlcz4xMjUzLTEyNjA8L3BhZ2VzPjx2b2x1bWU+OTY8L3ZvbHVtZT48
bnVtYmVyPjU8L251bWJlcj48ZGF0ZXM+PHllYXI+MjAxNzwveWVhcj48L2RhdGVzPjxpc2JuPjAw
MDItOTYzNzwvaXNibj48dXJscz48L3VybHM+PC9yZWNvcmQ+PC9DaXRlPjxDaXRlPjxBdXRob3I+
R3Jvc3NtYW5uPC9BdXRob3I+PFllYXI+MjAxNTwvWWVhcj48UmVjTnVtPjU2PC9SZWNOdW0+PHJl
Y29yZD48cmVjLW51bWJlcj41NjwvcmVjLW51bWJlcj48Zm9yZWlnbi1rZXlzPjxrZXkgYXBwPSJF
TiIgZGItaWQ9ImZ2eHdyejV6cDAyYXd1ZWY5ZDY1NWQ5amF3cHd0MmF2NWVyYSIgdGltZXN0YW1w
PSIxNTEyNjgwMjU5Ij41Njwva2V5PjwvZm9yZWlnbi1rZXlzPjxyZWYtdHlwZSBuYW1lPSJKb3Vy
bmFsIEFydGljbGUiPjE3PC9yZWYtdHlwZT48Y29udHJpYnV0b3JzPjxhdXRob3JzPjxhdXRob3I+
R3Jvc3NtYW5uLCBWaWNraSBNPC9hdXRob3I+PGF1dGhvcj5UdXJuZXIsIEJhcmJhcmEgUzwvYXV0
aG9yPjxhdXRob3I+U255ZGVyLCBEZW5pc2U8L2F1dGhvcj48YXV0aG9yPlN0ZXdhcnQsIFJvYmVy
dCBEPC9hdXRob3I+PGF1dGhvcj5Cb3dlbiwgVG9uaTwvYXV0aG9yPjxhdXRob3I+Q2lmdWVudGVz
LCBBcmlhZG5hIEE8L2F1dGhvcj48YXV0aG9yPkNsaWZmLCBDaGVyeWw8L2F1dGhvcj48L2F1dGhv
cnM+PC9jb250cmlidXRvcnM+PHRpdGxlcz48dGl0bGU+WmluYyBhbmQgVml0YW1pbiBTdXBwbGVt
ZW50YXRpb24gaW4gYW4gVW5kZXItNSBJbmRpZ2Vub3VzIFBvcHVsYXRpb24gb2YgR3VhdGVtYWxh
OiBJbmZsdWVuY2Ugb2YgTGF5IEhlYWx0aCBQcm9tb3RlcnMgaW4gRGVjcmVhc2luZyBJbmNpZGVu
Y2Ugb2YgRGlhcnJoZWE8L3RpdGxlPjxzZWNvbmRhcnktdGl0bGU+Sm91cm5hbCBvZiBUcmFuc2N1
bHR1cmFsIE51cnNpbmc8L3NlY29uZGFyeS10aXRsZT48L3RpdGxlcz48cGVyaW9kaWNhbD48ZnVs
bC10aXRsZT5Kb3VybmFsIG9mIFRyYW5zY3VsdHVyYWwgTnVyc2luZzwvZnVsbC10aXRsZT48L3Bl
cmlvZGljYWw+PHBhZ2VzPjQwMi00MDg8L3BhZ2VzPjx2b2x1bWU+MjY8L3ZvbHVtZT48bnVtYmVy
PjQ8L251bWJlcj48ZGF0ZXM+PHllYXI+MjAxNTwveWVhcj48L2RhdGVzPjxpc2JuPjEwNDMtNjU5
NjwvaXNibj48dXJscz48L3VybHM+PC9yZWNvcmQ+PC9DaXRlPjxDaXRlPjxBdXRob3I+R3V5b248
L0F1dGhvcj48WWVhcj4yMDA5PC9ZZWFyPjxSZWNOdW0+NDc8L1JlY051bT48cmVjb3JkPjxyZWMt
bnVtYmVyPjQ3PC9yZWMtbnVtYmVyPjxmb3JlaWduLWtleXM+PGtleSBhcHA9IkVOIiBkYi1pZD0i
ZnZ4d3J6NXpwMDJhd3VlZjlkNjU1ZDlqYXdwd3QyYXY1ZXJhIiB0aW1lc3RhbXA9IjE1MTI2Nzk4
NjgiPjQ3PC9rZXk+PC9mb3JlaWduLWtleXM+PHJlZi10eXBlIG5hbWU9IkpvdXJuYWwgQXJ0aWNs
ZSI+MTc8L3JlZi10eXBlPjxjb250cmlidXRvcnM+PGF1dGhvcnM+PGF1dGhvcj5HdXlvbiwgQWdu
w6hzIEI8L2F1dGhvcj48YXV0aG9yPlF1aW5uLCBWaWN0b3JpYSBKPC9hdXRob3I+PGF1dGhvcj5I
YWluc3dvcnRoLCBNaWNoYWVsPC9hdXRob3I+PGF1dGhvcj5SYXZvbmltYW5hbnRzb2EsIFByaXNj
aWxsYTwvYXV0aG9yPjxhdXRob3I+UmF2ZWxvam9hbmEsIFZvYWhpcmFuYTwvYXV0aG9yPjxhdXRo
b3I+UmFtYmVsb3NvbiwgWm88L2F1dGhvcj48YXV0aG9yPk1hcnRpbiwgTHVhbm48L2F1dGhvcj48
L2F1dGhvcnM+PC9jb250cmlidXRvcnM+PHRpdGxlcz48dGl0bGU+SW1wbGVtZW50aW5nIGFuIGlu
dGVncmF0ZWQgbnV0cml0aW9uIHBhY2thZ2UgYXQgbGFyZ2Ugc2NhbGUgaW4gTWFkYWdhc2Nhcjog
dGhlIEVzc2VudGlhbCBOdXRyaXRpb24gQWN0aW9ucyBmcmFtZXdvcms8L3RpdGxlPjxzZWNvbmRh
cnktdGl0bGU+Rm9vZCBhbmQgbnV0cml0aW9uIGJ1bGxldGluPC9zZWNvbmRhcnktdGl0bGU+PC90
aXRsZXM+PHBlcmlvZGljYWw+PGZ1bGwtdGl0bGU+Rm9vZCBhbmQgTnV0cml0aW9uIEJ1bGxldGlu
PC9mdWxsLXRpdGxlPjwvcGVyaW9kaWNhbD48cGFnZXM+MjMzLTI0NDwvcGFnZXM+PHZvbHVtZT4z
MDwvdm9sdW1lPjxudW1iZXI+MzwvbnVtYmVyPjxkYXRlcz48eWVhcj4yMDA5PC95ZWFyPjwvZGF0
ZXM+PGlzYm4+MDM3OS01NzIxPC9pc2JuPjx1cmxzPjwvdXJscz48L3JlY29yZD48L0NpdGU+PENp
dGU+PEF1dGhvcj5OZ3V5ZW48L0F1dGhvcj48WWVhcj4yMDE3PC9ZZWFyPjxSZWNOdW0+NDk8L1Jl
Y051bT48cmVjb3JkPjxyZWMtbnVtYmVyPjQ5PC9yZWMtbnVtYmVyPjxmb3JlaWduLWtleXM+PGtl
eSBhcHA9IkVOIiBkYi1pZD0iZnZ4d3J6NXpwMDJhd3VlZjlkNjU1ZDlqYXdwd3QyYXY1ZXJhIiB0
aW1lc3RhbXA9IjE1MTI2Nzk4NjkiPjQ5PC9rZXk+PC9mb3JlaWduLWtleXM+PHJlZi10eXBlIG5h
bWU9IkpvdXJuYWwgQXJ0aWNsZSI+MTc8L3JlZi10eXBlPjxjb250cmlidXRvcnM+PGF1dGhvcnM+
PGF1dGhvcj5OZ3V5ZW4sIFBodW9uZyBIb25nPC9hdXRob3I+PGF1dGhvcj5LaW0sIFN1bm55IFM8
L2F1dGhvcj48YXV0aG9yPlNhbmdodmksIFRpbmE8L2F1dGhvcj48YXV0aG9yPk1haG11ZCwgWmVi
YTwvYXV0aG9yPjxhdXRob3I+VHJhbiwgTGFuIE1haTwvYXV0aG9yPjxhdXRob3I+U2hhYm5hbSwg
U2FkaWE8L2F1dGhvcj48YXV0aG9yPkFrdGFyLCBCYWNoZXJhPC9hdXRob3I+PGF1dGhvcj5IYXF1
ZSwgUmFpc3VsPC9hdXRob3I+PGF1dGhvcj5BZnNhbmEsIEthb3NhcjwvYXV0aG9yPjxhdXRob3I+
RnJvbmdpbGxvLCBFZHdhcmQgQTwvYXV0aG9yPjwvYXV0aG9ycz48L2NvbnRyaWJ1dG9ycz48dGl0
bGVzPjx0aXRsZT5JbnRlZ3JhdGluZyBOdXRyaXRpb24gSW50ZXJ2ZW50aW9ucyBpbnRvIGFuIEV4
aXN0aW5nIE1hdGVybmFsLCBOZW9uYXRhbCwgYW5kIENoaWxkIEhlYWx0aCBQcm9ncmFtIEluY3Jl
YXNlZCBNYXRlcm5hbCBEaWV0YXJ5IERpdmVyc2l0eSwgTWljcm9udXRyaWVudCBJbnRha2UsIGFu
ZCBFeGNsdXNpdmUgQnJlYXN0ZmVlZGluZyBQcmFjdGljZXMgaW4gQmFuZ2xhZGVzaDogUmVzdWx0
cyBvZiBhIENsdXN0ZXItUmFuZG9taXplZCBQcm9ncmFtIEV2YWx1YXRpb248L3RpdGxlPjxzZWNv
bmRhcnktdGl0bGU+VGhlIEpvdXJuYWwgb2YgTnV0cml0aW9uPC9zZWNvbmRhcnktdGl0bGU+PC90
aXRsZXM+PHBlcmlvZGljYWw+PGZ1bGwtdGl0bGU+VGhlIEpvdXJuYWwgb2YgTnV0cml0aW9uPC9m
dWxsLXRpdGxlPjwvcGVyaW9kaWNhbD48cGFnZXM+MjMyNi0yMzM3PC9wYWdlcz48dm9sdW1lPjE0
Nzwvdm9sdW1lPjxudW1iZXI+MTI8L251bWJlcj48ZGF0ZXM+PHllYXI+MjAxNzwveWVhcj48L2Rh
dGVzPjxpc2JuPjAwMjItMzE2NjwvaXNibj48dXJscz48L3VybHM+PC9yZWNvcmQ+PC9DaXRlPjxD
aXRlPjxBdXRob3I+UGFyaWtoPC9BdXRob3I+PFllYXI+MjAxMDwvWWVhcj48UmVjTnVtPjUwPC9S
ZWNOdW0+PHJlY29yZD48cmVjLW51bWJlcj41MDwvcmVjLW51bWJlcj48Zm9yZWlnbi1rZXlzPjxr
ZXkgYXBwPSJFTiIgZGItaWQ9ImZ2eHdyejV6cDAyYXd1ZWY5ZDY1NWQ5amF3cHd0MmF2NWVyYSIg
dGltZXN0YW1wPSIxNTEyNjc5ODY5Ij41MDwva2V5PjwvZm9yZWlnbi1rZXlzPjxyZWYtdHlwZSBu
YW1lPSJKb3VybmFsIEFydGljbGUiPjE3PC9yZWYtdHlwZT48Y29udHJpYnV0b3JzPjxhdXRob3Jz
PjxhdXRob3I+UGFyaWtoLCBLYXZpdGE8L2F1dGhvcj48YXV0aG9yPk1hcmVpbi1FZnJvbiwgR2Fi
cmllbGE8L2F1dGhvcj48YXV0aG9yPkh1YW5nLCBTaGlybGV5PC9hdXRob3I+PGF1dGhvcj5PJmFw
b3M7SGFyZSwgR2VyYWxkaW5lPC9hdXRob3I+PGF1dGhvcj5GaW5hbGxlLCBSb2RuZXk8L2F1dGhv
cj48YXV0aG9yPlNoYWgsIFNhbWlyIFM8L2F1dGhvcj48L2F1dGhvcnM+PC9jb250cmlidXRvcnM+
PHRpdGxlcz48dGl0bGU+TnV0cml0aW9uYWwgc3RhdHVzIG9mIGNoaWxkcmVuIGFmdGVyIGEgZm9v
ZC1zdXBwbGVtZW50YXRpb24gcHJvZ3JhbSBpbnRlZ3JhdGVkIHdpdGggcm91dGluZSBoZWFsdGgg
Y2FyZSB0aHJvdWdoIG1vYmlsZSBjbGluaWNzIGluIG1pZ3JhbnQgY29tbXVuaXRpZXMgaW4gdGhl
IERvbWluaWNhbiBSZXB1YmxpYzwvdGl0bGU+PHNlY29uZGFyeS10aXRsZT5UaGUgQW1lcmljYW4g
am91cm5hbCBvZiB0cm9waWNhbCBtZWRpY2luZSBhbmQgaHlnaWVuZTwvc2Vjb25kYXJ5LXRpdGxl
PjwvdGl0bGVzPjxwZXJpb2RpY2FsPjxmdWxsLXRpdGxlPlRoZSBBbWVyaWNhbiBqb3VybmFsIG9m
IHRyb3BpY2FsIG1lZGljaW5lIGFuZCBoeWdpZW5lPC9mdWxsLXRpdGxlPjwvcGVyaW9kaWNhbD48
cGFnZXM+NTU5LTU2NDwvcGFnZXM+PHZvbHVtZT44Mzwvdm9sdW1lPjxudW1iZXI+MzwvbnVtYmVy
PjxkYXRlcz48eWVhcj4yMDEwPC95ZWFyPjwvZGF0ZXM+PGlzYm4+MDAwMi05NjM3PC9pc2JuPjx1
cmxzPjwvdXJscz48L3JlY29yZD48L0NpdGU+PENpdGU+PEF1dGhvcj5TYWl5ZWQ8L0F1dGhvcj48
WWVhcj4yMDAwPC9ZZWFyPjxSZWNOdW0+NTE8L1JlY051bT48cmVjb3JkPjxyZWMtbnVtYmVyPjUx
PC9yZWMtbnVtYmVyPjxmb3JlaWduLWtleXM+PGtleSBhcHA9IkVOIiBkYi1pZD0iZnZ4d3J6NXpw
MDJhd3VlZjlkNjU1ZDlqYXdwd3QyYXY1ZXJhIiB0aW1lc3RhbXA9IjE1MTI2Nzk4NjkiPjUxPC9r
ZXk+PC9mb3JlaWduLWtleXM+PHJlZi10eXBlIG5hbWU9IkpvdXJuYWwgQXJ0aWNsZSI+MTc8L3Jl
Zi10eXBlPjxjb250cmlidXRvcnM+PGF1dGhvcnM+PGF1dGhvcj5TYWl5ZWQsIEY8L2F1dGhvcj48
YXV0aG9yPlNlc2hhZHJpLCBTPC9hdXRob3I+PC9hdXRob3JzPjwvY29udHJpYnV0b3JzPjx0aXRs
ZXM+PHRpdGxlPkltcGFjdCBvZiB0aGUgaW50ZWdyYXRlZCBwYWNrYWdlIG9mIG51dHJpdGlvbiBh
bmQgaGVhbHRoIHNlcnZpY2VzPC90aXRsZT48c2Vjb25kYXJ5LXRpdGxlPkluZGlhbiBqb3VybmFs
IG9mIFBlZGlhdHJpY3M8L3NlY29uZGFyeS10aXRsZT48L3RpdGxlcz48cGVyaW9kaWNhbD48ZnVs
bC10aXRsZT5JbmRpYW4gam91cm5hbCBvZiBQZWRpYXRyaWNzPC9mdWxsLXRpdGxlPjwvcGVyaW9k
aWNhbD48cGFnZXM+MzIyLTMyODwvcGFnZXM+PHZvbHVtZT42Nzwvdm9sdW1lPjxudW1iZXI+NTwv
bnVtYmVyPjxkYXRlcz48eWVhcj4yMDAwPC95ZWFyPjwvZGF0ZXM+PGlzYm4+MDAxOS01NDU2PC9p
c2JuPjx1cmxzPjwvdXJscz48L3JlY29yZD48L0NpdGU+PENpdGU+PEF1dGhvcj5TaW5naDwvQXV0
aG9yPjxZZWFyPjIwMTc8L1llYXI+PFJlY051bT41MzwvUmVjTnVtPjxyZWNvcmQ+PHJlYy1udW1i
ZXI+NTM8L3JlYy1udW1iZXI+PGZvcmVpZ24ta2V5cz48a2V5IGFwcD0iRU4iIGRiLWlkPSJmdnh3
cno1enAwMmF3dWVmOWQ2NTVkOWphd3B3dDJhdjVlcmEiIHRpbWVzdGFtcD0iMTUxMjY3OTg2OSI+
NTM8L2tleT48L2ZvcmVpZ24ta2V5cz48cmVmLXR5cGUgbmFtZT0iSm91cm5hbCBBcnRpY2xlIj4x
NzwvcmVmLXR5cGU+PGNvbnRyaWJ1dG9ycz48YXV0aG9ycz48YXV0aG9yPlNpbmdoLCBWZWVuYTwv
YXV0aG9yPjxhdXRob3I+QWhtZWQsIFNhaWZ1ZGRpbjwvYXV0aG9yPjxhdXRob3I+RHJleWZ1c3Ms
IE1pY2hlbGUgTDwvYXV0aG9yPjxhdXRob3I+S2lyYW4sIFVzaGE8L2F1dGhvcj48YXV0aG9yPkNo
YXVkaGVyeSwgRGVlcGlrYSBOPC9hdXRob3I+PGF1dGhvcj5Tcml2YXN0YXZhLCBWaW5vZCBLPC9h
dXRob3I+PGF1dGhvcj5BaHVqYSwgUmFtZXNoIEM8L2F1dGhvcj48YXV0aG9yPkJhcXVpLCBBYmR1
bGxhaCBIPC9hdXRob3I+PGF1dGhvcj5EYXJtc3RhZHQsIEdhcnkgTDwvYXV0aG9yPjxhdXRob3I+
U2FudG9zaGFtLCBNYXRodXJhbTwvYXV0aG9yPjwvYXV0aG9ycz48L2NvbnRyaWJ1dG9ycz48dGl0
bGVzPjx0aXRsZT5Ob24tZ292ZXJubWVudGFsIG9yZ2FuaXphdGlvbiBmYWNpbGl0YXRpb24gb2Yg
YSBjb21tdW5pdHktYmFzZWQgbnV0cml0aW9uIGFuZCBoZWFsdGggcHJvZ3JhbTogRWZmZWN0IG9u
IHByb2dyYW0gZXhwb3N1cmUgYW5kIGFzc29jaWF0ZWQgaW5mYW50IGZlZWRpbmcgcHJhY3RpY2Vz
IGluIHJ1cmFsIEluZGlhPC90aXRsZT48c2Vjb25kYXJ5LXRpdGxlPlBsb1Mgb25lPC9zZWNvbmRh
cnktdGl0bGU+PC90aXRsZXM+PHBlcmlvZGljYWw+PGZ1bGwtdGl0bGU+UGxvUyBvbmU8L2Z1bGwt
dGl0bGU+PC9wZXJpb2RpY2FsPjxwYWdlcz5lMDE4MzMxNjwvcGFnZXM+PHZvbHVtZT4xMjwvdm9s
dW1lPjxudW1iZXI+OTwvbnVtYmVyPjxkYXRlcz48eWVhcj4yMDE3PC95ZWFyPjwvZGF0ZXM+PGlz
Ym4+MTkzMi02MjAzPC9pc2JuPjx1cmxzPjwvdXJscz48L3JlY29yZD48L0NpdGU+PENpdGU+PEF1
dGhvcj5TaXZhbmVzYW48L0F1dGhvcj48WWVhcj4yMDE2PC9ZZWFyPjxSZWNOdW0+NTI8L1JlY051
bT48cmVjb3JkPjxyZWMtbnVtYmVyPjUyPC9yZWMtbnVtYmVyPjxmb3JlaWduLWtleXM+PGtleSBh
cHA9IkVOIiBkYi1pZD0iZnZ4d3J6NXpwMDJhd3VlZjlkNjU1ZDlqYXdwd3QyYXY1ZXJhIiB0aW1l
c3RhbXA9IjE1MTI2Nzk4NjkiPjUyPC9rZXk+PC9mb3JlaWduLWtleXM+PHJlZi10eXBlIG5hbWU9
IkpvdXJuYWwgQXJ0aWNsZSI+MTc8L3JlZi10eXBlPjxjb250cmlidXRvcnM+PGF1dGhvcnM+PGF1
dGhvcj5TaXZhbmVzYW4sIFNhcmFueWE8L2F1dGhvcj48YXV0aG9yPkt1bWFyLCBBc2h3aW5pPC9h
dXRob3I+PGF1dGhvcj5LdWxrYXJuaSwgTXVyYWxpZGhhciBNYWRoYXY8L2F1dGhvcj48YXV0aG9y
PkthbWF0aCwgQXNoYTwvYXV0aG9yPjxhdXRob3I+U2hldHR5LCBBdmluYXNoPC9hdXRob3I+PC9h
dXRob3JzPjwvY29udHJpYnV0b3JzPjx0aXRsZXM+PHRpdGxlPlV0aWxpemF0aW9uIG9mIEludGVn
cmF0ZWQgQ2hpbGQgRGV2ZWxvcG1lbnQgU2VydmljZXMgKElDRFMpIFNjaGVtZSBieSBjaGlsZCBi
ZW5lZmljaWFyaWVzIGluIENvYXN0YWwgS2FybmF0YWthLCBJbmRpYTwvdGl0bGU+PHNlY29uZGFy
eS10aXRsZT5JbmRpYW4gSm91cm5hbCBvZiBDb21tdW5pdHkgSGVhbHRoPC9zZWNvbmRhcnktdGl0
bGU+PC90aXRsZXM+PHBlcmlvZGljYWw+PGZ1bGwtdGl0bGU+SW5kaWFuIEpvdXJuYWwgb2YgQ29t
bXVuaXR5IEhlYWx0aDwvZnVsbC10aXRsZT48L3BlcmlvZGljYWw+PHBhZ2VzPjEzMi0xMzg8L3Bh
Z2VzPjx2b2x1bWU+Mjg8L3ZvbHVtZT48bnVtYmVyPjI8L251bWJlcj48ZGF0ZXM+PHllYXI+MjAx
NjwveWVhcj48L2RhdGVzPjxpc2JuPjIyNDgtOTUwOTwvaXNibj48dXJscz48L3VybHM+PC9yZWNv
cmQ+PC9DaXRlPjxDaXRlPjxBdXRob3I+VGFuZG9uPC9BdXRob3I+PFllYXI+MTk4OTwvWWVhcj48
UmVjTnVtPjU0PC9SZWNOdW0+PHJlY29yZD48cmVjLW51bWJlcj41NDwvcmVjLW51bWJlcj48Zm9y
ZWlnbi1rZXlzPjxrZXkgYXBwPSJFTiIgZGItaWQ9ImZ2eHdyejV6cDAyYXd1ZWY5ZDY1NWQ5amF3
cHd0MmF2NWVyYSIgdGltZXN0YW1wPSIxNTEyNjc5ODY5Ij41NDwva2V5PjwvZm9yZWlnbi1rZXlz
PjxyZWYtdHlwZSBuYW1lPSJKb3VybmFsIEFydGljbGUiPjE3PC9yZWYtdHlwZT48Y29udHJpYnV0
b3JzPjxhdXRob3JzPjxhdXRob3I+VGFuZG9uLCBCTjwvYXV0aG9yPjwvYXV0aG9ycz48L2NvbnRy
aWJ1dG9ycz48dGl0bGVzPjx0aXRsZT5OdXRyaXRpb25hbCBpbnRlcnZlbnRpb25zIHRocm91Z2gg
cHJpbWFyeSBoZWFsdGggY2FyZTogaW1wYWN0IG9mIHRoZSBJQ0RTIHByb2plY3RzIGluIEluZGlh
PC90aXRsZT48c2Vjb25kYXJ5LXRpdGxlPkJ1bGxldGluIG9mIHRoZSBXb3JsZCBIZWFsdGggT3Jn
YW5pemF0aW9uPC9zZWNvbmRhcnktdGl0bGU+PC90aXRsZXM+PHBlcmlvZGljYWw+PGZ1bGwtdGl0
bGU+QnVsbGV0aW4gb2YgdGhlIFdvcmxkIEhlYWx0aCBPcmdhbml6YXRpb248L2Z1bGwtdGl0bGU+
PC9wZXJpb2RpY2FsPjxwYWdlcz43NzwvcGFnZXM+PHZvbHVtZT42Nzwvdm9sdW1lPjxudW1iZXI+
MTwvbnVtYmVyPjxkYXRlcz48eWVhcj4xOTg5PC95ZWFyPjwvZGF0ZXM+PHVybHM+PC91cmxzPjwv
cmVjb3JkPjwvQ2l0ZT48L0VuZE5vdGU+
</w:fldData>
              </w:fldChar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instrText xml:space="preserve"> ADDIN EN.CITE </w:instrText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begin">
                <w:fldData xml:space="preserve">PEVuZE5vdGU+PENpdGU+PEF1dGhvcj5CZXJ0aTwvQXV0aG9yPjxZZWFyPjIwMTA8L1llYXI+PFJl
Y051bT40NjwvUmVjTnVtPjxEaXNwbGF5VGV4dD4oQmVydGkgZXQgYWwuLCAyMDEwOyBGYWdlcmxp
IGV0IGFsLiwgMjAxNzsgR3Jvc3NtYW5uIGV0IGFsLiwgMjAxNTsgR3V5b24gZXQgYWwuLCAyMDA5
OyBOZ3V5ZW4gZXQgYWwuLCAyMDE3OyBQYXJpa2ggZXQgYWwuLCAyMDEwOyBTYWl5ZWQgJmFtcDsg
U2VzaGFkcmksIDIwMDA7IFNpbmdoIGV0IGFsLiwgMjAxNzsgU2l2YW5lc2FuIGV0IGFsLiwgMjAx
NjsgVGFuZG9uLCAxOTg5KTwvRGlzcGxheVRleHQ+PHJlY29yZD48cmVjLW51bWJlcj40NjwvcmVj
LW51bWJlcj48Zm9yZWlnbi1rZXlzPjxrZXkgYXBwPSJFTiIgZGItaWQ9ImZ2eHdyejV6cDAyYXd1
ZWY5ZDY1NWQ5amF3cHd0MmF2NWVyYSIgdGltZXN0YW1wPSIxNTEyNjc5ODY4Ij40Njwva2V5Pjwv
Zm9yZWlnbi1rZXlzPjxyZWYtdHlwZSBuYW1lPSJKb3VybmFsIEFydGljbGUiPjE3PC9yZWYtdHlw
ZT48Y29udHJpYnV0b3JzPjxhdXRob3JzPjxhdXRob3I+QmVydGksIFBldGVyIFI8L2F1dGhvcj48
YXV0aG9yPk1pbGRvbiwgQWxpc29uPC9hdXRob3I+PGF1dGhvcj5TaWVrbWFucywgS2VuZHJhPC9h
dXRob3I+PGF1dGhvcj5NYWluLCBCYXJiYXJhPC9hdXRob3I+PGF1dGhvcj5NYWNEb25hbGQsIENh
cm9seW48L2F1dGhvcj48L2F1dGhvcnM+PC9jb250cmlidXRvcnM+PHRpdGxlcz48dGl0bGU+QW4g
YWRlcXVhY3kgZXZhbHVhdGlvbiBvZiBhIDEwLXllYXIsIGZvdXItY291bnRyeSBudXRyaXRpb24g
YW5kIGhlYWx0aCBwcm9ncmFtbWU8L3RpdGxlPjxzZWNvbmRhcnktdGl0bGU+SW50ZXJuYXRpb25h
bCBKb3VybmFsIG9mIEVwaWRlbWlvbG9neTwvc2Vjb25kYXJ5LXRpdGxlPjwvdGl0bGVzPjxwZXJp
b2RpY2FsPjxmdWxsLXRpdGxlPkludGVybmF0aW9uYWwgSm91cm5hbCBvZiBFcGlkZW1pb2xvZ3k8
L2Z1bGwtdGl0bGU+PC9wZXJpb2RpY2FsPjxwYWdlcz42MTMtNjI5PC9wYWdlcz48dm9sdW1lPjM5
PC92b2x1bWU+PG51bWJlcj4yPC9udW1iZXI+PGRhdGVzPjx5ZWFyPjIwMTA8L3llYXI+PC9kYXRl
cz48aXNibj4xNDY0LTM2ODU8L2lzYm4+PHVybHM+PC91cmxzPjwvcmVjb3JkPjwvQ2l0ZT48Q2l0
ZT48QXV0aG9yPkZhZ2VybGk8L0F1dGhvcj48WWVhcj4yMDE3PC9ZZWFyPjxSZWNOdW0+NDg8L1Jl
Y051bT48cmVjb3JkPjxyZWMtbnVtYmVyPjQ4PC9yZWMtbnVtYmVyPjxmb3JlaWduLWtleXM+PGtl
eSBhcHA9IkVOIiBkYi1pZD0iZnZ4d3J6NXpwMDJhd3VlZjlkNjU1ZDlqYXdwd3QyYXY1ZXJhIiB0
aW1lc3RhbXA9IjE1MTI2Nzk4NjkiPjQ4PC9rZXk+PC9mb3JlaWduLWtleXM+PHJlZi10eXBlIG5h
bWU9IkpvdXJuYWwgQXJ0aWNsZSI+MTc8L3JlZi10eXBlPjxjb250cmlidXRvcnM+PGF1dGhvcnM+
PGF1dGhvcj5GYWdlcmxpLCBLaXJzdGVuPC9hdXRob3I+PGF1dGhvcj5PJmFwb3M7Q29ubm9yLCBL
YXRoZXJpbmU8L2F1dGhvcj48YXV0aG9yPktpbSwgU3Vua3l1bmc8L2F1dGhvcj48YXV0aG9yPktl
bGxleSwgTWF1cmVlbjwvYXV0aG9yPjxhdXRob3I+T2RoaWFtYm8sIEFsb3ljZTwvYXV0aG9yPjxh
dXRob3I+RmFpdGgsIFNpdG5haDwvYXV0aG9yPjxhdXRob3I+T3RpZW5vLCBSb25hbGQ8L2F1dGhv
cj48YXV0aG9yPk55Z3JlbiwgQmVuamFtaW48L2F1dGhvcj48YXV0aG9yPkthbWIsIE1hcnk8L2F1
dGhvcj48YXV0aG9yPlF1aWNrLCBSb2JlcnQ8L2F1dGhvcj48L2F1dGhvcnM+PC9jb250cmlidXRv
cnM+PHRpdGxlcz48dGl0bGU+SW1wYWN0IG9mIHRoZSBJbnRlZ3JhdGlvbiBvZiBXYXRlciBUcmVh
dG1lbnQsIEh5Z2llbmUsIE51dHJpdGlvbiwgYW5kIENsZWFuIERlbGl2ZXJ5IEludGVydmVudGlv
bnMgb24gTWF0ZXJuYWwgSGVhbHRoIFNlcnZpY2UgVXNlPC90aXRsZT48c2Vjb25kYXJ5LXRpdGxl
PlRoZSBBbWVyaWNhbiBKb3VybmFsIG9mIFRyb3BpY2FsIE1lZGljaW5lIGFuZCBIeWdpZW5lPC9z
ZWNvbmRhcnktdGl0bGU+PC90aXRsZXM+PHBlcmlvZGljYWw+PGZ1bGwtdGl0bGU+VGhlIEFtZXJp
Y2FuIGpvdXJuYWwgb2YgdHJvcGljYWwgbWVkaWNpbmUgYW5kIGh5Z2llbmU8L2Z1bGwtdGl0bGU+
PC9wZXJpb2RpY2FsPjxwYWdlcz4xMjUzLTEyNjA8L3BhZ2VzPjx2b2x1bWU+OTY8L3ZvbHVtZT48
bnVtYmVyPjU8L251bWJlcj48ZGF0ZXM+PHllYXI+MjAxNzwveWVhcj48L2RhdGVzPjxpc2JuPjAw
MDItOTYzNzwvaXNibj48dXJscz48L3VybHM+PC9yZWNvcmQ+PC9DaXRlPjxDaXRlPjxBdXRob3I+
R3Jvc3NtYW5uPC9BdXRob3I+PFllYXI+MjAxNTwvWWVhcj48UmVjTnVtPjU2PC9SZWNOdW0+PHJl
Y29yZD48cmVjLW51bWJlcj41NjwvcmVjLW51bWJlcj48Zm9yZWlnbi1rZXlzPjxrZXkgYXBwPSJF
TiIgZGItaWQ9ImZ2eHdyejV6cDAyYXd1ZWY5ZDY1NWQ5amF3cHd0MmF2NWVyYSIgdGltZXN0YW1w
PSIxNTEyNjgwMjU5Ij41Njwva2V5PjwvZm9yZWlnbi1rZXlzPjxyZWYtdHlwZSBuYW1lPSJKb3Vy
bmFsIEFydGljbGUiPjE3PC9yZWYtdHlwZT48Y29udHJpYnV0b3JzPjxhdXRob3JzPjxhdXRob3I+
R3Jvc3NtYW5uLCBWaWNraSBNPC9hdXRob3I+PGF1dGhvcj5UdXJuZXIsIEJhcmJhcmEgUzwvYXV0
aG9yPjxhdXRob3I+U255ZGVyLCBEZW5pc2U8L2F1dGhvcj48YXV0aG9yPlN0ZXdhcnQsIFJvYmVy
dCBEPC9hdXRob3I+PGF1dGhvcj5Cb3dlbiwgVG9uaTwvYXV0aG9yPjxhdXRob3I+Q2lmdWVudGVz
LCBBcmlhZG5hIEE8L2F1dGhvcj48YXV0aG9yPkNsaWZmLCBDaGVyeWw8L2F1dGhvcj48L2F1dGhv
cnM+PC9jb250cmlidXRvcnM+PHRpdGxlcz48dGl0bGU+WmluYyBhbmQgVml0YW1pbiBTdXBwbGVt
ZW50YXRpb24gaW4gYW4gVW5kZXItNSBJbmRpZ2Vub3VzIFBvcHVsYXRpb24gb2YgR3VhdGVtYWxh
OiBJbmZsdWVuY2Ugb2YgTGF5IEhlYWx0aCBQcm9tb3RlcnMgaW4gRGVjcmVhc2luZyBJbmNpZGVu
Y2Ugb2YgRGlhcnJoZWE8L3RpdGxlPjxzZWNvbmRhcnktdGl0bGU+Sm91cm5hbCBvZiBUcmFuc2N1
bHR1cmFsIE51cnNpbmc8L3NlY29uZGFyeS10aXRsZT48L3RpdGxlcz48cGVyaW9kaWNhbD48ZnVs
bC10aXRsZT5Kb3VybmFsIG9mIFRyYW5zY3VsdHVyYWwgTnVyc2luZzwvZnVsbC10aXRsZT48L3Bl
cmlvZGljYWw+PHBhZ2VzPjQwMi00MDg8L3BhZ2VzPjx2b2x1bWU+MjY8L3ZvbHVtZT48bnVtYmVy
PjQ8L251bWJlcj48ZGF0ZXM+PHllYXI+MjAxNTwveWVhcj48L2RhdGVzPjxpc2JuPjEwNDMtNjU5
NjwvaXNibj48dXJscz48L3VybHM+PC9yZWNvcmQ+PC9DaXRlPjxDaXRlPjxBdXRob3I+R3V5b248
L0F1dGhvcj48WWVhcj4yMDA5PC9ZZWFyPjxSZWNOdW0+NDc8L1JlY051bT48cmVjb3JkPjxyZWMt
bnVtYmVyPjQ3PC9yZWMtbnVtYmVyPjxmb3JlaWduLWtleXM+PGtleSBhcHA9IkVOIiBkYi1pZD0i
ZnZ4d3J6NXpwMDJhd3VlZjlkNjU1ZDlqYXdwd3QyYXY1ZXJhIiB0aW1lc3RhbXA9IjE1MTI2Nzk4
NjgiPjQ3PC9rZXk+PC9mb3JlaWduLWtleXM+PHJlZi10eXBlIG5hbWU9IkpvdXJuYWwgQXJ0aWNs
ZSI+MTc8L3JlZi10eXBlPjxjb250cmlidXRvcnM+PGF1dGhvcnM+PGF1dGhvcj5HdXlvbiwgQWdu
w6hzIEI8L2F1dGhvcj48YXV0aG9yPlF1aW5uLCBWaWN0b3JpYSBKPC9hdXRob3I+PGF1dGhvcj5I
YWluc3dvcnRoLCBNaWNoYWVsPC9hdXRob3I+PGF1dGhvcj5SYXZvbmltYW5hbnRzb2EsIFByaXNj
aWxsYTwvYXV0aG9yPjxhdXRob3I+UmF2ZWxvam9hbmEsIFZvYWhpcmFuYTwvYXV0aG9yPjxhdXRo
b3I+UmFtYmVsb3NvbiwgWm88L2F1dGhvcj48YXV0aG9yPk1hcnRpbiwgTHVhbm48L2F1dGhvcj48
L2F1dGhvcnM+PC9jb250cmlidXRvcnM+PHRpdGxlcz48dGl0bGU+SW1wbGVtZW50aW5nIGFuIGlu
dGVncmF0ZWQgbnV0cml0aW9uIHBhY2thZ2UgYXQgbGFyZ2Ugc2NhbGUgaW4gTWFkYWdhc2Nhcjog
dGhlIEVzc2VudGlhbCBOdXRyaXRpb24gQWN0aW9ucyBmcmFtZXdvcms8L3RpdGxlPjxzZWNvbmRh
cnktdGl0bGU+Rm9vZCBhbmQgbnV0cml0aW9uIGJ1bGxldGluPC9zZWNvbmRhcnktdGl0bGU+PC90
aXRsZXM+PHBlcmlvZGljYWw+PGZ1bGwtdGl0bGU+Rm9vZCBhbmQgTnV0cml0aW9uIEJ1bGxldGlu
PC9mdWxsLXRpdGxlPjwvcGVyaW9kaWNhbD48cGFnZXM+MjMzLTI0NDwvcGFnZXM+PHZvbHVtZT4z
MDwvdm9sdW1lPjxudW1iZXI+MzwvbnVtYmVyPjxkYXRlcz48eWVhcj4yMDA5PC95ZWFyPjwvZGF0
ZXM+PGlzYm4+MDM3OS01NzIxPC9pc2JuPjx1cmxzPjwvdXJscz48L3JlY29yZD48L0NpdGU+PENp
dGU+PEF1dGhvcj5OZ3V5ZW48L0F1dGhvcj48WWVhcj4yMDE3PC9ZZWFyPjxSZWNOdW0+NDk8L1Jl
Y051bT48cmVjb3JkPjxyZWMtbnVtYmVyPjQ5PC9yZWMtbnVtYmVyPjxmb3JlaWduLWtleXM+PGtl
eSBhcHA9IkVOIiBkYi1pZD0iZnZ4d3J6NXpwMDJhd3VlZjlkNjU1ZDlqYXdwd3QyYXY1ZXJhIiB0
aW1lc3RhbXA9IjE1MTI2Nzk4NjkiPjQ5PC9rZXk+PC9mb3JlaWduLWtleXM+PHJlZi10eXBlIG5h
bWU9IkpvdXJuYWwgQXJ0aWNsZSI+MTc8L3JlZi10eXBlPjxjb250cmlidXRvcnM+PGF1dGhvcnM+
PGF1dGhvcj5OZ3V5ZW4sIFBodW9uZyBIb25nPC9hdXRob3I+PGF1dGhvcj5LaW0sIFN1bm55IFM8
L2F1dGhvcj48YXV0aG9yPlNhbmdodmksIFRpbmE8L2F1dGhvcj48YXV0aG9yPk1haG11ZCwgWmVi
YTwvYXV0aG9yPjxhdXRob3I+VHJhbiwgTGFuIE1haTwvYXV0aG9yPjxhdXRob3I+U2hhYm5hbSwg
U2FkaWE8L2F1dGhvcj48YXV0aG9yPkFrdGFyLCBCYWNoZXJhPC9hdXRob3I+PGF1dGhvcj5IYXF1
ZSwgUmFpc3VsPC9hdXRob3I+PGF1dGhvcj5BZnNhbmEsIEthb3NhcjwvYXV0aG9yPjxhdXRob3I+
RnJvbmdpbGxvLCBFZHdhcmQgQTwvYXV0aG9yPjwvYXV0aG9ycz48L2NvbnRyaWJ1dG9ycz48dGl0
bGVzPjx0aXRsZT5JbnRlZ3JhdGluZyBOdXRyaXRpb24gSW50ZXJ2ZW50aW9ucyBpbnRvIGFuIEV4
aXN0aW5nIE1hdGVybmFsLCBOZW9uYXRhbCwgYW5kIENoaWxkIEhlYWx0aCBQcm9ncmFtIEluY3Jl
YXNlZCBNYXRlcm5hbCBEaWV0YXJ5IERpdmVyc2l0eSwgTWljcm9udXRyaWVudCBJbnRha2UsIGFu
ZCBFeGNsdXNpdmUgQnJlYXN0ZmVlZGluZyBQcmFjdGljZXMgaW4gQmFuZ2xhZGVzaDogUmVzdWx0
cyBvZiBhIENsdXN0ZXItUmFuZG9taXplZCBQcm9ncmFtIEV2YWx1YXRpb248L3RpdGxlPjxzZWNv
bmRhcnktdGl0bGU+VGhlIEpvdXJuYWwgb2YgTnV0cml0aW9uPC9zZWNvbmRhcnktdGl0bGU+PC90
aXRsZXM+PHBlcmlvZGljYWw+PGZ1bGwtdGl0bGU+VGhlIEpvdXJuYWwgb2YgTnV0cml0aW9uPC9m
dWxsLXRpdGxlPjwvcGVyaW9kaWNhbD48cGFnZXM+MjMyNi0yMzM3PC9wYWdlcz48dm9sdW1lPjE0
Nzwvdm9sdW1lPjxudW1iZXI+MTI8L251bWJlcj48ZGF0ZXM+PHllYXI+MjAxNzwveWVhcj48L2Rh
dGVzPjxpc2JuPjAwMjItMzE2NjwvaXNibj48dXJscz48L3VybHM+PC9yZWNvcmQ+PC9DaXRlPjxD
aXRlPjxBdXRob3I+UGFyaWtoPC9BdXRob3I+PFllYXI+MjAxMDwvWWVhcj48UmVjTnVtPjUwPC9S
ZWNOdW0+PHJlY29yZD48cmVjLW51bWJlcj41MDwvcmVjLW51bWJlcj48Zm9yZWlnbi1rZXlzPjxr
ZXkgYXBwPSJFTiIgZGItaWQ9ImZ2eHdyejV6cDAyYXd1ZWY5ZDY1NWQ5amF3cHd0MmF2NWVyYSIg
dGltZXN0YW1wPSIxNTEyNjc5ODY5Ij41MDwva2V5PjwvZm9yZWlnbi1rZXlzPjxyZWYtdHlwZSBu
YW1lPSJKb3VybmFsIEFydGljbGUiPjE3PC9yZWYtdHlwZT48Y29udHJpYnV0b3JzPjxhdXRob3Jz
PjxhdXRob3I+UGFyaWtoLCBLYXZpdGE8L2F1dGhvcj48YXV0aG9yPk1hcmVpbi1FZnJvbiwgR2Fi
cmllbGE8L2F1dGhvcj48YXV0aG9yPkh1YW5nLCBTaGlybGV5PC9hdXRob3I+PGF1dGhvcj5PJmFw
b3M7SGFyZSwgR2VyYWxkaW5lPC9hdXRob3I+PGF1dGhvcj5GaW5hbGxlLCBSb2RuZXk8L2F1dGhv
cj48YXV0aG9yPlNoYWgsIFNhbWlyIFM8L2F1dGhvcj48L2F1dGhvcnM+PC9jb250cmlidXRvcnM+
PHRpdGxlcz48dGl0bGU+TnV0cml0aW9uYWwgc3RhdHVzIG9mIGNoaWxkcmVuIGFmdGVyIGEgZm9v
ZC1zdXBwbGVtZW50YXRpb24gcHJvZ3JhbSBpbnRlZ3JhdGVkIHdpdGggcm91dGluZSBoZWFsdGgg
Y2FyZSB0aHJvdWdoIG1vYmlsZSBjbGluaWNzIGluIG1pZ3JhbnQgY29tbXVuaXRpZXMgaW4gdGhl
IERvbWluaWNhbiBSZXB1YmxpYzwvdGl0bGU+PHNlY29uZGFyeS10aXRsZT5UaGUgQW1lcmljYW4g
am91cm5hbCBvZiB0cm9waWNhbCBtZWRpY2luZSBhbmQgaHlnaWVuZTwvc2Vjb25kYXJ5LXRpdGxl
PjwvdGl0bGVzPjxwZXJpb2RpY2FsPjxmdWxsLXRpdGxlPlRoZSBBbWVyaWNhbiBqb3VybmFsIG9m
IHRyb3BpY2FsIG1lZGljaW5lIGFuZCBoeWdpZW5lPC9mdWxsLXRpdGxlPjwvcGVyaW9kaWNhbD48
cGFnZXM+NTU5LTU2NDwvcGFnZXM+PHZvbHVtZT44Mzwvdm9sdW1lPjxudW1iZXI+MzwvbnVtYmVy
PjxkYXRlcz48eWVhcj4yMDEwPC95ZWFyPjwvZGF0ZXM+PGlzYm4+MDAwMi05NjM3PC9pc2JuPjx1
cmxzPjwvdXJscz48L3JlY29yZD48L0NpdGU+PENpdGU+PEF1dGhvcj5TYWl5ZWQ8L0F1dGhvcj48
WWVhcj4yMDAwPC9ZZWFyPjxSZWNOdW0+NTE8L1JlY051bT48cmVjb3JkPjxyZWMtbnVtYmVyPjUx
PC9yZWMtbnVtYmVyPjxmb3JlaWduLWtleXM+PGtleSBhcHA9IkVOIiBkYi1pZD0iZnZ4d3J6NXpw
MDJhd3VlZjlkNjU1ZDlqYXdwd3QyYXY1ZXJhIiB0aW1lc3RhbXA9IjE1MTI2Nzk4NjkiPjUxPC9r
ZXk+PC9mb3JlaWduLWtleXM+PHJlZi10eXBlIG5hbWU9IkpvdXJuYWwgQXJ0aWNsZSI+MTc8L3Jl
Zi10eXBlPjxjb250cmlidXRvcnM+PGF1dGhvcnM+PGF1dGhvcj5TYWl5ZWQsIEY8L2F1dGhvcj48
YXV0aG9yPlNlc2hhZHJpLCBTPC9hdXRob3I+PC9hdXRob3JzPjwvY29udHJpYnV0b3JzPjx0aXRs
ZXM+PHRpdGxlPkltcGFjdCBvZiB0aGUgaW50ZWdyYXRlZCBwYWNrYWdlIG9mIG51dHJpdGlvbiBh
bmQgaGVhbHRoIHNlcnZpY2VzPC90aXRsZT48c2Vjb25kYXJ5LXRpdGxlPkluZGlhbiBqb3VybmFs
IG9mIFBlZGlhdHJpY3M8L3NlY29uZGFyeS10aXRsZT48L3RpdGxlcz48cGVyaW9kaWNhbD48ZnVs
bC10aXRsZT5JbmRpYW4gam91cm5hbCBvZiBQZWRpYXRyaWNzPC9mdWxsLXRpdGxlPjwvcGVyaW9k
aWNhbD48cGFnZXM+MzIyLTMyODwvcGFnZXM+PHZvbHVtZT42Nzwvdm9sdW1lPjxudW1iZXI+NTwv
bnVtYmVyPjxkYXRlcz48eWVhcj4yMDAwPC95ZWFyPjwvZGF0ZXM+PGlzYm4+MDAxOS01NDU2PC9p
c2JuPjx1cmxzPjwvdXJscz48L3JlY29yZD48L0NpdGU+PENpdGU+PEF1dGhvcj5TaW5naDwvQXV0
aG9yPjxZZWFyPjIwMTc8L1llYXI+PFJlY051bT41MzwvUmVjTnVtPjxyZWNvcmQ+PHJlYy1udW1i
ZXI+NTM8L3JlYy1udW1iZXI+PGZvcmVpZ24ta2V5cz48a2V5IGFwcD0iRU4iIGRiLWlkPSJmdnh3
cno1enAwMmF3dWVmOWQ2NTVkOWphd3B3dDJhdjVlcmEiIHRpbWVzdGFtcD0iMTUxMjY3OTg2OSI+
NTM8L2tleT48L2ZvcmVpZ24ta2V5cz48cmVmLXR5cGUgbmFtZT0iSm91cm5hbCBBcnRpY2xlIj4x
NzwvcmVmLXR5cGU+PGNvbnRyaWJ1dG9ycz48YXV0aG9ycz48YXV0aG9yPlNpbmdoLCBWZWVuYTwv
YXV0aG9yPjxhdXRob3I+QWhtZWQsIFNhaWZ1ZGRpbjwvYXV0aG9yPjxhdXRob3I+RHJleWZ1c3Ms
IE1pY2hlbGUgTDwvYXV0aG9yPjxhdXRob3I+S2lyYW4sIFVzaGE8L2F1dGhvcj48YXV0aG9yPkNo
YXVkaGVyeSwgRGVlcGlrYSBOPC9hdXRob3I+PGF1dGhvcj5Tcml2YXN0YXZhLCBWaW5vZCBLPC9h
dXRob3I+PGF1dGhvcj5BaHVqYSwgUmFtZXNoIEM8L2F1dGhvcj48YXV0aG9yPkJhcXVpLCBBYmR1
bGxhaCBIPC9hdXRob3I+PGF1dGhvcj5EYXJtc3RhZHQsIEdhcnkgTDwvYXV0aG9yPjxhdXRob3I+
U2FudG9zaGFtLCBNYXRodXJhbTwvYXV0aG9yPjwvYXV0aG9ycz48L2NvbnRyaWJ1dG9ycz48dGl0
bGVzPjx0aXRsZT5Ob24tZ292ZXJubWVudGFsIG9yZ2FuaXphdGlvbiBmYWNpbGl0YXRpb24gb2Yg
YSBjb21tdW5pdHktYmFzZWQgbnV0cml0aW9uIGFuZCBoZWFsdGggcHJvZ3JhbTogRWZmZWN0IG9u
IHByb2dyYW0gZXhwb3N1cmUgYW5kIGFzc29jaWF0ZWQgaW5mYW50IGZlZWRpbmcgcHJhY3RpY2Vz
IGluIHJ1cmFsIEluZGlhPC90aXRsZT48c2Vjb25kYXJ5LXRpdGxlPlBsb1Mgb25lPC9zZWNvbmRh
cnktdGl0bGU+PC90aXRsZXM+PHBlcmlvZGljYWw+PGZ1bGwtdGl0bGU+UGxvUyBvbmU8L2Z1bGwt
dGl0bGU+PC9wZXJpb2RpY2FsPjxwYWdlcz5lMDE4MzMxNjwvcGFnZXM+PHZvbHVtZT4xMjwvdm9s
dW1lPjxudW1iZXI+OTwvbnVtYmVyPjxkYXRlcz48eWVhcj4yMDE3PC95ZWFyPjwvZGF0ZXM+PGlz
Ym4+MTkzMi02MjAzPC9pc2JuPjx1cmxzPjwvdXJscz48L3JlY29yZD48L0NpdGU+PENpdGU+PEF1
dGhvcj5TaXZhbmVzYW48L0F1dGhvcj48WWVhcj4yMDE2PC9ZZWFyPjxSZWNOdW0+NTI8L1JlY051
bT48cmVjb3JkPjxyZWMtbnVtYmVyPjUyPC9yZWMtbnVtYmVyPjxmb3JlaWduLWtleXM+PGtleSBh
cHA9IkVOIiBkYi1pZD0iZnZ4d3J6NXpwMDJhd3VlZjlkNjU1ZDlqYXdwd3QyYXY1ZXJhIiB0aW1l
c3RhbXA9IjE1MTI2Nzk4NjkiPjUyPC9rZXk+PC9mb3JlaWduLWtleXM+PHJlZi10eXBlIG5hbWU9
IkpvdXJuYWwgQXJ0aWNsZSI+MTc8L3JlZi10eXBlPjxjb250cmlidXRvcnM+PGF1dGhvcnM+PGF1
dGhvcj5TaXZhbmVzYW4sIFNhcmFueWE8L2F1dGhvcj48YXV0aG9yPkt1bWFyLCBBc2h3aW5pPC9h
dXRob3I+PGF1dGhvcj5LdWxrYXJuaSwgTXVyYWxpZGhhciBNYWRoYXY8L2F1dGhvcj48YXV0aG9y
PkthbWF0aCwgQXNoYTwvYXV0aG9yPjxhdXRob3I+U2hldHR5LCBBdmluYXNoPC9hdXRob3I+PC9h
dXRob3JzPjwvY29udHJpYnV0b3JzPjx0aXRsZXM+PHRpdGxlPlV0aWxpemF0aW9uIG9mIEludGVn
cmF0ZWQgQ2hpbGQgRGV2ZWxvcG1lbnQgU2VydmljZXMgKElDRFMpIFNjaGVtZSBieSBjaGlsZCBi
ZW5lZmljaWFyaWVzIGluIENvYXN0YWwgS2FybmF0YWthLCBJbmRpYTwvdGl0bGU+PHNlY29uZGFy
eS10aXRsZT5JbmRpYW4gSm91cm5hbCBvZiBDb21tdW5pdHkgSGVhbHRoPC9zZWNvbmRhcnktdGl0
bGU+PC90aXRsZXM+PHBlcmlvZGljYWw+PGZ1bGwtdGl0bGU+SW5kaWFuIEpvdXJuYWwgb2YgQ29t
bXVuaXR5IEhlYWx0aDwvZnVsbC10aXRsZT48L3BlcmlvZGljYWw+PHBhZ2VzPjEzMi0xMzg8L3Bh
Z2VzPjx2b2x1bWU+Mjg8L3ZvbHVtZT48bnVtYmVyPjI8L251bWJlcj48ZGF0ZXM+PHllYXI+MjAx
NjwveWVhcj48L2RhdGVzPjxpc2JuPjIyNDgtOTUwOTwvaXNibj48dXJscz48L3VybHM+PC9yZWNv
cmQ+PC9DaXRlPjxDaXRlPjxBdXRob3I+VGFuZG9uPC9BdXRob3I+PFllYXI+MTk4OTwvWWVhcj48
UmVjTnVtPjU0PC9SZWNOdW0+PHJlY29yZD48cmVjLW51bWJlcj41NDwvcmVjLW51bWJlcj48Zm9y
ZWlnbi1rZXlzPjxrZXkgYXBwPSJFTiIgZGItaWQ9ImZ2eHdyejV6cDAyYXd1ZWY5ZDY1NWQ5amF3
cHd0MmF2NWVyYSIgdGltZXN0YW1wPSIxNTEyNjc5ODY5Ij41NDwva2V5PjwvZm9yZWlnbi1rZXlz
PjxyZWYtdHlwZSBuYW1lPSJKb3VybmFsIEFydGljbGUiPjE3PC9yZWYtdHlwZT48Y29udHJpYnV0
b3JzPjxhdXRob3JzPjxhdXRob3I+VGFuZG9uLCBCTjwvYXV0aG9yPjwvYXV0aG9ycz48L2NvbnRy
aWJ1dG9ycz48dGl0bGVzPjx0aXRsZT5OdXRyaXRpb25hbCBpbnRlcnZlbnRpb25zIHRocm91Z2gg
cHJpbWFyeSBoZWFsdGggY2FyZTogaW1wYWN0IG9mIHRoZSBJQ0RTIHByb2plY3RzIGluIEluZGlh
PC90aXRsZT48c2Vjb25kYXJ5LXRpdGxlPkJ1bGxldGluIG9mIHRoZSBXb3JsZCBIZWFsdGggT3Jn
YW5pemF0aW9uPC9zZWNvbmRhcnktdGl0bGU+PC90aXRsZXM+PHBlcmlvZGljYWw+PGZ1bGwtdGl0
bGU+QnVsbGV0aW4gb2YgdGhlIFdvcmxkIEhlYWx0aCBPcmdhbml6YXRpb248L2Z1bGwtdGl0bGU+
PC9wZXJpb2RpY2FsPjxwYWdlcz43NzwvcGFnZXM+PHZvbHVtZT42Nzwvdm9sdW1lPjxudW1iZXI+
MTwvbnVtYmVyPjxkYXRlcz48eWVhcj4xOTg5PC95ZWFyPjwvZGF0ZXM+PHVybHM+PC91cmxzPjwv
cmVjb3JkPjwvQ2l0ZT48L0VuZE5vdGU+
</w:fldData>
              </w:fldChar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</w:r>
            <w:r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end"/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separate"/>
            </w:r>
            <w:r>
              <w:rPr>
                <w:rFonts w:ascii="Franklin Gothic Book" w:hAnsi="Franklin Gothic Book"/>
                <w:noProof/>
                <w:sz w:val="18"/>
                <w:szCs w:val="16"/>
                <w:lang w:val="en-GB"/>
              </w:rPr>
              <w:t>(Berti et al., 2010; Fagerli et al., 2017; Grossmann et al., 2015; Guyon et al., 2009; Nguyen et al., 2017; Parikh et al., 2010; Saiyed &amp; Seshadri, 2000; Singh et al., 2017; Sivanesan et al., 2016; Tandon, 1989)</w:t>
            </w: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2AA1AD38" w14:textId="77777777" w:rsidR="00E81564" w:rsidRPr="001E5FAB" w:rsidRDefault="00E81564" w:rsidP="006A7CF0">
            <w:pPr>
              <w:pStyle w:val="MQSUNBody"/>
              <w:spacing w:after="0"/>
              <w:jc w:val="left"/>
              <w:rPr>
                <w:sz w:val="18"/>
                <w:szCs w:val="16"/>
              </w:rPr>
            </w:pPr>
            <w:r w:rsidRPr="001E5FAB">
              <w:rPr>
                <w:sz w:val="18"/>
                <w:szCs w:val="16"/>
              </w:rPr>
              <w:t xml:space="preserve">Six were quasi-experimental, one was RCT, two were before and after studies and two were cross-sectional surveys. </w:t>
            </w:r>
          </w:p>
        </w:tc>
        <w:tc>
          <w:tcPr>
            <w:tcW w:w="1800" w:type="dxa"/>
          </w:tcPr>
          <w:p w14:paraId="177F0BDF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>Various</w:t>
            </w:r>
          </w:p>
        </w:tc>
        <w:tc>
          <w:tcPr>
            <w:tcW w:w="3060" w:type="dxa"/>
          </w:tcPr>
          <w:p w14:paraId="7FF72B45" w14:textId="77777777" w:rsidR="00E81564" w:rsidRPr="001E5FAB" w:rsidRDefault="00E81564" w:rsidP="006A7CF0">
            <w:pPr>
              <w:spacing w:after="0"/>
              <w:rPr>
                <w:rFonts w:ascii="Franklin Gothic Book" w:hAnsi="Franklin Gothic Book"/>
                <w:sz w:val="18"/>
                <w:szCs w:val="16"/>
                <w:lang w:val="en-GB"/>
              </w:rPr>
            </w:pPr>
            <w:r w:rsidRPr="001E5FAB">
              <w:rPr>
                <w:rFonts w:ascii="Franklin Gothic Book" w:hAnsi="Franklin Gothic Book"/>
                <w:sz w:val="18"/>
                <w:szCs w:val="16"/>
                <w:lang w:val="en-GB"/>
              </w:rPr>
              <w:t>Infant and young child feeding practices and micronutrient supplementation.</w:t>
            </w:r>
          </w:p>
        </w:tc>
      </w:tr>
    </w:tbl>
    <w:p w14:paraId="737F190C" w14:textId="77777777" w:rsidR="00E81564" w:rsidRDefault="00E81564" w:rsidP="00E81564">
      <w:pPr>
        <w:spacing w:line="480" w:lineRule="auto"/>
        <w:rPr>
          <w:b/>
          <w:sz w:val="16"/>
          <w:szCs w:val="16"/>
        </w:rPr>
      </w:pPr>
    </w:p>
    <w:p w14:paraId="6DF0DC17" w14:textId="77777777" w:rsidR="00E81564" w:rsidRPr="00877F0A" w:rsidRDefault="00E81564" w:rsidP="00E81564">
      <w:pPr>
        <w:spacing w:line="480" w:lineRule="auto"/>
        <w:rPr>
          <w:b/>
          <w:sz w:val="16"/>
          <w:szCs w:val="16"/>
        </w:rPr>
      </w:pPr>
    </w:p>
    <w:p w14:paraId="1C23869B" w14:textId="77777777" w:rsidR="0089143B" w:rsidRDefault="0089143B" w:rsidP="0089143B">
      <w:pPr>
        <w:rPr>
          <w:b/>
        </w:rPr>
      </w:pPr>
    </w:p>
    <w:p w14:paraId="19EFB2F1" w14:textId="348A19AE" w:rsidR="0089143B" w:rsidRPr="00E81564" w:rsidRDefault="00C0397E" w:rsidP="0089143B">
      <w:pPr>
        <w:spacing w:line="480" w:lineRule="auto"/>
        <w:jc w:val="center"/>
        <w:rPr>
          <w:b/>
        </w:rPr>
      </w:pPr>
      <w:r w:rsidRPr="00E81564">
        <w:rPr>
          <w:b/>
        </w:rPr>
        <w:t xml:space="preserve">Figure </w:t>
      </w:r>
      <w:r w:rsidR="00E81564" w:rsidRPr="00E81564">
        <w:rPr>
          <w:b/>
        </w:rPr>
        <w:t>2</w:t>
      </w:r>
      <w:r w:rsidR="0089143B" w:rsidRPr="00E81564">
        <w:rPr>
          <w:b/>
        </w:rPr>
        <w:t xml:space="preserve">: Risk of Bias of the Included Studies </w:t>
      </w:r>
    </w:p>
    <w:p w14:paraId="1BB077BB" w14:textId="77777777" w:rsidR="0089143B" w:rsidRDefault="0089143B" w:rsidP="0089143B">
      <w:pPr>
        <w:spacing w:line="480" w:lineRule="auto"/>
        <w:jc w:val="center"/>
        <w:rPr>
          <w:b/>
        </w:rPr>
      </w:pPr>
      <w:r w:rsidRPr="00F65B04">
        <w:rPr>
          <w:b/>
          <w:noProof/>
        </w:rPr>
        <w:drawing>
          <wp:inline distT="0" distB="0" distL="0" distR="0" wp14:anchorId="25A38C2E" wp14:editId="0E457E9B">
            <wp:extent cx="5106010" cy="163129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08169" cy="163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E12E7" w14:textId="77777777" w:rsidR="0089143B" w:rsidRDefault="0089143B" w:rsidP="0089143B">
      <w:pPr>
        <w:spacing w:line="480" w:lineRule="auto"/>
        <w:jc w:val="center"/>
        <w:rPr>
          <w:b/>
        </w:rPr>
      </w:pPr>
      <w:r w:rsidRPr="00F65B04">
        <w:rPr>
          <w:b/>
          <w:noProof/>
        </w:rPr>
        <w:drawing>
          <wp:inline distT="0" distB="0" distL="0" distR="0" wp14:anchorId="1B16B523" wp14:editId="512FB55D">
            <wp:extent cx="3036570" cy="5062118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51767" cy="5087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35125" w14:textId="77777777" w:rsidR="0089143B" w:rsidRDefault="0089143B" w:rsidP="0089143B">
      <w:pPr>
        <w:spacing w:line="480" w:lineRule="auto"/>
        <w:jc w:val="center"/>
        <w:rPr>
          <w:b/>
          <w:sz w:val="16"/>
          <w:szCs w:val="16"/>
        </w:rPr>
      </w:pPr>
    </w:p>
    <w:sectPr w:rsidR="0089143B" w:rsidSect="008A1EF4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991024" w14:textId="77777777" w:rsidR="00E13E15" w:rsidRDefault="00E13E15" w:rsidP="00D87A08">
      <w:pPr>
        <w:spacing w:after="0" w:line="240" w:lineRule="auto"/>
      </w:pPr>
      <w:r>
        <w:separator/>
      </w:r>
    </w:p>
  </w:endnote>
  <w:endnote w:type="continuationSeparator" w:id="0">
    <w:p w14:paraId="4DE534D3" w14:textId="77777777" w:rsidR="00E13E15" w:rsidRDefault="00E13E15" w:rsidP="00D87A08">
      <w:pPr>
        <w:spacing w:after="0" w:line="240" w:lineRule="auto"/>
      </w:pPr>
      <w:r>
        <w:continuationSeparator/>
      </w:r>
    </w:p>
  </w:endnote>
  <w:endnote w:type="continuationNotice" w:id="1">
    <w:p w14:paraId="4353DE35" w14:textId="77777777" w:rsidR="00E13E15" w:rsidRDefault="00E13E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altName w:val="Franklin Gothic"/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8934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E764DA" w14:textId="77777777" w:rsidR="00534162" w:rsidRDefault="005341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7D14CD31" w14:textId="77777777" w:rsidR="00534162" w:rsidRDefault="005341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AA7C18" w14:textId="77777777" w:rsidR="00E13E15" w:rsidRDefault="00E13E15" w:rsidP="00D87A08">
      <w:pPr>
        <w:spacing w:after="0" w:line="240" w:lineRule="auto"/>
      </w:pPr>
      <w:r>
        <w:separator/>
      </w:r>
    </w:p>
  </w:footnote>
  <w:footnote w:type="continuationSeparator" w:id="0">
    <w:p w14:paraId="740659DB" w14:textId="77777777" w:rsidR="00E13E15" w:rsidRDefault="00E13E15" w:rsidP="00D87A08">
      <w:pPr>
        <w:spacing w:after="0" w:line="240" w:lineRule="auto"/>
      </w:pPr>
      <w:r>
        <w:continuationSeparator/>
      </w:r>
    </w:p>
  </w:footnote>
  <w:footnote w:type="continuationNotice" w:id="1">
    <w:p w14:paraId="73782758" w14:textId="77777777" w:rsidR="00E13E15" w:rsidRDefault="00E13E1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695384"/>
    <w:multiLevelType w:val="hybridMultilevel"/>
    <w:tmpl w:val="62E8F6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271A8"/>
    <w:multiLevelType w:val="hybridMultilevel"/>
    <w:tmpl w:val="630678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0A1864"/>
    <w:multiLevelType w:val="hybridMultilevel"/>
    <w:tmpl w:val="8DA8C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8F5E5D"/>
    <w:multiLevelType w:val="hybridMultilevel"/>
    <w:tmpl w:val="2DB25F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B65198"/>
    <w:multiLevelType w:val="hybridMultilevel"/>
    <w:tmpl w:val="4170C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4E22"/>
    <w:multiLevelType w:val="hybridMultilevel"/>
    <w:tmpl w:val="86E0A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9762B6"/>
    <w:multiLevelType w:val="hybridMultilevel"/>
    <w:tmpl w:val="8DAA5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UwMDM2MzUyNTO2NDVU0lEKTi0uzszPAykwrwUAR9rsk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xwrz5zp02awuef9d655d9jawpwt2av5era&quot;&gt;Untitled&lt;record-ids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142&lt;/item&gt;&lt;item&gt;143&lt;/item&gt;&lt;item&gt;144&lt;/item&gt;&lt;item&gt;145&lt;/item&gt;&lt;item&gt;146&lt;/item&gt;&lt;item&gt;147&lt;/item&gt;&lt;item&gt;177&lt;/item&gt;&lt;item&gt;178&lt;/item&gt;&lt;item&gt;179&lt;/item&gt;&lt;item&gt;180&lt;/item&gt;&lt;item&gt;181&lt;/item&gt;&lt;item&gt;182&lt;/item&gt;&lt;item&gt;183&lt;/item&gt;&lt;/record-ids&gt;&lt;/item&gt;&lt;/Libraries&gt;"/>
  </w:docVars>
  <w:rsids>
    <w:rsidRoot w:val="00F6455A"/>
    <w:rsid w:val="00020340"/>
    <w:rsid w:val="00020953"/>
    <w:rsid w:val="0003033F"/>
    <w:rsid w:val="0003179F"/>
    <w:rsid w:val="00047815"/>
    <w:rsid w:val="000552AB"/>
    <w:rsid w:val="0005798C"/>
    <w:rsid w:val="0006715A"/>
    <w:rsid w:val="000731BC"/>
    <w:rsid w:val="000746E3"/>
    <w:rsid w:val="0009126D"/>
    <w:rsid w:val="0009565D"/>
    <w:rsid w:val="000A2883"/>
    <w:rsid w:val="000D1E17"/>
    <w:rsid w:val="000E0C78"/>
    <w:rsid w:val="000E3DE6"/>
    <w:rsid w:val="000F18CB"/>
    <w:rsid w:val="000F1CA2"/>
    <w:rsid w:val="000F3E6E"/>
    <w:rsid w:val="000F7AD4"/>
    <w:rsid w:val="00104494"/>
    <w:rsid w:val="00104FE6"/>
    <w:rsid w:val="0011354D"/>
    <w:rsid w:val="00125C3F"/>
    <w:rsid w:val="00143CE7"/>
    <w:rsid w:val="00151A7F"/>
    <w:rsid w:val="00167E8E"/>
    <w:rsid w:val="00172293"/>
    <w:rsid w:val="00182491"/>
    <w:rsid w:val="001A07FA"/>
    <w:rsid w:val="001A140E"/>
    <w:rsid w:val="001B040F"/>
    <w:rsid w:val="001B79A1"/>
    <w:rsid w:val="001C4858"/>
    <w:rsid w:val="001C77BB"/>
    <w:rsid w:val="001D7D07"/>
    <w:rsid w:val="001E6CFC"/>
    <w:rsid w:val="00211750"/>
    <w:rsid w:val="00230BA1"/>
    <w:rsid w:val="002327CC"/>
    <w:rsid w:val="0024060D"/>
    <w:rsid w:val="00262F38"/>
    <w:rsid w:val="002701D9"/>
    <w:rsid w:val="002709CB"/>
    <w:rsid w:val="00273E50"/>
    <w:rsid w:val="00274634"/>
    <w:rsid w:val="00277C0C"/>
    <w:rsid w:val="0028078B"/>
    <w:rsid w:val="00280E13"/>
    <w:rsid w:val="00280E2C"/>
    <w:rsid w:val="00295386"/>
    <w:rsid w:val="002961BE"/>
    <w:rsid w:val="00296A31"/>
    <w:rsid w:val="002977E1"/>
    <w:rsid w:val="002A5550"/>
    <w:rsid w:val="002B20A2"/>
    <w:rsid w:val="002B3252"/>
    <w:rsid w:val="002B42B4"/>
    <w:rsid w:val="002D2A0B"/>
    <w:rsid w:val="002E144F"/>
    <w:rsid w:val="002E5B9D"/>
    <w:rsid w:val="002E6AAC"/>
    <w:rsid w:val="002F16C2"/>
    <w:rsid w:val="00323989"/>
    <w:rsid w:val="00324573"/>
    <w:rsid w:val="00334F01"/>
    <w:rsid w:val="00340FE5"/>
    <w:rsid w:val="00342274"/>
    <w:rsid w:val="00350B4C"/>
    <w:rsid w:val="00362425"/>
    <w:rsid w:val="003655C1"/>
    <w:rsid w:val="00370E8C"/>
    <w:rsid w:val="00380C1C"/>
    <w:rsid w:val="00393047"/>
    <w:rsid w:val="003B3777"/>
    <w:rsid w:val="003B746F"/>
    <w:rsid w:val="003D46D0"/>
    <w:rsid w:val="003D778F"/>
    <w:rsid w:val="003E009E"/>
    <w:rsid w:val="003E708A"/>
    <w:rsid w:val="00413555"/>
    <w:rsid w:val="004222D3"/>
    <w:rsid w:val="00430436"/>
    <w:rsid w:val="00430A5E"/>
    <w:rsid w:val="00435217"/>
    <w:rsid w:val="00436A73"/>
    <w:rsid w:val="00441B4B"/>
    <w:rsid w:val="00441F9C"/>
    <w:rsid w:val="00444E05"/>
    <w:rsid w:val="00445629"/>
    <w:rsid w:val="00453A3A"/>
    <w:rsid w:val="00454CD2"/>
    <w:rsid w:val="00460853"/>
    <w:rsid w:val="0046303D"/>
    <w:rsid w:val="00464627"/>
    <w:rsid w:val="0046463D"/>
    <w:rsid w:val="00485259"/>
    <w:rsid w:val="00485B21"/>
    <w:rsid w:val="0049015E"/>
    <w:rsid w:val="00491400"/>
    <w:rsid w:val="00492876"/>
    <w:rsid w:val="00495366"/>
    <w:rsid w:val="004A2B8F"/>
    <w:rsid w:val="004B4411"/>
    <w:rsid w:val="004C22F0"/>
    <w:rsid w:val="004C3435"/>
    <w:rsid w:val="004C5C3B"/>
    <w:rsid w:val="004F78AD"/>
    <w:rsid w:val="00506763"/>
    <w:rsid w:val="00507004"/>
    <w:rsid w:val="00510D7E"/>
    <w:rsid w:val="00534162"/>
    <w:rsid w:val="0053455C"/>
    <w:rsid w:val="0054231A"/>
    <w:rsid w:val="0055194B"/>
    <w:rsid w:val="00554522"/>
    <w:rsid w:val="0056100C"/>
    <w:rsid w:val="005619A8"/>
    <w:rsid w:val="005A7036"/>
    <w:rsid w:val="005A7B3F"/>
    <w:rsid w:val="005B31CC"/>
    <w:rsid w:val="005B5813"/>
    <w:rsid w:val="005C1459"/>
    <w:rsid w:val="005C15EF"/>
    <w:rsid w:val="005C22F0"/>
    <w:rsid w:val="005C5801"/>
    <w:rsid w:val="005C60A7"/>
    <w:rsid w:val="005C6CBC"/>
    <w:rsid w:val="005E5C5D"/>
    <w:rsid w:val="005E6592"/>
    <w:rsid w:val="005F1004"/>
    <w:rsid w:val="005F1467"/>
    <w:rsid w:val="005F1619"/>
    <w:rsid w:val="005F347F"/>
    <w:rsid w:val="005F4BB7"/>
    <w:rsid w:val="0060488B"/>
    <w:rsid w:val="00605BDD"/>
    <w:rsid w:val="006103B8"/>
    <w:rsid w:val="00613131"/>
    <w:rsid w:val="006134BD"/>
    <w:rsid w:val="006227C8"/>
    <w:rsid w:val="006234FB"/>
    <w:rsid w:val="00624C0A"/>
    <w:rsid w:val="00633B5F"/>
    <w:rsid w:val="0063636F"/>
    <w:rsid w:val="00640A1B"/>
    <w:rsid w:val="00644018"/>
    <w:rsid w:val="00650F16"/>
    <w:rsid w:val="00654DBF"/>
    <w:rsid w:val="00656E20"/>
    <w:rsid w:val="006607D1"/>
    <w:rsid w:val="006762AA"/>
    <w:rsid w:val="006842F7"/>
    <w:rsid w:val="0069385D"/>
    <w:rsid w:val="006A39CB"/>
    <w:rsid w:val="006A499C"/>
    <w:rsid w:val="006A7CF0"/>
    <w:rsid w:val="006B1DFF"/>
    <w:rsid w:val="006B2CDD"/>
    <w:rsid w:val="006C52DD"/>
    <w:rsid w:val="006D2B37"/>
    <w:rsid w:val="006D2F23"/>
    <w:rsid w:val="006D45AC"/>
    <w:rsid w:val="006D7323"/>
    <w:rsid w:val="006D78F4"/>
    <w:rsid w:val="006E40B2"/>
    <w:rsid w:val="006E6EA4"/>
    <w:rsid w:val="00701A8C"/>
    <w:rsid w:val="00710684"/>
    <w:rsid w:val="00715C5A"/>
    <w:rsid w:val="00717919"/>
    <w:rsid w:val="00722F28"/>
    <w:rsid w:val="0072535C"/>
    <w:rsid w:val="00726956"/>
    <w:rsid w:val="00727699"/>
    <w:rsid w:val="007279FE"/>
    <w:rsid w:val="0074294B"/>
    <w:rsid w:val="007659E9"/>
    <w:rsid w:val="00785055"/>
    <w:rsid w:val="0078652B"/>
    <w:rsid w:val="007906F9"/>
    <w:rsid w:val="007913B1"/>
    <w:rsid w:val="00793978"/>
    <w:rsid w:val="0079399D"/>
    <w:rsid w:val="007B24E7"/>
    <w:rsid w:val="007B36D6"/>
    <w:rsid w:val="007C66DC"/>
    <w:rsid w:val="007D0870"/>
    <w:rsid w:val="007D0E5F"/>
    <w:rsid w:val="007D5F52"/>
    <w:rsid w:val="007D67A6"/>
    <w:rsid w:val="007E24F5"/>
    <w:rsid w:val="007E31BA"/>
    <w:rsid w:val="007E35B0"/>
    <w:rsid w:val="007E702E"/>
    <w:rsid w:val="007F032F"/>
    <w:rsid w:val="007F3F4F"/>
    <w:rsid w:val="007F5FA5"/>
    <w:rsid w:val="00801FA9"/>
    <w:rsid w:val="0081645B"/>
    <w:rsid w:val="008459DB"/>
    <w:rsid w:val="00850A5E"/>
    <w:rsid w:val="00851665"/>
    <w:rsid w:val="008543E2"/>
    <w:rsid w:val="00856CE8"/>
    <w:rsid w:val="0086428E"/>
    <w:rsid w:val="00865DB0"/>
    <w:rsid w:val="0087609A"/>
    <w:rsid w:val="00877F0A"/>
    <w:rsid w:val="0089143B"/>
    <w:rsid w:val="00897932"/>
    <w:rsid w:val="008A1EF4"/>
    <w:rsid w:val="008A39F7"/>
    <w:rsid w:val="008A470C"/>
    <w:rsid w:val="008C3EDF"/>
    <w:rsid w:val="008D3158"/>
    <w:rsid w:val="008D687D"/>
    <w:rsid w:val="008E55AD"/>
    <w:rsid w:val="008F13E4"/>
    <w:rsid w:val="008F56EA"/>
    <w:rsid w:val="008F6503"/>
    <w:rsid w:val="009133D4"/>
    <w:rsid w:val="00913898"/>
    <w:rsid w:val="00933301"/>
    <w:rsid w:val="00942721"/>
    <w:rsid w:val="00942850"/>
    <w:rsid w:val="00943081"/>
    <w:rsid w:val="00954782"/>
    <w:rsid w:val="009664DF"/>
    <w:rsid w:val="00975686"/>
    <w:rsid w:val="00975862"/>
    <w:rsid w:val="009812C6"/>
    <w:rsid w:val="009835B5"/>
    <w:rsid w:val="00983D58"/>
    <w:rsid w:val="009854DD"/>
    <w:rsid w:val="00987A4F"/>
    <w:rsid w:val="00991DA4"/>
    <w:rsid w:val="00994F72"/>
    <w:rsid w:val="009A30DF"/>
    <w:rsid w:val="009B12C4"/>
    <w:rsid w:val="009C13D5"/>
    <w:rsid w:val="009C1AD8"/>
    <w:rsid w:val="009C28F8"/>
    <w:rsid w:val="009C2D53"/>
    <w:rsid w:val="009C73E8"/>
    <w:rsid w:val="009C79F6"/>
    <w:rsid w:val="009D302C"/>
    <w:rsid w:val="009D3920"/>
    <w:rsid w:val="009E4DB7"/>
    <w:rsid w:val="009E6509"/>
    <w:rsid w:val="009E6833"/>
    <w:rsid w:val="009E72F4"/>
    <w:rsid w:val="009F0706"/>
    <w:rsid w:val="009F1ED5"/>
    <w:rsid w:val="009F6189"/>
    <w:rsid w:val="00A02A95"/>
    <w:rsid w:val="00A02C6B"/>
    <w:rsid w:val="00A04CD2"/>
    <w:rsid w:val="00A130D8"/>
    <w:rsid w:val="00A318C0"/>
    <w:rsid w:val="00A34E13"/>
    <w:rsid w:val="00A414BC"/>
    <w:rsid w:val="00A4339A"/>
    <w:rsid w:val="00A56D59"/>
    <w:rsid w:val="00A57BD5"/>
    <w:rsid w:val="00A63948"/>
    <w:rsid w:val="00A67041"/>
    <w:rsid w:val="00A73335"/>
    <w:rsid w:val="00A76C34"/>
    <w:rsid w:val="00A777B5"/>
    <w:rsid w:val="00A952BF"/>
    <w:rsid w:val="00A956D4"/>
    <w:rsid w:val="00AA080F"/>
    <w:rsid w:val="00AA204B"/>
    <w:rsid w:val="00AA4DBD"/>
    <w:rsid w:val="00AC1418"/>
    <w:rsid w:val="00AD64B8"/>
    <w:rsid w:val="00AE7EA8"/>
    <w:rsid w:val="00AF1A6B"/>
    <w:rsid w:val="00AF39E9"/>
    <w:rsid w:val="00B0147F"/>
    <w:rsid w:val="00B01CD3"/>
    <w:rsid w:val="00B038E2"/>
    <w:rsid w:val="00B04DF0"/>
    <w:rsid w:val="00B10E14"/>
    <w:rsid w:val="00B20C2C"/>
    <w:rsid w:val="00B22120"/>
    <w:rsid w:val="00B22384"/>
    <w:rsid w:val="00B22BF2"/>
    <w:rsid w:val="00B22F3D"/>
    <w:rsid w:val="00B233CC"/>
    <w:rsid w:val="00B24EB4"/>
    <w:rsid w:val="00B25751"/>
    <w:rsid w:val="00B30EA5"/>
    <w:rsid w:val="00B43F21"/>
    <w:rsid w:val="00B56B4C"/>
    <w:rsid w:val="00B6197A"/>
    <w:rsid w:val="00B65D4E"/>
    <w:rsid w:val="00B65DA0"/>
    <w:rsid w:val="00B67E73"/>
    <w:rsid w:val="00B875C0"/>
    <w:rsid w:val="00B930A6"/>
    <w:rsid w:val="00B93F7F"/>
    <w:rsid w:val="00BA7B96"/>
    <w:rsid w:val="00BB1D4F"/>
    <w:rsid w:val="00BB2AE1"/>
    <w:rsid w:val="00BB61F2"/>
    <w:rsid w:val="00BF140A"/>
    <w:rsid w:val="00BF3B29"/>
    <w:rsid w:val="00C00605"/>
    <w:rsid w:val="00C0397E"/>
    <w:rsid w:val="00C05E78"/>
    <w:rsid w:val="00C520F4"/>
    <w:rsid w:val="00C52E6B"/>
    <w:rsid w:val="00C569D5"/>
    <w:rsid w:val="00C601E0"/>
    <w:rsid w:val="00C640A6"/>
    <w:rsid w:val="00C70289"/>
    <w:rsid w:val="00C77923"/>
    <w:rsid w:val="00C84419"/>
    <w:rsid w:val="00C86F96"/>
    <w:rsid w:val="00C87983"/>
    <w:rsid w:val="00C907AC"/>
    <w:rsid w:val="00C90CC7"/>
    <w:rsid w:val="00C93DA8"/>
    <w:rsid w:val="00C94EA8"/>
    <w:rsid w:val="00C95E17"/>
    <w:rsid w:val="00CC7D3C"/>
    <w:rsid w:val="00CE06CA"/>
    <w:rsid w:val="00CF624C"/>
    <w:rsid w:val="00D015BE"/>
    <w:rsid w:val="00D1348E"/>
    <w:rsid w:val="00D157A9"/>
    <w:rsid w:val="00D26065"/>
    <w:rsid w:val="00D26AEB"/>
    <w:rsid w:val="00D35904"/>
    <w:rsid w:val="00D36106"/>
    <w:rsid w:val="00D361A6"/>
    <w:rsid w:val="00D47B7F"/>
    <w:rsid w:val="00D47BBB"/>
    <w:rsid w:val="00D511E9"/>
    <w:rsid w:val="00D55611"/>
    <w:rsid w:val="00D67C57"/>
    <w:rsid w:val="00D87A08"/>
    <w:rsid w:val="00D92B70"/>
    <w:rsid w:val="00D96269"/>
    <w:rsid w:val="00DA20A2"/>
    <w:rsid w:val="00DB6465"/>
    <w:rsid w:val="00DB69EA"/>
    <w:rsid w:val="00DC73FD"/>
    <w:rsid w:val="00DE6C43"/>
    <w:rsid w:val="00DF29B8"/>
    <w:rsid w:val="00E04DEB"/>
    <w:rsid w:val="00E05FA5"/>
    <w:rsid w:val="00E13E15"/>
    <w:rsid w:val="00E162E7"/>
    <w:rsid w:val="00E215DC"/>
    <w:rsid w:val="00E231C8"/>
    <w:rsid w:val="00E23901"/>
    <w:rsid w:val="00E302C6"/>
    <w:rsid w:val="00E343A7"/>
    <w:rsid w:val="00E40FBA"/>
    <w:rsid w:val="00E43DAD"/>
    <w:rsid w:val="00E70AA4"/>
    <w:rsid w:val="00E7665A"/>
    <w:rsid w:val="00E76DFC"/>
    <w:rsid w:val="00E81564"/>
    <w:rsid w:val="00E81923"/>
    <w:rsid w:val="00E85F07"/>
    <w:rsid w:val="00E91E86"/>
    <w:rsid w:val="00E9311C"/>
    <w:rsid w:val="00EA439C"/>
    <w:rsid w:val="00EA53AF"/>
    <w:rsid w:val="00EB232A"/>
    <w:rsid w:val="00EB585B"/>
    <w:rsid w:val="00EB6F75"/>
    <w:rsid w:val="00EC53A7"/>
    <w:rsid w:val="00EC718B"/>
    <w:rsid w:val="00ED3D81"/>
    <w:rsid w:val="00ED74C8"/>
    <w:rsid w:val="00EE3E8F"/>
    <w:rsid w:val="00F10231"/>
    <w:rsid w:val="00F15327"/>
    <w:rsid w:val="00F17336"/>
    <w:rsid w:val="00F17D07"/>
    <w:rsid w:val="00F22F61"/>
    <w:rsid w:val="00F2579F"/>
    <w:rsid w:val="00F429A7"/>
    <w:rsid w:val="00F508BA"/>
    <w:rsid w:val="00F54DED"/>
    <w:rsid w:val="00F6455A"/>
    <w:rsid w:val="00F65B04"/>
    <w:rsid w:val="00F72355"/>
    <w:rsid w:val="00F730AE"/>
    <w:rsid w:val="00F90822"/>
    <w:rsid w:val="00F937CF"/>
    <w:rsid w:val="00F955FA"/>
    <w:rsid w:val="00F95AC4"/>
    <w:rsid w:val="00F9711B"/>
    <w:rsid w:val="00FA6E99"/>
    <w:rsid w:val="00FA731D"/>
    <w:rsid w:val="00FA76AF"/>
    <w:rsid w:val="00FA7DEF"/>
    <w:rsid w:val="00FB33C1"/>
    <w:rsid w:val="00FC3E32"/>
    <w:rsid w:val="00FC5A88"/>
    <w:rsid w:val="00FD2421"/>
    <w:rsid w:val="00FD28B9"/>
    <w:rsid w:val="00FD4810"/>
    <w:rsid w:val="00FD7208"/>
    <w:rsid w:val="00FE162C"/>
    <w:rsid w:val="00FF1DD3"/>
    <w:rsid w:val="00FF2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C718C"/>
  <w15:docId w15:val="{1DA415AD-737E-439E-A3D8-B45EFC2CF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5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7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A08"/>
  </w:style>
  <w:style w:type="paragraph" w:styleId="Footer">
    <w:name w:val="footer"/>
    <w:basedOn w:val="Normal"/>
    <w:link w:val="FooterChar"/>
    <w:uiPriority w:val="99"/>
    <w:unhideWhenUsed/>
    <w:rsid w:val="00D87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A08"/>
  </w:style>
  <w:style w:type="character" w:styleId="CommentReference">
    <w:name w:val="annotation reference"/>
    <w:basedOn w:val="DefaultParagraphFont"/>
    <w:uiPriority w:val="99"/>
    <w:semiHidden/>
    <w:unhideWhenUsed/>
    <w:rsid w:val="006D4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5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5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5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5A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135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35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135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354D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C4858"/>
    <w:pPr>
      <w:ind w:left="720"/>
      <w:contextualSpacing/>
    </w:pPr>
  </w:style>
  <w:style w:type="paragraph" w:customStyle="1" w:styleId="MQSUNFigures">
    <w:name w:val="MQSUN+ Figures"/>
    <w:basedOn w:val="Caption"/>
    <w:link w:val="MQSUNFiguresChar"/>
    <w:qFormat/>
    <w:rsid w:val="001C4858"/>
    <w:rPr>
      <w:rFonts w:ascii="Franklin Gothic Book" w:hAnsi="Franklin Gothic Book"/>
      <w:b/>
      <w:i w:val="0"/>
      <w:color w:val="5B9BD5" w:themeColor="accent1"/>
      <w:sz w:val="20"/>
    </w:rPr>
  </w:style>
  <w:style w:type="character" w:customStyle="1" w:styleId="MQSUNFiguresChar">
    <w:name w:val="MQSUN+ Figures Char"/>
    <w:basedOn w:val="DefaultParagraphFont"/>
    <w:link w:val="MQSUNFigures"/>
    <w:rsid w:val="001C4858"/>
    <w:rPr>
      <w:rFonts w:ascii="Franklin Gothic Book" w:hAnsi="Franklin Gothic Book"/>
      <w:b/>
      <w:iCs/>
      <w:color w:val="5B9BD5" w:themeColor="accent1"/>
      <w:sz w:val="2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C48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QSUNBody">
    <w:name w:val="MQSUN+ Body"/>
    <w:basedOn w:val="Normal"/>
    <w:link w:val="MQSUNBodyChar"/>
    <w:qFormat/>
    <w:rsid w:val="00954782"/>
    <w:pPr>
      <w:jc w:val="both"/>
    </w:pPr>
    <w:rPr>
      <w:rFonts w:ascii="Franklin Gothic Book" w:hAnsi="Franklin Gothic Book"/>
      <w:lang w:val="en-GB"/>
    </w:rPr>
  </w:style>
  <w:style w:type="character" w:customStyle="1" w:styleId="MQSUNBodyChar">
    <w:name w:val="MQSUN+ Body Char"/>
    <w:basedOn w:val="DefaultParagraphFont"/>
    <w:link w:val="MQSUNBody"/>
    <w:rsid w:val="00954782"/>
    <w:rPr>
      <w:rFonts w:ascii="Franklin Gothic Book" w:hAnsi="Franklin Gothic Book"/>
      <w:lang w:val="en-GB"/>
    </w:rPr>
  </w:style>
  <w:style w:type="table" w:styleId="TableGrid">
    <w:name w:val="Table Grid"/>
    <w:basedOn w:val="TableNormal"/>
    <w:uiPriority w:val="39"/>
    <w:rsid w:val="00A57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A2B8F"/>
    <w:rPr>
      <w:color w:val="0563C1" w:themeColor="hyperlink"/>
      <w:u w:val="single"/>
    </w:rPr>
  </w:style>
  <w:style w:type="paragraph" w:customStyle="1" w:styleId="MQSUNAboutPageBodyText">
    <w:name w:val="MQSUN+ About Page Body Text"/>
    <w:basedOn w:val="MQSUNBody"/>
    <w:qFormat/>
    <w:rsid w:val="009A30DF"/>
    <w:pPr>
      <w:spacing w:line="240" w:lineRule="auto"/>
    </w:pPr>
    <w:rPr>
      <w:sz w:val="20"/>
    </w:rPr>
  </w:style>
  <w:style w:type="character" w:styleId="Emphasis">
    <w:name w:val="Emphasis"/>
    <w:aliases w:val="DFID Table Smart Guide"/>
    <w:basedOn w:val="DefaultParagraphFont"/>
    <w:uiPriority w:val="20"/>
    <w:qFormat/>
    <w:rsid w:val="009A30DF"/>
    <w:rPr>
      <w:rFonts w:ascii="Calibri" w:hAnsi="Calibri"/>
      <w:i w:val="0"/>
      <w:iCs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D0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85F07"/>
    <w:rPr>
      <w:rFonts w:ascii="Times New Roman" w:hAnsi="Times New Roman" w:cs="Times New Roman"/>
      <w:sz w:val="24"/>
      <w:szCs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B038E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F347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F6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5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99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02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1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2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299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189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9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6A57E-31F8-4D30-90FB-22E39108A3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0BB3F77-2122-4011-AFED-4D5707B9B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4</Words>
  <Characters>572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ID</Company>
  <LinksUpToDate>false</LinksUpToDate>
  <CharactersWithSpaces>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ana Salam</dc:creator>
  <cp:lastModifiedBy>Arja</cp:lastModifiedBy>
  <cp:revision>2</cp:revision>
  <cp:lastPrinted>2018-06-13T13:33:00Z</cp:lastPrinted>
  <dcterms:created xsi:type="dcterms:W3CDTF">2018-10-17T21:28:00Z</dcterms:created>
  <dcterms:modified xsi:type="dcterms:W3CDTF">2018-10-17T21:28:00Z</dcterms:modified>
</cp:coreProperties>
</file>